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FA6BA9" w14:textId="77777777" w:rsidR="006E79C7" w:rsidRPr="00BB7597" w:rsidRDefault="006E79C7" w:rsidP="006E79C7">
      <w:pPr>
        <w:rPr>
          <w:b/>
          <w:bCs/>
          <w:lang w:val="en-GB"/>
        </w:rPr>
      </w:pPr>
      <w:r w:rsidRPr="00BB7597">
        <w:rPr>
          <w:b/>
          <w:bCs/>
          <w:lang w:val="en-GB"/>
        </w:rPr>
        <w:t>Aggregation of type-2 diabetes, prediabetes, and metabolic syndrome in German couples: the Heinz Nixdorf Recall and the Heinz Nixdorf Multigeneration Study</w:t>
      </w:r>
    </w:p>
    <w:p w14:paraId="2B00F42F" w14:textId="77777777" w:rsidR="006E79C7" w:rsidRPr="00BB7597" w:rsidRDefault="006E79C7" w:rsidP="006E79C7">
      <w:pPr>
        <w:rPr>
          <w:bCs/>
        </w:rPr>
      </w:pPr>
      <w:r w:rsidRPr="00BB7597">
        <w:rPr>
          <w:bCs/>
        </w:rPr>
        <w:t xml:space="preserve">Lara Brieger </w:t>
      </w:r>
      <w:r w:rsidRPr="00BB7597">
        <w:rPr>
          <w:bCs/>
          <w:vertAlign w:val="superscript"/>
        </w:rPr>
        <w:t>1</w:t>
      </w:r>
      <w:r w:rsidRPr="00BB7597">
        <w:rPr>
          <w:bCs/>
        </w:rPr>
        <w:t xml:space="preserve">, Sara Schramm </w:t>
      </w:r>
      <w:r w:rsidRPr="00BB7597">
        <w:rPr>
          <w:bCs/>
          <w:vertAlign w:val="superscript"/>
        </w:rPr>
        <w:t>1</w:t>
      </w:r>
      <w:r w:rsidRPr="00BB7597">
        <w:rPr>
          <w:bCs/>
        </w:rPr>
        <w:t xml:space="preserve">, Börge Schmidt </w:t>
      </w:r>
      <w:r w:rsidRPr="00BB7597">
        <w:rPr>
          <w:bCs/>
          <w:vertAlign w:val="superscript"/>
        </w:rPr>
        <w:t>1</w:t>
      </w:r>
      <w:r w:rsidRPr="00BB7597">
        <w:rPr>
          <w:bCs/>
        </w:rPr>
        <w:t xml:space="preserve">, Ulla Roggenbuck </w:t>
      </w:r>
      <w:r w:rsidRPr="00BB7597">
        <w:rPr>
          <w:bCs/>
          <w:vertAlign w:val="superscript"/>
        </w:rPr>
        <w:t>1</w:t>
      </w:r>
      <w:r w:rsidRPr="00BB7597">
        <w:rPr>
          <w:bCs/>
        </w:rPr>
        <w:t xml:space="preserve">, Raimund Erbel </w:t>
      </w:r>
      <w:r w:rsidRPr="00BB7597">
        <w:rPr>
          <w:bCs/>
          <w:vertAlign w:val="superscript"/>
        </w:rPr>
        <w:t>1</w:t>
      </w:r>
      <w:r w:rsidRPr="00BB7597">
        <w:rPr>
          <w:bCs/>
        </w:rPr>
        <w:t xml:space="preserve">, Andreas Stang </w:t>
      </w:r>
      <w:r w:rsidRPr="00BB7597">
        <w:rPr>
          <w:bCs/>
          <w:vertAlign w:val="superscript"/>
        </w:rPr>
        <w:t>1,2</w:t>
      </w:r>
      <w:r w:rsidRPr="00BB7597">
        <w:rPr>
          <w:bCs/>
        </w:rPr>
        <w:t xml:space="preserve">, Bernd Kowall </w:t>
      </w:r>
      <w:r w:rsidRPr="00BB7597">
        <w:rPr>
          <w:bCs/>
          <w:vertAlign w:val="superscript"/>
        </w:rPr>
        <w:t>1</w:t>
      </w:r>
    </w:p>
    <w:p w14:paraId="5EA474FB" w14:textId="77777777" w:rsidR="006E79C7" w:rsidRPr="00BB7597" w:rsidRDefault="006E79C7" w:rsidP="006E79C7">
      <w:pPr>
        <w:suppressLineNumbers/>
        <w:spacing w:after="0" w:line="240" w:lineRule="auto"/>
        <w:rPr>
          <w:lang w:val="en-US"/>
        </w:rPr>
      </w:pPr>
      <w:r w:rsidRPr="00BB7597">
        <w:rPr>
          <w:vertAlign w:val="superscript"/>
          <w:lang w:val="en-US"/>
        </w:rPr>
        <w:t>1</w:t>
      </w:r>
      <w:r w:rsidRPr="00BB7597">
        <w:rPr>
          <w:lang w:val="en-US"/>
        </w:rPr>
        <w:t xml:space="preserve"> Institute for Medical Informatics, Biometry and Epidemiology, Medical Faculty, University Duisburg- </w:t>
      </w:r>
    </w:p>
    <w:p w14:paraId="6628AD14" w14:textId="77777777" w:rsidR="006E79C7" w:rsidRPr="00BB7597" w:rsidRDefault="006E79C7" w:rsidP="006E79C7">
      <w:pPr>
        <w:suppressLineNumbers/>
        <w:spacing w:after="0" w:line="240" w:lineRule="auto"/>
        <w:rPr>
          <w:lang w:val="en-US"/>
        </w:rPr>
      </w:pPr>
      <w:r w:rsidRPr="00BB7597">
        <w:rPr>
          <w:lang w:val="en-US"/>
        </w:rPr>
        <w:t xml:space="preserve">   Essen, Essen, Germany</w:t>
      </w:r>
    </w:p>
    <w:p w14:paraId="4184C7AF" w14:textId="77777777" w:rsidR="006E79C7" w:rsidRPr="00BB7597" w:rsidRDefault="006E79C7" w:rsidP="006E79C7">
      <w:pPr>
        <w:suppressLineNumbers/>
        <w:spacing w:after="0" w:line="240" w:lineRule="auto"/>
        <w:rPr>
          <w:lang w:val="en-US"/>
        </w:rPr>
      </w:pPr>
      <w:r w:rsidRPr="00BB7597">
        <w:rPr>
          <w:vertAlign w:val="superscript"/>
          <w:lang w:val="en-US"/>
        </w:rPr>
        <w:t>2</w:t>
      </w:r>
      <w:r w:rsidRPr="00BB7597">
        <w:rPr>
          <w:lang w:val="en-US"/>
        </w:rPr>
        <w:t xml:space="preserve"> School of Public Health, Department of Epidemiology Boston University, 715 Albany Street, Talbot    </w:t>
      </w:r>
    </w:p>
    <w:p w14:paraId="1DED623D" w14:textId="77777777" w:rsidR="006E79C7" w:rsidRPr="00BB7597" w:rsidRDefault="006E79C7" w:rsidP="006E79C7">
      <w:pPr>
        <w:suppressLineNumbers/>
        <w:spacing w:after="0" w:line="240" w:lineRule="auto"/>
        <w:rPr>
          <w:lang w:val="en-US"/>
        </w:rPr>
      </w:pPr>
      <w:r w:rsidRPr="00BB7597">
        <w:rPr>
          <w:lang w:val="en-US"/>
        </w:rPr>
        <w:t xml:space="preserve">   Building, Boston, MA 02118, USA</w:t>
      </w:r>
    </w:p>
    <w:p w14:paraId="6DC45892" w14:textId="36DE7396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0F050887" w14:textId="4F24DE03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5465F10E" w14:textId="65DD895D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7EEBA879" w14:textId="31AB152E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0B585CDB" w14:textId="57EEFA8D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060EC785" w14:textId="0008FA0F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736DC286" w14:textId="54CC8DE9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466CF53E" w14:textId="5D091DF1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41CE9F43" w14:textId="2EC098B8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2DAF9A58" w14:textId="44C0F118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38EDF85E" w14:textId="1C5DEF0A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5AA811A5" w14:textId="7CB9DDED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0183B806" w14:textId="35377973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2C3AFE42" w14:textId="6E38E1E8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173F851F" w14:textId="7AE2AD7B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652642DD" w14:textId="07E009CE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38E4DE6E" w14:textId="3F35FD73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1548F64D" w14:textId="2B1DB36D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2D793311" w14:textId="1DA8DE2E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72605DBB" w14:textId="75F8B2A9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60EAF49B" w14:textId="30B6B7D9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6CB7DBFE" w14:textId="647F8925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0BBD439C" w14:textId="76D7721D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4241B673" w14:textId="6E01339D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3F260612" w14:textId="30C3BA14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5FC66D6D" w14:textId="5A60D878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505D66AF" w14:textId="2A39216A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6CC3B12D" w14:textId="2A710B1A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4DC3B2BF" w14:textId="67AD1C1B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771C2606" w14:textId="0DEBBBCE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2790789F" w14:textId="6C703ABC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288A295F" w14:textId="5761EAB7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62765A13" w14:textId="716A84CF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1E75E759" w14:textId="2C38F569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202B79D7" w14:textId="3EEDE587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478B3D44" w14:textId="43BA2FA5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58C2B3E4" w14:textId="407C21B2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75258AC5" w14:textId="3C4990FE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6D4C29A0" w14:textId="1DE5D8A9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15B596DA" w14:textId="7268D94C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4B66F57F" w14:textId="77777777" w:rsidR="006E79C7" w:rsidRPr="00BB7597" w:rsidRDefault="006E79C7" w:rsidP="0027460A">
      <w:pPr>
        <w:spacing w:after="0" w:line="240" w:lineRule="auto"/>
        <w:rPr>
          <w:b/>
          <w:lang w:val="en-GB"/>
        </w:rPr>
      </w:pPr>
    </w:p>
    <w:p w14:paraId="41FDCE4C" w14:textId="6BBCF745" w:rsidR="0027460A" w:rsidRPr="00BB7597" w:rsidRDefault="0027460A" w:rsidP="0027460A">
      <w:pPr>
        <w:spacing w:after="0" w:line="240" w:lineRule="auto"/>
        <w:rPr>
          <w:lang w:val="en-GB"/>
        </w:rPr>
      </w:pPr>
      <w:r w:rsidRPr="00BB7597">
        <w:rPr>
          <w:b/>
          <w:lang w:val="en-GB"/>
        </w:rPr>
        <w:t>Supplementary table 1</w:t>
      </w:r>
      <w:r w:rsidR="00066EDF" w:rsidRPr="00BB7597">
        <w:rPr>
          <w:b/>
          <w:lang w:val="en-GB"/>
        </w:rPr>
        <w:t>a</w:t>
      </w:r>
      <w:r w:rsidRPr="00BB7597">
        <w:rPr>
          <w:lang w:val="en-GB"/>
        </w:rPr>
        <w:t xml:space="preserve">. </w:t>
      </w:r>
      <w:r w:rsidRPr="00BB7597">
        <w:rPr>
          <w:i/>
          <w:lang w:val="en-GB"/>
        </w:rPr>
        <w:t>Unadjusted</w:t>
      </w:r>
      <w:r w:rsidRPr="00BB7597">
        <w:rPr>
          <w:lang w:val="en-GB"/>
        </w:rPr>
        <w:t xml:space="preserve"> </w:t>
      </w:r>
      <w:r w:rsidRPr="00BB7597">
        <w:rPr>
          <w:lang w:val="en-US"/>
        </w:rPr>
        <w:t xml:space="preserve">prevalence ratios </w:t>
      </w:r>
      <w:r w:rsidRPr="00BB7597">
        <w:rPr>
          <w:lang w:val="en-GB"/>
        </w:rPr>
        <w:t>(95% confidence interval) for spousal associations of (pre-)diabetes / metabolic syndrome stratified by duration of marriage: Results from log-binomial regression analysi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843"/>
        <w:gridCol w:w="1842"/>
        <w:gridCol w:w="1727"/>
        <w:gridCol w:w="1816"/>
      </w:tblGrid>
      <w:tr w:rsidR="00BB7597" w:rsidRPr="00BB7597" w14:paraId="68B93ECB" w14:textId="77777777" w:rsidTr="0052414D"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33CB63D0" w14:textId="75C8E683" w:rsidR="005B7399" w:rsidRPr="00BB7597" w:rsidRDefault="00FF38F9" w:rsidP="00235220">
            <w:pPr>
              <w:rPr>
                <w:b/>
                <w:bCs/>
              </w:rPr>
            </w:pPr>
            <w:r w:rsidRPr="00BB7597">
              <w:rPr>
                <w:b/>
                <w:bCs/>
              </w:rPr>
              <w:t>Exposure Index person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EA788" w14:textId="77777777" w:rsidR="005B7065" w:rsidRPr="00BB7597" w:rsidRDefault="00FF38F9" w:rsidP="00235220">
            <w:pPr>
              <w:rPr>
                <w:b/>
                <w:bCs/>
              </w:rPr>
            </w:pPr>
            <w:r w:rsidRPr="00BB7597">
              <w:rPr>
                <w:b/>
                <w:bCs/>
              </w:rPr>
              <w:t xml:space="preserve">Outcome </w:t>
            </w:r>
          </w:p>
          <w:p w14:paraId="1CC0ED1E" w14:textId="7FF03E30" w:rsidR="00FF38F9" w:rsidRPr="00BB7597" w:rsidRDefault="00FF38F9" w:rsidP="00235220">
            <w:pPr>
              <w:rPr>
                <w:b/>
                <w:bCs/>
              </w:rPr>
            </w:pPr>
            <w:r w:rsidRPr="00BB7597">
              <w:rPr>
                <w:b/>
                <w:bCs/>
              </w:rPr>
              <w:t>Partner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C46F88" w14:textId="77777777" w:rsidR="00FF38F9" w:rsidRPr="00BB7597" w:rsidRDefault="00FF38F9" w:rsidP="00235220">
            <w:pPr>
              <w:jc w:val="center"/>
              <w:rPr>
                <w:b/>
                <w:bCs/>
              </w:rPr>
            </w:pPr>
            <w:r w:rsidRPr="00BB7597">
              <w:rPr>
                <w:b/>
                <w:bCs/>
              </w:rPr>
              <w:t>Married for &lt;20 years</w:t>
            </w:r>
          </w:p>
          <w:p w14:paraId="576F630C" w14:textId="693F4ACE" w:rsidR="005B7399" w:rsidRPr="00BB7597" w:rsidRDefault="005B7399" w:rsidP="00235220">
            <w:pPr>
              <w:jc w:val="center"/>
              <w:rPr>
                <w:b/>
                <w:bCs/>
              </w:rPr>
            </w:pPr>
            <w:r w:rsidRPr="00BB7597">
              <w:rPr>
                <w:b/>
                <w:bCs/>
              </w:rPr>
              <w:t>(n=120)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</w:tcPr>
          <w:p w14:paraId="63E03101" w14:textId="77777777" w:rsidR="00FF38F9" w:rsidRPr="00BB7597" w:rsidRDefault="00FF38F9" w:rsidP="00235220">
            <w:pPr>
              <w:jc w:val="center"/>
              <w:rPr>
                <w:b/>
                <w:bCs/>
              </w:rPr>
            </w:pPr>
            <w:r w:rsidRPr="00BB7597">
              <w:rPr>
                <w:b/>
                <w:bCs/>
              </w:rPr>
              <w:t xml:space="preserve">Married for </w:t>
            </w:r>
          </w:p>
          <w:p w14:paraId="05DD286B" w14:textId="77777777" w:rsidR="00FF38F9" w:rsidRPr="00BB7597" w:rsidRDefault="00FF38F9" w:rsidP="00235220">
            <w:pPr>
              <w:jc w:val="center"/>
              <w:rPr>
                <w:b/>
                <w:bCs/>
              </w:rPr>
            </w:pPr>
            <w:r w:rsidRPr="00BB7597">
              <w:rPr>
                <w:rFonts w:cstheme="minorHAnsi"/>
                <w:b/>
                <w:bCs/>
              </w:rPr>
              <w:t>≥</w:t>
            </w:r>
            <w:r w:rsidRPr="00BB7597">
              <w:rPr>
                <w:b/>
                <w:bCs/>
              </w:rPr>
              <w:t>20 &lt;40 years</w:t>
            </w:r>
          </w:p>
          <w:p w14:paraId="6737B83F" w14:textId="5765DB27" w:rsidR="005B7399" w:rsidRPr="00BB7597" w:rsidRDefault="005B7399" w:rsidP="00235220">
            <w:pPr>
              <w:jc w:val="center"/>
              <w:rPr>
                <w:b/>
                <w:bCs/>
              </w:rPr>
            </w:pPr>
            <w:r w:rsidRPr="00BB7597">
              <w:rPr>
                <w:b/>
                <w:bCs/>
              </w:rPr>
              <w:t>(n=290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14:paraId="57A846D4" w14:textId="77777777" w:rsidR="00FF38F9" w:rsidRPr="00BB7597" w:rsidRDefault="00FF38F9" w:rsidP="00235220">
            <w:pPr>
              <w:jc w:val="center"/>
              <w:rPr>
                <w:b/>
                <w:bCs/>
              </w:rPr>
            </w:pPr>
            <w:r w:rsidRPr="00BB7597">
              <w:rPr>
                <w:b/>
                <w:bCs/>
              </w:rPr>
              <w:t>Married for</w:t>
            </w:r>
          </w:p>
          <w:p w14:paraId="1AAFC9CA" w14:textId="66823591" w:rsidR="00FF38F9" w:rsidRPr="00BB7597" w:rsidRDefault="00FF38F9" w:rsidP="00235220">
            <w:pPr>
              <w:jc w:val="center"/>
              <w:rPr>
                <w:b/>
                <w:bCs/>
              </w:rPr>
            </w:pPr>
            <w:r w:rsidRPr="00BB7597">
              <w:rPr>
                <w:b/>
                <w:bCs/>
              </w:rPr>
              <w:t xml:space="preserve"> </w:t>
            </w:r>
            <w:r w:rsidRPr="00BB7597">
              <w:rPr>
                <w:rFonts w:cstheme="minorHAnsi"/>
                <w:b/>
                <w:bCs/>
              </w:rPr>
              <w:t>≥</w:t>
            </w:r>
            <w:r w:rsidR="00055117" w:rsidRPr="00BB7597">
              <w:rPr>
                <w:rFonts w:cstheme="minorHAnsi"/>
                <w:b/>
                <w:bCs/>
              </w:rPr>
              <w:t>4</w:t>
            </w:r>
            <w:r w:rsidRPr="00BB7597">
              <w:rPr>
                <w:rFonts w:cstheme="minorHAnsi"/>
                <w:b/>
                <w:bCs/>
              </w:rPr>
              <w:t>0</w:t>
            </w:r>
            <w:r w:rsidRPr="00BB7597">
              <w:rPr>
                <w:b/>
                <w:bCs/>
              </w:rPr>
              <w:t xml:space="preserve"> years</w:t>
            </w:r>
          </w:p>
          <w:p w14:paraId="5FA43083" w14:textId="7D365F20" w:rsidR="005B7399" w:rsidRPr="00BB7597" w:rsidRDefault="005B7399" w:rsidP="00235220">
            <w:pPr>
              <w:jc w:val="center"/>
              <w:rPr>
                <w:b/>
                <w:bCs/>
              </w:rPr>
            </w:pPr>
            <w:r w:rsidRPr="00BB7597">
              <w:rPr>
                <w:b/>
                <w:bCs/>
              </w:rPr>
              <w:t>(n=681)</w:t>
            </w:r>
          </w:p>
        </w:tc>
      </w:tr>
      <w:tr w:rsidR="00BB7597" w:rsidRPr="00BB7597" w14:paraId="59634399" w14:textId="77777777" w:rsidTr="0052414D">
        <w:tc>
          <w:tcPr>
            <w:tcW w:w="1016" w:type="pct"/>
            <w:tcBorders>
              <w:top w:val="single" w:sz="4" w:space="0" w:color="auto"/>
            </w:tcBorders>
          </w:tcPr>
          <w:p w14:paraId="613DC55D" w14:textId="77777777" w:rsidR="00FF38F9" w:rsidRPr="00BB7597" w:rsidRDefault="00FF38F9" w:rsidP="00235220">
            <w:r w:rsidRPr="00BB7597">
              <w:t xml:space="preserve">Diabetes </w:t>
            </w:r>
          </w:p>
          <w:p w14:paraId="25AADE8B" w14:textId="3E87225B" w:rsidR="00FF38F9" w:rsidRPr="00BB7597" w:rsidRDefault="00FF38F9" w:rsidP="00235220">
            <w:r w:rsidRPr="00BB7597">
              <w:t>(self-report)</w:t>
            </w:r>
          </w:p>
        </w:tc>
        <w:tc>
          <w:tcPr>
            <w:tcW w:w="1016" w:type="pct"/>
            <w:tcBorders>
              <w:top w:val="single" w:sz="4" w:space="0" w:color="auto"/>
              <w:right w:val="single" w:sz="4" w:space="0" w:color="auto"/>
            </w:tcBorders>
          </w:tcPr>
          <w:p w14:paraId="5E474B0B" w14:textId="77777777" w:rsidR="00FF38F9" w:rsidRPr="00BB7597" w:rsidRDefault="00FF38F9" w:rsidP="00235220">
            <w:r w:rsidRPr="00BB7597">
              <w:t>Diabetes</w:t>
            </w:r>
          </w:p>
          <w:p w14:paraId="5BFE0A2E" w14:textId="77777777" w:rsidR="00FF38F9" w:rsidRPr="00BB7597" w:rsidRDefault="00FF38F9" w:rsidP="00235220">
            <w:r w:rsidRPr="00BB7597">
              <w:t>(self-report)</w:t>
            </w:r>
          </w:p>
          <w:p w14:paraId="2D76E281" w14:textId="2AC4D3CC" w:rsidR="00FF38F9" w:rsidRPr="00BB7597" w:rsidRDefault="00FF38F9" w:rsidP="00235220">
            <w:pPr>
              <w:rPr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</w:tcBorders>
          </w:tcPr>
          <w:p w14:paraId="491A2069" w14:textId="77777777" w:rsidR="005B7065" w:rsidRPr="00BB7597" w:rsidRDefault="00FF38F9" w:rsidP="00235220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 xml:space="preserve">1.10 </w:t>
            </w:r>
          </w:p>
          <w:p w14:paraId="78669D15" w14:textId="72AF45EA" w:rsidR="00FF38F9" w:rsidRPr="00BB7597" w:rsidRDefault="00FF38F9" w:rsidP="00235220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(0.33-3.66)</w:t>
            </w:r>
          </w:p>
        </w:tc>
        <w:tc>
          <w:tcPr>
            <w:tcW w:w="952" w:type="pct"/>
            <w:tcBorders>
              <w:top w:val="single" w:sz="4" w:space="0" w:color="auto"/>
            </w:tcBorders>
          </w:tcPr>
          <w:p w14:paraId="444E39C4" w14:textId="77777777" w:rsidR="005B7065" w:rsidRPr="00BB7597" w:rsidRDefault="00FF38F9" w:rsidP="00235220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 xml:space="preserve">1.37 </w:t>
            </w:r>
          </w:p>
          <w:p w14:paraId="47039334" w14:textId="0A5A4679" w:rsidR="00FF38F9" w:rsidRPr="00BB7597" w:rsidRDefault="00FF38F9" w:rsidP="00235220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(0.50-3.73)</w:t>
            </w:r>
          </w:p>
        </w:tc>
        <w:tc>
          <w:tcPr>
            <w:tcW w:w="1001" w:type="pct"/>
            <w:tcBorders>
              <w:top w:val="single" w:sz="4" w:space="0" w:color="auto"/>
            </w:tcBorders>
          </w:tcPr>
          <w:p w14:paraId="28661622" w14:textId="66B659D8" w:rsidR="005B7065" w:rsidRPr="00BB7597" w:rsidRDefault="00FF38F9" w:rsidP="00235220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.</w:t>
            </w:r>
            <w:r w:rsidR="00B20E1D" w:rsidRPr="00BB7597">
              <w:rPr>
                <w:lang w:val="en-US"/>
              </w:rPr>
              <w:t>36</w:t>
            </w:r>
            <w:r w:rsidRPr="00BB7597">
              <w:rPr>
                <w:lang w:val="en-US"/>
              </w:rPr>
              <w:t xml:space="preserve"> </w:t>
            </w:r>
          </w:p>
          <w:p w14:paraId="5E71161D" w14:textId="4532F683" w:rsidR="00FF38F9" w:rsidRPr="00BB7597" w:rsidRDefault="00FF38F9" w:rsidP="00235220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(0.8</w:t>
            </w:r>
            <w:r w:rsidR="00B20E1D" w:rsidRPr="00BB7597">
              <w:rPr>
                <w:lang w:val="en-US"/>
              </w:rPr>
              <w:t>7</w:t>
            </w:r>
            <w:r w:rsidRPr="00BB7597">
              <w:rPr>
                <w:lang w:val="en-US"/>
              </w:rPr>
              <w:t>-2.</w:t>
            </w:r>
            <w:r w:rsidR="00B20E1D" w:rsidRPr="00BB7597">
              <w:rPr>
                <w:lang w:val="en-US"/>
              </w:rPr>
              <w:t>1</w:t>
            </w:r>
            <w:r w:rsidRPr="00BB7597">
              <w:rPr>
                <w:lang w:val="en-US"/>
              </w:rPr>
              <w:t>4)</w:t>
            </w:r>
          </w:p>
        </w:tc>
      </w:tr>
      <w:tr w:rsidR="00BB7597" w:rsidRPr="00BB7597" w14:paraId="7FE12843" w14:textId="77777777" w:rsidTr="0052414D">
        <w:tc>
          <w:tcPr>
            <w:tcW w:w="1016" w:type="pct"/>
          </w:tcPr>
          <w:p w14:paraId="58E0DA65" w14:textId="77777777" w:rsidR="00FF38F9" w:rsidRPr="00BB7597" w:rsidRDefault="00FF38F9" w:rsidP="00235220">
            <w:pPr>
              <w:rPr>
                <w:vertAlign w:val="superscript"/>
                <w:lang w:val="en-US"/>
              </w:rPr>
            </w:pPr>
            <w:r w:rsidRPr="00BB7597">
              <w:rPr>
                <w:lang w:val="en-US"/>
              </w:rPr>
              <w:t>Diabetes</w:t>
            </w:r>
            <w:r w:rsidR="0052414D" w:rsidRPr="00BB7597">
              <w:rPr>
                <w:lang w:val="en-US"/>
              </w:rPr>
              <w:t xml:space="preserve"> </w:t>
            </w:r>
            <w:r w:rsidR="0069015A" w:rsidRPr="00BB7597">
              <w:rPr>
                <w:lang w:val="en-GB"/>
              </w:rPr>
              <w:t xml:space="preserve">(self-report, drug intake, HbA1c) </w:t>
            </w:r>
            <w:r w:rsidR="0052414D" w:rsidRPr="00BB7597">
              <w:rPr>
                <w:vertAlign w:val="superscript"/>
                <w:lang w:val="en-US"/>
              </w:rPr>
              <w:t>a</w:t>
            </w:r>
          </w:p>
          <w:p w14:paraId="502530B4" w14:textId="28CCEE5B" w:rsidR="0069015A" w:rsidRPr="00BB7597" w:rsidRDefault="0069015A" w:rsidP="00235220">
            <w:pPr>
              <w:rPr>
                <w:vertAlign w:val="superscript"/>
                <w:lang w:val="en-US"/>
              </w:rPr>
            </w:pPr>
          </w:p>
        </w:tc>
        <w:tc>
          <w:tcPr>
            <w:tcW w:w="1016" w:type="pct"/>
            <w:tcBorders>
              <w:right w:val="single" w:sz="4" w:space="0" w:color="auto"/>
            </w:tcBorders>
          </w:tcPr>
          <w:p w14:paraId="206D6F76" w14:textId="45273D84" w:rsidR="00FF38F9" w:rsidRPr="00BB7597" w:rsidRDefault="00FF38F9" w:rsidP="00235220">
            <w:pPr>
              <w:rPr>
                <w:vertAlign w:val="superscript"/>
                <w:lang w:val="en-US"/>
              </w:rPr>
            </w:pPr>
            <w:r w:rsidRPr="00BB7597">
              <w:rPr>
                <w:lang w:val="en-US"/>
              </w:rPr>
              <w:t>Diabetes</w:t>
            </w:r>
            <w:r w:rsidR="0052414D" w:rsidRPr="00BB7597">
              <w:rPr>
                <w:lang w:val="en-US"/>
              </w:rPr>
              <w:t xml:space="preserve"> </w:t>
            </w:r>
            <w:r w:rsidR="0069015A" w:rsidRPr="00BB7597">
              <w:rPr>
                <w:lang w:val="en-GB"/>
              </w:rPr>
              <w:t xml:space="preserve">(self-report, drug intake, HbA1c) </w:t>
            </w:r>
            <w:r w:rsidR="0052414D" w:rsidRPr="00BB7597">
              <w:rPr>
                <w:vertAlign w:val="superscript"/>
                <w:lang w:val="en-US"/>
              </w:rPr>
              <w:t>a</w:t>
            </w:r>
          </w:p>
          <w:p w14:paraId="63B4C0AB" w14:textId="3BD97515" w:rsidR="00FF38F9" w:rsidRPr="00BB7597" w:rsidRDefault="00FF38F9" w:rsidP="00235220">
            <w:pPr>
              <w:rPr>
                <w:lang w:val="en-US"/>
              </w:rPr>
            </w:pPr>
          </w:p>
        </w:tc>
        <w:tc>
          <w:tcPr>
            <w:tcW w:w="1015" w:type="pct"/>
            <w:tcBorders>
              <w:left w:val="single" w:sz="4" w:space="0" w:color="auto"/>
            </w:tcBorders>
          </w:tcPr>
          <w:p w14:paraId="17AE7EB9" w14:textId="77777777" w:rsidR="005B7065" w:rsidRPr="00BB7597" w:rsidRDefault="00FF38F9" w:rsidP="00235220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 xml:space="preserve">1.45 </w:t>
            </w:r>
          </w:p>
          <w:p w14:paraId="2FA22891" w14:textId="6F6BDA9C" w:rsidR="00FF38F9" w:rsidRPr="00BB7597" w:rsidRDefault="00FF38F9" w:rsidP="00235220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(0.55-3.83)</w:t>
            </w:r>
          </w:p>
          <w:p w14:paraId="0A9CB855" w14:textId="714643C1" w:rsidR="00FF38F9" w:rsidRPr="00BB7597" w:rsidRDefault="00FF38F9" w:rsidP="00235220">
            <w:pPr>
              <w:jc w:val="center"/>
            </w:pPr>
          </w:p>
        </w:tc>
        <w:tc>
          <w:tcPr>
            <w:tcW w:w="952" w:type="pct"/>
          </w:tcPr>
          <w:p w14:paraId="657DB9E6" w14:textId="77777777" w:rsidR="005B7065" w:rsidRPr="00BB7597" w:rsidRDefault="00FF38F9" w:rsidP="00235220">
            <w:pPr>
              <w:jc w:val="center"/>
            </w:pPr>
            <w:r w:rsidRPr="00BB7597">
              <w:t>0.93</w:t>
            </w:r>
          </w:p>
          <w:p w14:paraId="3DFD00A4" w14:textId="2351A737" w:rsidR="00FF38F9" w:rsidRPr="00BB7597" w:rsidRDefault="00FF38F9" w:rsidP="00235220">
            <w:pPr>
              <w:jc w:val="center"/>
            </w:pPr>
            <w:r w:rsidRPr="00BB7597">
              <w:t>(0.38-2.26)</w:t>
            </w:r>
          </w:p>
        </w:tc>
        <w:tc>
          <w:tcPr>
            <w:tcW w:w="1001" w:type="pct"/>
          </w:tcPr>
          <w:p w14:paraId="2BE3CF49" w14:textId="729A33AB" w:rsidR="005B7065" w:rsidRPr="00BB7597" w:rsidRDefault="00FF38F9" w:rsidP="00235220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.</w:t>
            </w:r>
            <w:r w:rsidR="00B20E1D" w:rsidRPr="00BB7597">
              <w:rPr>
                <w:lang w:val="en-US"/>
              </w:rPr>
              <w:t>20</w:t>
            </w:r>
            <w:r w:rsidRPr="00BB7597">
              <w:rPr>
                <w:lang w:val="en-US"/>
              </w:rPr>
              <w:t xml:space="preserve"> </w:t>
            </w:r>
          </w:p>
          <w:p w14:paraId="3990FEA1" w14:textId="5B72243C" w:rsidR="00FF38F9" w:rsidRPr="00BB7597" w:rsidRDefault="00FF38F9" w:rsidP="00235220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(0.</w:t>
            </w:r>
            <w:r w:rsidR="00B20E1D" w:rsidRPr="00BB7597">
              <w:rPr>
                <w:lang w:val="en-US"/>
              </w:rPr>
              <w:t>80</w:t>
            </w:r>
            <w:r w:rsidRPr="00BB7597">
              <w:rPr>
                <w:lang w:val="en-US"/>
              </w:rPr>
              <w:t>-1.</w:t>
            </w:r>
            <w:r w:rsidR="00B20E1D" w:rsidRPr="00BB7597">
              <w:rPr>
                <w:lang w:val="en-US"/>
              </w:rPr>
              <w:t>80</w:t>
            </w:r>
            <w:r w:rsidRPr="00BB7597">
              <w:rPr>
                <w:lang w:val="en-US"/>
              </w:rPr>
              <w:t>)</w:t>
            </w:r>
          </w:p>
        </w:tc>
      </w:tr>
      <w:tr w:rsidR="00BB7597" w:rsidRPr="00BB7597" w14:paraId="4FD5687B" w14:textId="77777777" w:rsidTr="0052414D">
        <w:tc>
          <w:tcPr>
            <w:tcW w:w="1016" w:type="pct"/>
          </w:tcPr>
          <w:p w14:paraId="4A32BB39" w14:textId="77777777" w:rsidR="0052414D" w:rsidRPr="00BB7597" w:rsidRDefault="00FF38F9" w:rsidP="00235220">
            <w:pPr>
              <w:rPr>
                <w:vertAlign w:val="superscript"/>
                <w:lang w:val="en-US"/>
              </w:rPr>
            </w:pPr>
            <w:r w:rsidRPr="00BB7597">
              <w:rPr>
                <w:lang w:val="en-US"/>
              </w:rPr>
              <w:t>Prediabetes</w:t>
            </w:r>
            <w:r w:rsidR="0052414D" w:rsidRPr="00BB7597">
              <w:rPr>
                <w:lang w:val="en-US"/>
              </w:rPr>
              <w:t xml:space="preserve"> </w:t>
            </w:r>
            <w:r w:rsidR="0052414D" w:rsidRPr="00BB7597">
              <w:rPr>
                <w:vertAlign w:val="superscript"/>
                <w:lang w:val="en-US"/>
              </w:rPr>
              <w:t>b</w:t>
            </w:r>
          </w:p>
          <w:p w14:paraId="58050627" w14:textId="77777777" w:rsidR="0052414D" w:rsidRPr="00BB7597" w:rsidRDefault="0052414D" w:rsidP="00235220">
            <w:pPr>
              <w:rPr>
                <w:vertAlign w:val="superscript"/>
                <w:lang w:val="en-US"/>
              </w:rPr>
            </w:pPr>
          </w:p>
          <w:p w14:paraId="7BD27D1C" w14:textId="174548C2" w:rsidR="00FF38F9" w:rsidRPr="00BB7597" w:rsidRDefault="00FF38F9" w:rsidP="00235220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 </w:t>
            </w:r>
          </w:p>
        </w:tc>
        <w:tc>
          <w:tcPr>
            <w:tcW w:w="1016" w:type="pct"/>
            <w:tcBorders>
              <w:right w:val="single" w:sz="4" w:space="0" w:color="auto"/>
            </w:tcBorders>
          </w:tcPr>
          <w:p w14:paraId="4ECCE8BE" w14:textId="33AD0C03" w:rsidR="00FF38F9" w:rsidRPr="00BB7597" w:rsidRDefault="0052414D" w:rsidP="00235220">
            <w:pPr>
              <w:rPr>
                <w:rFonts w:cstheme="minorHAnsi"/>
                <w:lang w:val="en-US"/>
              </w:rPr>
            </w:pPr>
            <w:r w:rsidRPr="00BB7597">
              <w:rPr>
                <w:lang w:val="en-US"/>
              </w:rPr>
              <w:t xml:space="preserve">(Pre-)Diabetes </w:t>
            </w:r>
            <w:r w:rsidR="00055117" w:rsidRPr="00BB7597">
              <w:rPr>
                <w:vertAlign w:val="superscript"/>
                <w:lang w:val="en-US"/>
              </w:rPr>
              <w:t>c</w:t>
            </w:r>
            <w:r w:rsidRPr="00BB7597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015" w:type="pct"/>
            <w:tcBorders>
              <w:left w:val="single" w:sz="4" w:space="0" w:color="auto"/>
            </w:tcBorders>
          </w:tcPr>
          <w:p w14:paraId="114625C7" w14:textId="77777777" w:rsidR="005B7065" w:rsidRPr="00BB7597" w:rsidRDefault="00FF38F9" w:rsidP="00235220">
            <w:pPr>
              <w:jc w:val="center"/>
            </w:pPr>
            <w:r w:rsidRPr="00BB7597">
              <w:t xml:space="preserve">1.20 </w:t>
            </w:r>
          </w:p>
          <w:p w14:paraId="7BFE7E5F" w14:textId="5D93FC62" w:rsidR="00FF38F9" w:rsidRPr="00BB7597" w:rsidRDefault="00FF38F9" w:rsidP="00235220">
            <w:pPr>
              <w:jc w:val="center"/>
            </w:pPr>
            <w:r w:rsidRPr="00BB7597">
              <w:t>(0.80-1.81)</w:t>
            </w:r>
          </w:p>
        </w:tc>
        <w:tc>
          <w:tcPr>
            <w:tcW w:w="952" w:type="pct"/>
          </w:tcPr>
          <w:p w14:paraId="3FF4FBC3" w14:textId="77777777" w:rsidR="005B7065" w:rsidRPr="00BB7597" w:rsidRDefault="00FF38F9" w:rsidP="00235220">
            <w:pPr>
              <w:jc w:val="center"/>
            </w:pPr>
            <w:r w:rsidRPr="00BB7597">
              <w:t xml:space="preserve">1.20 </w:t>
            </w:r>
          </w:p>
          <w:p w14:paraId="4632C557" w14:textId="4B240587" w:rsidR="00FF38F9" w:rsidRPr="00BB7597" w:rsidRDefault="00FF38F9" w:rsidP="00235220">
            <w:pPr>
              <w:jc w:val="center"/>
            </w:pPr>
            <w:r w:rsidRPr="00BB7597">
              <w:t>(0.93-1.57)</w:t>
            </w:r>
          </w:p>
        </w:tc>
        <w:tc>
          <w:tcPr>
            <w:tcW w:w="1001" w:type="pct"/>
          </w:tcPr>
          <w:p w14:paraId="10C3AD65" w14:textId="77777777" w:rsidR="005B7065" w:rsidRPr="00BB7597" w:rsidRDefault="00FF38F9" w:rsidP="00235220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 xml:space="preserve">1.07 </w:t>
            </w:r>
          </w:p>
          <w:p w14:paraId="7EE336E8" w14:textId="346B3B03" w:rsidR="00FF38F9" w:rsidRPr="00BB7597" w:rsidRDefault="00FF38F9" w:rsidP="00235220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(0.92-1.24)</w:t>
            </w:r>
          </w:p>
        </w:tc>
      </w:tr>
      <w:tr w:rsidR="00BB7597" w:rsidRPr="00BB7597" w14:paraId="3EFF8443" w14:textId="77777777" w:rsidTr="0052414D">
        <w:tc>
          <w:tcPr>
            <w:tcW w:w="1016" w:type="pct"/>
          </w:tcPr>
          <w:p w14:paraId="290DF24A" w14:textId="77777777" w:rsidR="00FF38F9" w:rsidRPr="00BB7597" w:rsidRDefault="00FF38F9" w:rsidP="00235220">
            <w:pPr>
              <w:rPr>
                <w:vertAlign w:val="superscript"/>
                <w:lang w:val="en-US"/>
              </w:rPr>
            </w:pPr>
            <w:r w:rsidRPr="00BB7597">
              <w:rPr>
                <w:lang w:val="en-US"/>
              </w:rPr>
              <w:t>Diabetes</w:t>
            </w:r>
            <w:r w:rsidR="0052414D" w:rsidRPr="00BB7597">
              <w:rPr>
                <w:lang w:val="en-US"/>
              </w:rPr>
              <w:t xml:space="preserve"> </w:t>
            </w:r>
            <w:r w:rsidR="0069015A" w:rsidRPr="00BB7597">
              <w:rPr>
                <w:lang w:val="en-GB"/>
              </w:rPr>
              <w:t xml:space="preserve">(self-report, drug intake, HbA1c) </w:t>
            </w:r>
            <w:r w:rsidR="0052414D" w:rsidRPr="00BB7597">
              <w:rPr>
                <w:vertAlign w:val="superscript"/>
                <w:lang w:val="en-US"/>
              </w:rPr>
              <w:t>a</w:t>
            </w:r>
          </w:p>
          <w:p w14:paraId="156447D1" w14:textId="4ACCACCC" w:rsidR="0069015A" w:rsidRPr="00BB7597" w:rsidRDefault="0069015A" w:rsidP="00235220">
            <w:pPr>
              <w:rPr>
                <w:vertAlign w:val="superscript"/>
                <w:lang w:val="en-US"/>
              </w:rPr>
            </w:pPr>
          </w:p>
        </w:tc>
        <w:tc>
          <w:tcPr>
            <w:tcW w:w="1016" w:type="pct"/>
            <w:tcBorders>
              <w:right w:val="single" w:sz="4" w:space="0" w:color="auto"/>
            </w:tcBorders>
          </w:tcPr>
          <w:p w14:paraId="2B8BDFD4" w14:textId="2DBA6A28" w:rsidR="00FF38F9" w:rsidRPr="00BB7597" w:rsidRDefault="0052414D" w:rsidP="00235220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(Pre-)Diabetes </w:t>
            </w:r>
            <w:r w:rsidR="00055117" w:rsidRPr="00BB7597">
              <w:rPr>
                <w:vertAlign w:val="superscript"/>
                <w:lang w:val="en-US"/>
              </w:rPr>
              <w:t>c</w:t>
            </w:r>
            <w:r w:rsidRPr="00BB7597">
              <w:rPr>
                <w:lang w:val="en-US"/>
              </w:rPr>
              <w:t xml:space="preserve"> </w:t>
            </w:r>
          </w:p>
        </w:tc>
        <w:tc>
          <w:tcPr>
            <w:tcW w:w="1015" w:type="pct"/>
            <w:tcBorders>
              <w:left w:val="single" w:sz="4" w:space="0" w:color="auto"/>
            </w:tcBorders>
          </w:tcPr>
          <w:p w14:paraId="4C7791F4" w14:textId="77777777" w:rsidR="005B7065" w:rsidRPr="00BB7597" w:rsidRDefault="00FF38F9" w:rsidP="00235220">
            <w:pPr>
              <w:jc w:val="center"/>
            </w:pPr>
            <w:r w:rsidRPr="00BB7597">
              <w:t xml:space="preserve">1.42 </w:t>
            </w:r>
          </w:p>
          <w:p w14:paraId="3FD4E43E" w14:textId="3DDFC439" w:rsidR="00FF38F9" w:rsidRPr="00BB7597" w:rsidRDefault="00FF38F9" w:rsidP="00235220">
            <w:pPr>
              <w:jc w:val="center"/>
            </w:pPr>
            <w:r w:rsidRPr="00BB7597">
              <w:t>(1.02-1.98)</w:t>
            </w:r>
          </w:p>
          <w:p w14:paraId="40D3B46C" w14:textId="13D3CFBB" w:rsidR="00FF38F9" w:rsidRPr="00BB7597" w:rsidRDefault="00FF38F9" w:rsidP="00235220">
            <w:pPr>
              <w:jc w:val="center"/>
            </w:pPr>
          </w:p>
        </w:tc>
        <w:tc>
          <w:tcPr>
            <w:tcW w:w="952" w:type="pct"/>
          </w:tcPr>
          <w:p w14:paraId="4F9A486B" w14:textId="77777777" w:rsidR="005B7065" w:rsidRPr="00BB7597" w:rsidRDefault="00FF38F9" w:rsidP="00235220">
            <w:pPr>
              <w:jc w:val="center"/>
            </w:pPr>
            <w:r w:rsidRPr="00BB7597">
              <w:t xml:space="preserve">1.23 </w:t>
            </w:r>
          </w:p>
          <w:p w14:paraId="2A5A000C" w14:textId="22270FEA" w:rsidR="00FF38F9" w:rsidRPr="00BB7597" w:rsidRDefault="00FF38F9" w:rsidP="00235220">
            <w:pPr>
              <w:jc w:val="center"/>
            </w:pPr>
            <w:r w:rsidRPr="00BB7597">
              <w:t>(0.93-1.63)</w:t>
            </w:r>
          </w:p>
        </w:tc>
        <w:tc>
          <w:tcPr>
            <w:tcW w:w="1001" w:type="pct"/>
          </w:tcPr>
          <w:p w14:paraId="5C8E2486" w14:textId="77777777" w:rsidR="005B7065" w:rsidRPr="00BB7597" w:rsidRDefault="00FF38F9" w:rsidP="00235220">
            <w:pPr>
              <w:jc w:val="center"/>
            </w:pPr>
            <w:r w:rsidRPr="00BB7597">
              <w:t xml:space="preserve">1.14 </w:t>
            </w:r>
          </w:p>
          <w:p w14:paraId="247C2DCF" w14:textId="6CD9047D" w:rsidR="00FF38F9" w:rsidRPr="00BB7597" w:rsidRDefault="00FF38F9" w:rsidP="00235220">
            <w:pPr>
              <w:jc w:val="center"/>
            </w:pPr>
            <w:r w:rsidRPr="00BB7597">
              <w:t>(0.99-1.32)</w:t>
            </w:r>
          </w:p>
        </w:tc>
      </w:tr>
      <w:tr w:rsidR="00BB7597" w:rsidRPr="00BB7597" w14:paraId="4793AE67" w14:textId="77777777" w:rsidTr="0052414D">
        <w:tc>
          <w:tcPr>
            <w:tcW w:w="1016" w:type="pct"/>
          </w:tcPr>
          <w:p w14:paraId="05442024" w14:textId="582A5CA2" w:rsidR="00FF38F9" w:rsidRPr="00BB7597" w:rsidRDefault="0052414D" w:rsidP="00235220">
            <w:pPr>
              <w:rPr>
                <w:vertAlign w:val="superscript"/>
                <w:lang w:val="en-US"/>
              </w:rPr>
            </w:pPr>
            <w:r w:rsidRPr="00BB7597">
              <w:rPr>
                <w:lang w:val="en-US"/>
              </w:rPr>
              <w:t xml:space="preserve">(Pre-)Diabetes </w:t>
            </w:r>
            <w:r w:rsidR="00055117" w:rsidRPr="00BB7597">
              <w:rPr>
                <w:vertAlign w:val="superscript"/>
                <w:lang w:val="en-US"/>
              </w:rPr>
              <w:t>c</w:t>
            </w:r>
          </w:p>
          <w:p w14:paraId="2096F70A" w14:textId="77777777" w:rsidR="0052414D" w:rsidRPr="00BB7597" w:rsidRDefault="0052414D" w:rsidP="00235220">
            <w:pPr>
              <w:rPr>
                <w:vertAlign w:val="superscript"/>
                <w:lang w:val="en-US"/>
              </w:rPr>
            </w:pPr>
          </w:p>
          <w:p w14:paraId="6B81C18C" w14:textId="0189DAAE" w:rsidR="0052414D" w:rsidRPr="00BB7597" w:rsidRDefault="0052414D" w:rsidP="00235220">
            <w:pPr>
              <w:rPr>
                <w:lang w:val="en-US"/>
              </w:rPr>
            </w:pPr>
          </w:p>
        </w:tc>
        <w:tc>
          <w:tcPr>
            <w:tcW w:w="1016" w:type="pct"/>
            <w:tcBorders>
              <w:right w:val="single" w:sz="4" w:space="0" w:color="auto"/>
            </w:tcBorders>
          </w:tcPr>
          <w:p w14:paraId="1D269B97" w14:textId="21244AD9" w:rsidR="00FF38F9" w:rsidRPr="00BB7597" w:rsidRDefault="0052414D" w:rsidP="00235220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(Pre-)Diabetes </w:t>
            </w:r>
            <w:r w:rsidR="00055117" w:rsidRPr="00BB7597">
              <w:rPr>
                <w:vertAlign w:val="superscript"/>
                <w:lang w:val="en-US"/>
              </w:rPr>
              <w:t>c</w:t>
            </w:r>
            <w:r w:rsidRPr="00BB7597">
              <w:rPr>
                <w:lang w:val="en-US"/>
              </w:rPr>
              <w:t xml:space="preserve"> </w:t>
            </w:r>
          </w:p>
        </w:tc>
        <w:tc>
          <w:tcPr>
            <w:tcW w:w="1015" w:type="pct"/>
            <w:tcBorders>
              <w:left w:val="single" w:sz="4" w:space="0" w:color="auto"/>
            </w:tcBorders>
          </w:tcPr>
          <w:p w14:paraId="510F8032" w14:textId="77777777" w:rsidR="005B7065" w:rsidRPr="00BB7597" w:rsidRDefault="00FF38F9" w:rsidP="00235220">
            <w:pPr>
              <w:jc w:val="center"/>
            </w:pPr>
            <w:r w:rsidRPr="00BB7597">
              <w:t xml:space="preserve">1.32 </w:t>
            </w:r>
          </w:p>
          <w:p w14:paraId="1A06CBAA" w14:textId="541BFEEC" w:rsidR="00FF38F9" w:rsidRPr="00BB7597" w:rsidRDefault="00FF38F9" w:rsidP="00235220">
            <w:pPr>
              <w:jc w:val="center"/>
            </w:pPr>
            <w:r w:rsidRPr="00BB7597">
              <w:t>(0.90-1.93)</w:t>
            </w:r>
          </w:p>
        </w:tc>
        <w:tc>
          <w:tcPr>
            <w:tcW w:w="952" w:type="pct"/>
          </w:tcPr>
          <w:p w14:paraId="0E012678" w14:textId="77777777" w:rsidR="005B7065" w:rsidRPr="00BB7597" w:rsidRDefault="00FF38F9" w:rsidP="00235220">
            <w:pPr>
              <w:jc w:val="center"/>
            </w:pPr>
            <w:r w:rsidRPr="00BB7597">
              <w:t xml:space="preserve">1.24 </w:t>
            </w:r>
          </w:p>
          <w:p w14:paraId="3D3608DF" w14:textId="5AB5DD8C" w:rsidR="00FF38F9" w:rsidRPr="00BB7597" w:rsidRDefault="00FF38F9" w:rsidP="00235220">
            <w:pPr>
              <w:jc w:val="center"/>
            </w:pPr>
            <w:r w:rsidRPr="00BB7597">
              <w:t>(0.98-1.58)</w:t>
            </w:r>
          </w:p>
        </w:tc>
        <w:tc>
          <w:tcPr>
            <w:tcW w:w="1001" w:type="pct"/>
          </w:tcPr>
          <w:p w14:paraId="355D6AA0" w14:textId="77777777" w:rsidR="005B7065" w:rsidRPr="00BB7597" w:rsidRDefault="00FF38F9" w:rsidP="00235220">
            <w:pPr>
              <w:jc w:val="center"/>
            </w:pPr>
            <w:r w:rsidRPr="00BB7597">
              <w:t xml:space="preserve">1.10 </w:t>
            </w:r>
          </w:p>
          <w:p w14:paraId="0EC3F1FE" w14:textId="5D2D7E91" w:rsidR="00FF38F9" w:rsidRPr="00BB7597" w:rsidRDefault="00FF38F9" w:rsidP="00235220">
            <w:pPr>
              <w:jc w:val="center"/>
            </w:pPr>
            <w:r w:rsidRPr="00BB7597">
              <w:t>(0.96-1.27)</w:t>
            </w:r>
          </w:p>
        </w:tc>
      </w:tr>
      <w:tr w:rsidR="00BB7597" w:rsidRPr="00BB7597" w14:paraId="1879C8E7" w14:textId="77777777" w:rsidTr="0052414D">
        <w:tc>
          <w:tcPr>
            <w:tcW w:w="1016" w:type="pct"/>
          </w:tcPr>
          <w:p w14:paraId="633AB0F7" w14:textId="3BB8E38A" w:rsidR="00FF38F9" w:rsidRPr="00BB7597" w:rsidRDefault="0052414D" w:rsidP="00235220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(Pre-)Diabetes </w:t>
            </w:r>
            <w:r w:rsidR="00055117" w:rsidRPr="00BB7597">
              <w:rPr>
                <w:vertAlign w:val="superscript"/>
                <w:lang w:val="en-US"/>
              </w:rPr>
              <w:t>c</w:t>
            </w:r>
            <w:r w:rsidRPr="00BB7597">
              <w:rPr>
                <w:lang w:val="en-US"/>
              </w:rPr>
              <w:t xml:space="preserve"> </w:t>
            </w:r>
          </w:p>
          <w:p w14:paraId="750B926B" w14:textId="77777777" w:rsidR="0052414D" w:rsidRPr="00BB7597" w:rsidRDefault="0052414D" w:rsidP="00235220">
            <w:pPr>
              <w:rPr>
                <w:lang w:val="en-US"/>
              </w:rPr>
            </w:pPr>
          </w:p>
          <w:p w14:paraId="07968A20" w14:textId="5DA3EEC3" w:rsidR="0052414D" w:rsidRPr="00BB7597" w:rsidRDefault="0052414D" w:rsidP="00235220">
            <w:pPr>
              <w:rPr>
                <w:lang w:val="en-US"/>
              </w:rPr>
            </w:pPr>
          </w:p>
        </w:tc>
        <w:tc>
          <w:tcPr>
            <w:tcW w:w="1016" w:type="pct"/>
            <w:tcBorders>
              <w:right w:val="single" w:sz="4" w:space="0" w:color="auto"/>
            </w:tcBorders>
          </w:tcPr>
          <w:p w14:paraId="471761B2" w14:textId="77777777" w:rsidR="00FF38F9" w:rsidRPr="00BB7597" w:rsidRDefault="00FF38F9" w:rsidP="00235220">
            <w:pPr>
              <w:rPr>
                <w:vertAlign w:val="superscript"/>
                <w:lang w:val="en-US"/>
              </w:rPr>
            </w:pPr>
            <w:r w:rsidRPr="00BB7597">
              <w:rPr>
                <w:lang w:val="en-US"/>
              </w:rPr>
              <w:t>Diabetes</w:t>
            </w:r>
            <w:r w:rsidR="0052414D" w:rsidRPr="00BB7597">
              <w:rPr>
                <w:lang w:val="en-US"/>
              </w:rPr>
              <w:t xml:space="preserve"> </w:t>
            </w:r>
            <w:r w:rsidR="0069015A" w:rsidRPr="00BB7597">
              <w:rPr>
                <w:lang w:val="en-GB"/>
              </w:rPr>
              <w:t xml:space="preserve">(self-report, drug intake, HbA1c) </w:t>
            </w:r>
            <w:r w:rsidR="0052414D" w:rsidRPr="00BB7597">
              <w:rPr>
                <w:vertAlign w:val="superscript"/>
                <w:lang w:val="en-US"/>
              </w:rPr>
              <w:t>a</w:t>
            </w:r>
          </w:p>
          <w:p w14:paraId="28FE78D7" w14:textId="2E106C4C" w:rsidR="0069015A" w:rsidRPr="00BB7597" w:rsidRDefault="0069015A" w:rsidP="00235220">
            <w:pPr>
              <w:rPr>
                <w:vertAlign w:val="superscript"/>
                <w:lang w:val="en-US"/>
              </w:rPr>
            </w:pPr>
          </w:p>
        </w:tc>
        <w:tc>
          <w:tcPr>
            <w:tcW w:w="1015" w:type="pct"/>
            <w:tcBorders>
              <w:left w:val="single" w:sz="4" w:space="0" w:color="auto"/>
            </w:tcBorders>
          </w:tcPr>
          <w:p w14:paraId="61930101" w14:textId="77777777" w:rsidR="005B7065" w:rsidRPr="00BB7597" w:rsidRDefault="00FF38F9" w:rsidP="00235220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 xml:space="preserve">1.64 </w:t>
            </w:r>
          </w:p>
          <w:p w14:paraId="4A84D4AA" w14:textId="5BD04FD2" w:rsidR="00FF38F9" w:rsidRPr="00BB7597" w:rsidRDefault="00FF38F9" w:rsidP="00235220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(0.56-4.78)</w:t>
            </w:r>
          </w:p>
        </w:tc>
        <w:tc>
          <w:tcPr>
            <w:tcW w:w="952" w:type="pct"/>
          </w:tcPr>
          <w:p w14:paraId="448B30CC" w14:textId="77777777" w:rsidR="005B7065" w:rsidRPr="00BB7597" w:rsidRDefault="00FF38F9" w:rsidP="00235220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 xml:space="preserve">1.28 </w:t>
            </w:r>
          </w:p>
          <w:p w14:paraId="59F2C6E1" w14:textId="5F9A7BC5" w:rsidR="00FF38F9" w:rsidRPr="00BB7597" w:rsidRDefault="00FF38F9" w:rsidP="00235220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(0.68-2.39)</w:t>
            </w:r>
          </w:p>
        </w:tc>
        <w:tc>
          <w:tcPr>
            <w:tcW w:w="1001" w:type="pct"/>
          </w:tcPr>
          <w:p w14:paraId="507D8058" w14:textId="77777777" w:rsidR="005B7065" w:rsidRPr="00BB7597" w:rsidRDefault="00FF38F9" w:rsidP="00235220">
            <w:pPr>
              <w:jc w:val="center"/>
            </w:pPr>
            <w:r w:rsidRPr="00BB7597">
              <w:t xml:space="preserve">1.47 </w:t>
            </w:r>
          </w:p>
          <w:p w14:paraId="021D7258" w14:textId="1CB7E352" w:rsidR="00FF38F9" w:rsidRPr="00BB7597" w:rsidRDefault="00FF38F9" w:rsidP="00235220">
            <w:pPr>
              <w:jc w:val="center"/>
            </w:pPr>
            <w:r w:rsidRPr="00BB7597">
              <w:t>(0.99-2.1</w:t>
            </w:r>
            <w:r w:rsidR="00B20E1D" w:rsidRPr="00BB7597">
              <w:t>8</w:t>
            </w:r>
            <w:r w:rsidRPr="00BB7597">
              <w:t>)</w:t>
            </w:r>
          </w:p>
        </w:tc>
      </w:tr>
      <w:tr w:rsidR="00BB7597" w:rsidRPr="00BB7597" w14:paraId="19F0C765" w14:textId="77777777" w:rsidTr="0052414D">
        <w:tc>
          <w:tcPr>
            <w:tcW w:w="101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31CF5BA" w14:textId="2DF54D1E" w:rsidR="00FF38F9" w:rsidRPr="00BB7597" w:rsidRDefault="00FF38F9" w:rsidP="00235220">
            <w:pPr>
              <w:rPr>
                <w:lang w:val="en-US"/>
              </w:rPr>
            </w:pPr>
            <w:r w:rsidRPr="00BB7597">
              <w:t>Metabolic syndrome</w:t>
            </w:r>
            <w:r w:rsidR="0052414D" w:rsidRPr="00BB7597">
              <w:t xml:space="preserve"> </w:t>
            </w:r>
            <w:r w:rsidR="00055117" w:rsidRPr="00BB7597">
              <w:rPr>
                <w:vertAlign w:val="superscript"/>
              </w:rPr>
              <w:t>d</w:t>
            </w:r>
            <w:r w:rsidRPr="00BB7597">
              <w:t xml:space="preserve"> </w:t>
            </w:r>
          </w:p>
        </w:tc>
        <w:tc>
          <w:tcPr>
            <w:tcW w:w="101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A7F5E7" w14:textId="7A7A17E0" w:rsidR="005B7399" w:rsidRPr="00BB7597" w:rsidRDefault="00FF38F9" w:rsidP="0027460A">
            <w:r w:rsidRPr="00BB7597">
              <w:t>Metabolic syndrome</w:t>
            </w:r>
            <w:r w:rsidR="0052414D" w:rsidRPr="00BB7597">
              <w:t xml:space="preserve"> </w:t>
            </w:r>
            <w:r w:rsidR="00055117" w:rsidRPr="00BB7597">
              <w:rPr>
                <w:vertAlign w:val="superscript"/>
              </w:rPr>
              <w:t>d</w:t>
            </w:r>
          </w:p>
        </w:tc>
        <w:tc>
          <w:tcPr>
            <w:tcW w:w="1015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090FFA" w14:textId="77777777" w:rsidR="005B7065" w:rsidRPr="00BB7597" w:rsidRDefault="00FF38F9" w:rsidP="00235220">
            <w:pPr>
              <w:jc w:val="center"/>
            </w:pPr>
            <w:r w:rsidRPr="00BB7597">
              <w:t xml:space="preserve">1.36 </w:t>
            </w:r>
          </w:p>
          <w:p w14:paraId="43990C86" w14:textId="79B190B3" w:rsidR="00FF38F9" w:rsidRPr="00BB7597" w:rsidRDefault="00FF38F9" w:rsidP="00235220">
            <w:pPr>
              <w:jc w:val="center"/>
            </w:pPr>
            <w:r w:rsidRPr="00BB7597">
              <w:t>(0.96-1.91)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35E370A" w14:textId="77777777" w:rsidR="005B7065" w:rsidRPr="00BB7597" w:rsidRDefault="00FF38F9" w:rsidP="00235220">
            <w:pPr>
              <w:jc w:val="center"/>
            </w:pPr>
            <w:r w:rsidRPr="00BB7597">
              <w:t xml:space="preserve">1.15 </w:t>
            </w:r>
          </w:p>
          <w:p w14:paraId="4CDAF23C" w14:textId="72B6A17D" w:rsidR="00FF38F9" w:rsidRPr="00BB7597" w:rsidRDefault="00FF38F9" w:rsidP="00235220">
            <w:pPr>
              <w:jc w:val="center"/>
            </w:pPr>
            <w:r w:rsidRPr="00BB7597">
              <w:t>(0.87-1.52)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CFCF92F" w14:textId="77777777" w:rsidR="005B7065" w:rsidRPr="00BB7597" w:rsidRDefault="00FF38F9" w:rsidP="00235220">
            <w:pPr>
              <w:jc w:val="center"/>
            </w:pPr>
            <w:r w:rsidRPr="00BB7597">
              <w:t xml:space="preserve">1.11 </w:t>
            </w:r>
          </w:p>
          <w:p w14:paraId="59D715B2" w14:textId="57910544" w:rsidR="00FF38F9" w:rsidRPr="00BB7597" w:rsidRDefault="00FF38F9" w:rsidP="00235220">
            <w:pPr>
              <w:jc w:val="center"/>
            </w:pPr>
            <w:r w:rsidRPr="00BB7597">
              <w:t>(0.96-1.2</w:t>
            </w:r>
            <w:r w:rsidR="00B20E1D" w:rsidRPr="00BB7597">
              <w:t>8</w:t>
            </w:r>
            <w:r w:rsidRPr="00BB7597">
              <w:t>)</w:t>
            </w:r>
          </w:p>
        </w:tc>
      </w:tr>
    </w:tbl>
    <w:p w14:paraId="529B3C04" w14:textId="77777777" w:rsidR="0027460A" w:rsidRPr="00BB7597" w:rsidRDefault="00235220" w:rsidP="0027460A">
      <w:pPr>
        <w:spacing w:after="0" w:line="240" w:lineRule="auto"/>
        <w:rPr>
          <w:bCs/>
          <w:lang w:val="en-US"/>
        </w:rPr>
      </w:pPr>
      <w:bookmarkStart w:id="0" w:name="_Hlk109568874"/>
      <w:r w:rsidRPr="00BB7597">
        <w:rPr>
          <w:bCs/>
          <w:lang w:val="en-US"/>
        </w:rPr>
        <w:t>reference group (“no”)</w:t>
      </w:r>
      <w:r w:rsidR="00FF38F9" w:rsidRPr="00BB7597">
        <w:rPr>
          <w:bCs/>
          <w:lang w:val="en-US"/>
        </w:rPr>
        <w:t xml:space="preserve">, </w:t>
      </w:r>
    </w:p>
    <w:p w14:paraId="29D06B32" w14:textId="77777777" w:rsidR="0027460A" w:rsidRPr="00BB7597" w:rsidRDefault="0052414D" w:rsidP="0027460A">
      <w:pPr>
        <w:spacing w:after="0" w:line="240" w:lineRule="auto"/>
        <w:rPr>
          <w:rFonts w:cstheme="minorHAnsi"/>
          <w:lang w:val="en-US"/>
        </w:rPr>
      </w:pPr>
      <w:r w:rsidRPr="00BB7597">
        <w:rPr>
          <w:bCs/>
          <w:vertAlign w:val="superscript"/>
          <w:lang w:val="en-US"/>
        </w:rPr>
        <w:t>a</w:t>
      </w:r>
      <w:r w:rsidR="00EE24B6" w:rsidRPr="00BB7597">
        <w:rPr>
          <w:rFonts w:cstheme="minorHAnsi"/>
          <w:lang w:val="en-GB"/>
        </w:rPr>
        <w:t xml:space="preserve"> diabetes is defined by either </w:t>
      </w:r>
      <w:r w:rsidR="00EE24B6" w:rsidRPr="00BB7597">
        <w:rPr>
          <w:rFonts w:cstheme="minorHAnsi"/>
          <w:lang w:val="en-US"/>
        </w:rPr>
        <w:t>self-report, intake of antidiabetics or insulin or HbA1c ≥ 6.5%</w:t>
      </w:r>
      <w:r w:rsidR="00FF38F9" w:rsidRPr="00BB7597">
        <w:rPr>
          <w:rFonts w:cstheme="minorHAnsi"/>
          <w:lang w:val="en-US"/>
        </w:rPr>
        <w:t xml:space="preserve">, </w:t>
      </w:r>
    </w:p>
    <w:p w14:paraId="7BB45A9B" w14:textId="607FC8C9" w:rsidR="0027460A" w:rsidRPr="00BB7597" w:rsidRDefault="0052414D" w:rsidP="0027460A">
      <w:pPr>
        <w:spacing w:after="0" w:line="240" w:lineRule="auto"/>
        <w:rPr>
          <w:rFonts w:cstheme="minorHAnsi"/>
          <w:lang w:val="en-US"/>
        </w:rPr>
      </w:pPr>
      <w:r w:rsidRPr="00BB7597">
        <w:rPr>
          <w:bCs/>
          <w:vertAlign w:val="superscript"/>
          <w:lang w:val="en-US"/>
        </w:rPr>
        <w:t xml:space="preserve">b </w:t>
      </w:r>
      <w:r w:rsidRPr="00BB7597">
        <w:rPr>
          <w:bCs/>
          <w:lang w:val="en-US"/>
        </w:rPr>
        <w:t xml:space="preserve">prediabetes is defined </w:t>
      </w:r>
      <w:r w:rsidR="007733C3" w:rsidRPr="00BB7597">
        <w:rPr>
          <w:lang w:val="en-GB"/>
        </w:rPr>
        <w:t xml:space="preserve">by 5.7% </w:t>
      </w:r>
      <w:r w:rsidR="007733C3" w:rsidRPr="00BB7597">
        <w:rPr>
          <w:rFonts w:cstheme="minorHAnsi"/>
          <w:lang w:val="en-GB"/>
        </w:rPr>
        <w:t>≤</w:t>
      </w:r>
      <w:r w:rsidR="007733C3" w:rsidRPr="00BB7597">
        <w:rPr>
          <w:lang w:val="en-GB"/>
        </w:rPr>
        <w:t xml:space="preserve"> HbA1c &lt; 6.5%,</w:t>
      </w:r>
    </w:p>
    <w:p w14:paraId="047D5B2C" w14:textId="77777777" w:rsidR="0027460A" w:rsidRPr="00BB7597" w:rsidRDefault="0052414D" w:rsidP="0027460A">
      <w:pPr>
        <w:spacing w:after="0" w:line="240" w:lineRule="auto"/>
        <w:rPr>
          <w:rFonts w:cstheme="minorHAnsi"/>
          <w:lang w:val="en-US"/>
        </w:rPr>
      </w:pPr>
      <w:r w:rsidRPr="00BB7597">
        <w:rPr>
          <w:rFonts w:cstheme="minorHAnsi"/>
          <w:vertAlign w:val="superscript"/>
          <w:lang w:val="en-US"/>
        </w:rPr>
        <w:t>c</w:t>
      </w:r>
      <w:r w:rsidR="00055117" w:rsidRPr="00BB7597">
        <w:rPr>
          <w:rFonts w:cstheme="minorHAnsi"/>
          <w:vertAlign w:val="superscript"/>
          <w:lang w:val="en-US"/>
        </w:rPr>
        <w:t xml:space="preserve"> </w:t>
      </w:r>
      <w:r w:rsidR="00055117" w:rsidRPr="00BB7597">
        <w:rPr>
          <w:rFonts w:cstheme="minorHAnsi"/>
          <w:lang w:val="en-US"/>
        </w:rPr>
        <w:t xml:space="preserve">prediabetes or diabetes, </w:t>
      </w:r>
    </w:p>
    <w:p w14:paraId="5AC8F039" w14:textId="238DABB8" w:rsidR="0027460A" w:rsidRPr="00BB7597" w:rsidRDefault="00055117" w:rsidP="007733C3">
      <w:pPr>
        <w:spacing w:after="0" w:line="240" w:lineRule="auto"/>
        <w:rPr>
          <w:rFonts w:cstheme="minorHAnsi"/>
          <w:lang w:val="en-US"/>
        </w:rPr>
      </w:pPr>
      <w:r w:rsidRPr="00BB7597">
        <w:rPr>
          <w:rFonts w:cstheme="minorHAnsi"/>
          <w:vertAlign w:val="superscript"/>
          <w:lang w:val="en-US"/>
        </w:rPr>
        <w:t>d</w:t>
      </w:r>
      <w:r w:rsidR="0052414D" w:rsidRPr="00BB7597">
        <w:rPr>
          <w:rFonts w:cstheme="minorHAnsi"/>
          <w:vertAlign w:val="superscript"/>
          <w:lang w:val="en-US"/>
        </w:rPr>
        <w:t xml:space="preserve"> </w:t>
      </w:r>
      <w:r w:rsidR="006252A1" w:rsidRPr="00BB7597">
        <w:rPr>
          <w:rFonts w:cstheme="minorHAnsi"/>
          <w:lang w:val="en-US"/>
        </w:rPr>
        <w:t>The metabolic syndrome is defined by a modification of the Joint Interim Statement</w:t>
      </w:r>
      <w:r w:rsidR="00BF0F3F" w:rsidRPr="00BB7597">
        <w:rPr>
          <w:rFonts w:cstheme="minorHAnsi"/>
          <w:lang w:val="en-US"/>
        </w:rPr>
        <w:t>.</w:t>
      </w:r>
      <w:r w:rsidR="006252A1" w:rsidRPr="00BB7597">
        <w:rPr>
          <w:rFonts w:cstheme="minorHAnsi"/>
          <w:lang w:val="en-US"/>
        </w:rPr>
        <w:t xml:space="preserve"> </w:t>
      </w:r>
      <w:r w:rsidR="00FF770F" w:rsidRPr="00BB7597">
        <w:rPr>
          <w:rFonts w:cstheme="minorHAnsi"/>
          <w:lang w:val="en-US"/>
        </w:rPr>
        <w:t>[</w:t>
      </w:r>
      <w:r w:rsidR="00F93342" w:rsidRPr="00BB7597">
        <w:rPr>
          <w:rFonts w:cstheme="minorHAnsi"/>
          <w:lang w:val="en-US"/>
        </w:rPr>
        <w:t>21</w:t>
      </w:r>
      <w:r w:rsidR="00FF770F" w:rsidRPr="00BB7597">
        <w:rPr>
          <w:rFonts w:cstheme="minorHAnsi"/>
          <w:lang w:val="en-US"/>
        </w:rPr>
        <w:t>]</w:t>
      </w:r>
    </w:p>
    <w:p w14:paraId="24923B2D" w14:textId="77777777" w:rsidR="001D7FCB" w:rsidRPr="00BB7597" w:rsidRDefault="001D7FCB" w:rsidP="00235220">
      <w:pPr>
        <w:spacing w:line="240" w:lineRule="auto"/>
        <w:rPr>
          <w:bCs/>
          <w:lang w:val="en-US"/>
        </w:rPr>
      </w:pPr>
    </w:p>
    <w:bookmarkEnd w:id="0"/>
    <w:p w14:paraId="47655F47" w14:textId="2A73EE6A" w:rsidR="00F31516" w:rsidRPr="00BB7597" w:rsidRDefault="00F31516" w:rsidP="00235220">
      <w:pPr>
        <w:rPr>
          <w:lang w:val="en-GB"/>
        </w:rPr>
      </w:pPr>
    </w:p>
    <w:p w14:paraId="3C8E1101" w14:textId="312F2B8E" w:rsidR="006D1373" w:rsidRPr="00BB7597" w:rsidRDefault="006D1373" w:rsidP="00235220">
      <w:pPr>
        <w:rPr>
          <w:lang w:val="en-GB"/>
        </w:rPr>
      </w:pPr>
    </w:p>
    <w:p w14:paraId="79A6B868" w14:textId="0BFD551C" w:rsidR="006D1373" w:rsidRPr="00BB7597" w:rsidRDefault="006D1373" w:rsidP="00235220">
      <w:pPr>
        <w:rPr>
          <w:lang w:val="en-GB"/>
        </w:rPr>
      </w:pPr>
    </w:p>
    <w:p w14:paraId="10B6D93C" w14:textId="51B87FE7" w:rsidR="006D1373" w:rsidRPr="00BB7597" w:rsidRDefault="006D1373" w:rsidP="00235220">
      <w:pPr>
        <w:rPr>
          <w:lang w:val="en-GB"/>
        </w:rPr>
      </w:pPr>
    </w:p>
    <w:p w14:paraId="2E0FA818" w14:textId="29B07F21" w:rsidR="006D1373" w:rsidRPr="00BB7597" w:rsidRDefault="006D1373" w:rsidP="00235220">
      <w:pPr>
        <w:rPr>
          <w:lang w:val="en-GB"/>
        </w:rPr>
      </w:pPr>
    </w:p>
    <w:p w14:paraId="7309E9BB" w14:textId="5E58957B" w:rsidR="006D1373" w:rsidRPr="00BB7597" w:rsidRDefault="006D1373" w:rsidP="00235220">
      <w:pPr>
        <w:rPr>
          <w:lang w:val="en-GB"/>
        </w:rPr>
      </w:pPr>
    </w:p>
    <w:p w14:paraId="076B74EA" w14:textId="4070F7B2" w:rsidR="006D1373" w:rsidRPr="00BB7597" w:rsidRDefault="006D1373" w:rsidP="00235220">
      <w:pPr>
        <w:rPr>
          <w:lang w:val="en-GB"/>
        </w:rPr>
      </w:pPr>
    </w:p>
    <w:p w14:paraId="48DB3477" w14:textId="1C789A0A" w:rsidR="006D1373" w:rsidRPr="00BB7597" w:rsidRDefault="006D1373" w:rsidP="00235220">
      <w:pPr>
        <w:rPr>
          <w:lang w:val="en-GB"/>
        </w:rPr>
      </w:pPr>
    </w:p>
    <w:p w14:paraId="59BA3F2F" w14:textId="5916C7D6" w:rsidR="006D1373" w:rsidRPr="00BB7597" w:rsidRDefault="006D1373" w:rsidP="00235220">
      <w:pPr>
        <w:rPr>
          <w:lang w:val="en-GB"/>
        </w:rPr>
      </w:pPr>
    </w:p>
    <w:p w14:paraId="59FD4DCF" w14:textId="659EDBB5" w:rsidR="006D1373" w:rsidRPr="00BB7597" w:rsidRDefault="006D1373" w:rsidP="00235220">
      <w:pPr>
        <w:rPr>
          <w:lang w:val="en-GB"/>
        </w:rPr>
      </w:pPr>
    </w:p>
    <w:p w14:paraId="3C4CD5D5" w14:textId="77777777" w:rsidR="00066EDF" w:rsidRPr="00BB7597" w:rsidRDefault="00066EDF" w:rsidP="00066EDF">
      <w:pPr>
        <w:spacing w:after="0" w:line="240" w:lineRule="auto"/>
        <w:rPr>
          <w:lang w:val="en-GB"/>
        </w:rPr>
      </w:pPr>
      <w:r w:rsidRPr="00BB7597">
        <w:rPr>
          <w:b/>
          <w:lang w:val="en-GB"/>
        </w:rPr>
        <w:t>Supplementary table 1b</w:t>
      </w:r>
      <w:r w:rsidRPr="00BB7597">
        <w:rPr>
          <w:lang w:val="en-GB"/>
        </w:rPr>
        <w:t xml:space="preserve">. </w:t>
      </w:r>
      <w:r w:rsidRPr="00BB7597">
        <w:rPr>
          <w:i/>
          <w:lang w:val="en-GB"/>
        </w:rPr>
        <w:t>Adjusted</w:t>
      </w:r>
      <w:r w:rsidRPr="00BB7597">
        <w:rPr>
          <w:lang w:val="en-GB"/>
        </w:rPr>
        <w:t xml:space="preserve"> </w:t>
      </w:r>
      <w:r w:rsidRPr="00BB7597">
        <w:rPr>
          <w:lang w:val="en-US"/>
        </w:rPr>
        <w:t xml:space="preserve">prevalence ratios </w:t>
      </w:r>
      <w:r w:rsidRPr="00BB7597">
        <w:rPr>
          <w:lang w:val="en-GB"/>
        </w:rPr>
        <w:t>(95% confidence interval) for spousal associations of (pre-)diabetes / metabolic syndrome stratified by duration of marriage: Results from log-binomial regression analysi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843"/>
        <w:gridCol w:w="1842"/>
        <w:gridCol w:w="1727"/>
        <w:gridCol w:w="1816"/>
      </w:tblGrid>
      <w:tr w:rsidR="00BB7597" w:rsidRPr="00BB7597" w14:paraId="71C1C102" w14:textId="77777777" w:rsidTr="008923A4"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6AB42F22" w14:textId="77777777" w:rsidR="00066EDF" w:rsidRPr="00BB7597" w:rsidRDefault="00066EDF" w:rsidP="008923A4">
            <w:pPr>
              <w:rPr>
                <w:b/>
                <w:bCs/>
              </w:rPr>
            </w:pPr>
            <w:r w:rsidRPr="00BB7597">
              <w:rPr>
                <w:b/>
                <w:bCs/>
              </w:rPr>
              <w:t>Exposure Index person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114A1" w14:textId="77777777" w:rsidR="00066EDF" w:rsidRPr="00BB7597" w:rsidRDefault="00066EDF" w:rsidP="008923A4">
            <w:pPr>
              <w:rPr>
                <w:b/>
                <w:bCs/>
              </w:rPr>
            </w:pPr>
            <w:r w:rsidRPr="00BB7597">
              <w:rPr>
                <w:b/>
                <w:bCs/>
              </w:rPr>
              <w:t xml:space="preserve">Outcome </w:t>
            </w:r>
          </w:p>
          <w:p w14:paraId="7C011FD4" w14:textId="77777777" w:rsidR="00066EDF" w:rsidRPr="00BB7597" w:rsidRDefault="00066EDF" w:rsidP="008923A4">
            <w:pPr>
              <w:rPr>
                <w:b/>
                <w:bCs/>
              </w:rPr>
            </w:pPr>
            <w:r w:rsidRPr="00BB7597">
              <w:rPr>
                <w:b/>
                <w:bCs/>
              </w:rPr>
              <w:t>Partner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2F02D3" w14:textId="77777777" w:rsidR="00066EDF" w:rsidRPr="00BB7597" w:rsidRDefault="00066EDF" w:rsidP="008923A4">
            <w:pPr>
              <w:jc w:val="center"/>
              <w:rPr>
                <w:b/>
                <w:bCs/>
              </w:rPr>
            </w:pPr>
            <w:r w:rsidRPr="00BB7597">
              <w:rPr>
                <w:b/>
                <w:bCs/>
              </w:rPr>
              <w:t>Married for &lt;20 years</w:t>
            </w:r>
          </w:p>
          <w:p w14:paraId="708C2766" w14:textId="77777777" w:rsidR="00066EDF" w:rsidRPr="00BB7597" w:rsidRDefault="00066EDF" w:rsidP="008923A4">
            <w:pPr>
              <w:jc w:val="center"/>
              <w:rPr>
                <w:b/>
                <w:bCs/>
              </w:rPr>
            </w:pPr>
            <w:r w:rsidRPr="00BB7597">
              <w:rPr>
                <w:b/>
                <w:bCs/>
              </w:rPr>
              <w:t>(n=120)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</w:tcPr>
          <w:p w14:paraId="4BD07096" w14:textId="77777777" w:rsidR="00066EDF" w:rsidRPr="00BB7597" w:rsidRDefault="00066EDF" w:rsidP="008923A4">
            <w:pPr>
              <w:jc w:val="center"/>
              <w:rPr>
                <w:b/>
                <w:bCs/>
              </w:rPr>
            </w:pPr>
            <w:r w:rsidRPr="00BB7597">
              <w:rPr>
                <w:b/>
                <w:bCs/>
              </w:rPr>
              <w:t xml:space="preserve">Married for </w:t>
            </w:r>
          </w:p>
          <w:p w14:paraId="167C0023" w14:textId="77777777" w:rsidR="00066EDF" w:rsidRPr="00BB7597" w:rsidRDefault="00066EDF" w:rsidP="008923A4">
            <w:pPr>
              <w:jc w:val="center"/>
              <w:rPr>
                <w:b/>
                <w:bCs/>
              </w:rPr>
            </w:pPr>
            <w:r w:rsidRPr="00BB7597">
              <w:rPr>
                <w:rFonts w:cstheme="minorHAnsi"/>
                <w:b/>
                <w:bCs/>
              </w:rPr>
              <w:t>≥</w:t>
            </w:r>
            <w:r w:rsidRPr="00BB7597">
              <w:rPr>
                <w:b/>
                <w:bCs/>
              </w:rPr>
              <w:t>20 &lt;40 years</w:t>
            </w:r>
          </w:p>
          <w:p w14:paraId="2E1E09CB" w14:textId="77777777" w:rsidR="00066EDF" w:rsidRPr="00BB7597" w:rsidRDefault="00066EDF" w:rsidP="008923A4">
            <w:pPr>
              <w:jc w:val="center"/>
              <w:rPr>
                <w:b/>
                <w:bCs/>
              </w:rPr>
            </w:pPr>
            <w:r w:rsidRPr="00BB7597">
              <w:rPr>
                <w:b/>
                <w:bCs/>
              </w:rPr>
              <w:t>(n=290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14:paraId="516A8ABC" w14:textId="77777777" w:rsidR="00066EDF" w:rsidRPr="00BB7597" w:rsidRDefault="00066EDF" w:rsidP="008923A4">
            <w:pPr>
              <w:jc w:val="center"/>
              <w:rPr>
                <w:b/>
                <w:bCs/>
              </w:rPr>
            </w:pPr>
            <w:r w:rsidRPr="00BB7597">
              <w:rPr>
                <w:b/>
                <w:bCs/>
              </w:rPr>
              <w:t>Married for</w:t>
            </w:r>
          </w:p>
          <w:p w14:paraId="7F592DE7" w14:textId="77777777" w:rsidR="00066EDF" w:rsidRPr="00BB7597" w:rsidRDefault="00066EDF" w:rsidP="008923A4">
            <w:pPr>
              <w:jc w:val="center"/>
              <w:rPr>
                <w:b/>
                <w:bCs/>
              </w:rPr>
            </w:pPr>
            <w:r w:rsidRPr="00BB7597">
              <w:rPr>
                <w:b/>
                <w:bCs/>
              </w:rPr>
              <w:t xml:space="preserve"> </w:t>
            </w:r>
            <w:r w:rsidRPr="00BB7597">
              <w:rPr>
                <w:rFonts w:cstheme="minorHAnsi"/>
                <w:b/>
                <w:bCs/>
              </w:rPr>
              <w:t>≥40</w:t>
            </w:r>
            <w:r w:rsidRPr="00BB7597">
              <w:rPr>
                <w:b/>
                <w:bCs/>
              </w:rPr>
              <w:t xml:space="preserve"> years</w:t>
            </w:r>
          </w:p>
          <w:p w14:paraId="1B42EE6E" w14:textId="77777777" w:rsidR="00066EDF" w:rsidRPr="00BB7597" w:rsidRDefault="00066EDF" w:rsidP="008923A4">
            <w:pPr>
              <w:jc w:val="center"/>
              <w:rPr>
                <w:b/>
                <w:bCs/>
              </w:rPr>
            </w:pPr>
            <w:r w:rsidRPr="00BB7597">
              <w:rPr>
                <w:b/>
                <w:bCs/>
              </w:rPr>
              <w:t>(n=681)</w:t>
            </w:r>
          </w:p>
        </w:tc>
      </w:tr>
      <w:tr w:rsidR="00BB7597" w:rsidRPr="00BB7597" w14:paraId="154735AC" w14:textId="77777777" w:rsidTr="008923A4">
        <w:tc>
          <w:tcPr>
            <w:tcW w:w="1016" w:type="pct"/>
            <w:tcBorders>
              <w:top w:val="single" w:sz="4" w:space="0" w:color="auto"/>
            </w:tcBorders>
          </w:tcPr>
          <w:p w14:paraId="31165BC5" w14:textId="77777777" w:rsidR="00066EDF" w:rsidRPr="00BB7597" w:rsidRDefault="00066EDF" w:rsidP="008923A4">
            <w:r w:rsidRPr="00BB7597">
              <w:t xml:space="preserve">Diabetes </w:t>
            </w:r>
          </w:p>
          <w:p w14:paraId="41CB59BA" w14:textId="77777777" w:rsidR="00066EDF" w:rsidRPr="00BB7597" w:rsidRDefault="00066EDF" w:rsidP="008923A4">
            <w:r w:rsidRPr="00BB7597">
              <w:t>(self-report)</w:t>
            </w:r>
          </w:p>
        </w:tc>
        <w:tc>
          <w:tcPr>
            <w:tcW w:w="1016" w:type="pct"/>
            <w:tcBorders>
              <w:top w:val="single" w:sz="4" w:space="0" w:color="auto"/>
              <w:right w:val="single" w:sz="4" w:space="0" w:color="auto"/>
            </w:tcBorders>
          </w:tcPr>
          <w:p w14:paraId="313E0126" w14:textId="77777777" w:rsidR="00066EDF" w:rsidRPr="00BB7597" w:rsidRDefault="00066EDF" w:rsidP="008923A4">
            <w:r w:rsidRPr="00BB7597">
              <w:t>Diabetes</w:t>
            </w:r>
          </w:p>
          <w:p w14:paraId="32BEDAB5" w14:textId="77777777" w:rsidR="00066EDF" w:rsidRPr="00BB7597" w:rsidRDefault="00066EDF" w:rsidP="008923A4">
            <w:r w:rsidRPr="00BB7597">
              <w:t>(self-report)</w:t>
            </w:r>
          </w:p>
          <w:p w14:paraId="5ED92BAB" w14:textId="77777777" w:rsidR="00066EDF" w:rsidRPr="00BB7597" w:rsidRDefault="00066EDF" w:rsidP="008923A4">
            <w:pPr>
              <w:rPr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</w:tcBorders>
          </w:tcPr>
          <w:p w14:paraId="4C6D17C3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 xml:space="preserve">0.76 </w:t>
            </w:r>
          </w:p>
          <w:p w14:paraId="1035691D" w14:textId="77777777" w:rsidR="00066EDF" w:rsidRPr="00BB7597" w:rsidRDefault="00066EDF" w:rsidP="008923A4">
            <w:pPr>
              <w:jc w:val="center"/>
              <w:rPr>
                <w:vertAlign w:val="superscript"/>
                <w:lang w:val="en-US"/>
              </w:rPr>
            </w:pPr>
            <w:r w:rsidRPr="00BB7597">
              <w:rPr>
                <w:lang w:val="en-US"/>
              </w:rPr>
              <w:t xml:space="preserve">(0.18-3.23) </w:t>
            </w:r>
            <w:r w:rsidRPr="00BB7597">
              <w:rPr>
                <w:vertAlign w:val="superscript"/>
                <w:lang w:val="en-US"/>
              </w:rPr>
              <w:t>e</w:t>
            </w:r>
          </w:p>
        </w:tc>
        <w:tc>
          <w:tcPr>
            <w:tcW w:w="952" w:type="pct"/>
            <w:tcBorders>
              <w:top w:val="single" w:sz="4" w:space="0" w:color="auto"/>
            </w:tcBorders>
          </w:tcPr>
          <w:p w14:paraId="6C0E25C5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 xml:space="preserve">1.63 </w:t>
            </w:r>
          </w:p>
          <w:p w14:paraId="75CBE528" w14:textId="77777777" w:rsidR="00066EDF" w:rsidRPr="00BB7597" w:rsidRDefault="00066EDF" w:rsidP="008923A4">
            <w:pPr>
              <w:jc w:val="center"/>
              <w:rPr>
                <w:vertAlign w:val="superscript"/>
                <w:lang w:val="en-US"/>
              </w:rPr>
            </w:pPr>
            <w:r w:rsidRPr="00BB7597">
              <w:rPr>
                <w:lang w:val="en-US"/>
              </w:rPr>
              <w:t xml:space="preserve">(0.50-5.33) </w:t>
            </w:r>
            <w:r w:rsidRPr="00BB7597">
              <w:rPr>
                <w:vertAlign w:val="superscript"/>
                <w:lang w:val="en-US"/>
              </w:rPr>
              <w:t>e</w:t>
            </w:r>
          </w:p>
        </w:tc>
        <w:tc>
          <w:tcPr>
            <w:tcW w:w="1001" w:type="pct"/>
            <w:tcBorders>
              <w:top w:val="single" w:sz="4" w:space="0" w:color="auto"/>
            </w:tcBorders>
          </w:tcPr>
          <w:p w14:paraId="2A2333A2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 xml:space="preserve">1.14 </w:t>
            </w:r>
          </w:p>
          <w:p w14:paraId="23808A52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(0.73-1.78)</w:t>
            </w:r>
          </w:p>
        </w:tc>
      </w:tr>
      <w:tr w:rsidR="00BB7597" w:rsidRPr="00BB7597" w14:paraId="5133AC9E" w14:textId="77777777" w:rsidTr="008923A4">
        <w:tc>
          <w:tcPr>
            <w:tcW w:w="1016" w:type="pct"/>
          </w:tcPr>
          <w:p w14:paraId="67E2BEB4" w14:textId="77777777" w:rsidR="00066EDF" w:rsidRPr="00BB7597" w:rsidRDefault="00066EDF" w:rsidP="008923A4">
            <w:pPr>
              <w:rPr>
                <w:vertAlign w:val="superscript"/>
                <w:lang w:val="en-US"/>
              </w:rPr>
            </w:pPr>
            <w:r w:rsidRPr="00BB7597">
              <w:rPr>
                <w:lang w:val="en-US"/>
              </w:rPr>
              <w:t xml:space="preserve">Diabetes </w:t>
            </w:r>
            <w:r w:rsidRPr="00BB7597">
              <w:rPr>
                <w:lang w:val="en-GB"/>
              </w:rPr>
              <w:t xml:space="preserve">(self-report, drug intake, HbA1c) </w:t>
            </w:r>
            <w:r w:rsidRPr="00BB7597">
              <w:rPr>
                <w:vertAlign w:val="superscript"/>
                <w:lang w:val="en-US"/>
              </w:rPr>
              <w:t>a</w:t>
            </w:r>
          </w:p>
          <w:p w14:paraId="00BAFA94" w14:textId="77777777" w:rsidR="00066EDF" w:rsidRPr="00BB7597" w:rsidRDefault="00066EDF" w:rsidP="008923A4">
            <w:pPr>
              <w:rPr>
                <w:vertAlign w:val="superscript"/>
                <w:lang w:val="en-US"/>
              </w:rPr>
            </w:pPr>
          </w:p>
        </w:tc>
        <w:tc>
          <w:tcPr>
            <w:tcW w:w="1016" w:type="pct"/>
            <w:tcBorders>
              <w:right w:val="single" w:sz="4" w:space="0" w:color="auto"/>
            </w:tcBorders>
          </w:tcPr>
          <w:p w14:paraId="202BA48F" w14:textId="77777777" w:rsidR="00066EDF" w:rsidRPr="00BB7597" w:rsidRDefault="00066EDF" w:rsidP="008923A4">
            <w:pPr>
              <w:rPr>
                <w:vertAlign w:val="superscript"/>
                <w:lang w:val="en-US"/>
              </w:rPr>
            </w:pPr>
            <w:r w:rsidRPr="00BB7597">
              <w:rPr>
                <w:lang w:val="en-US"/>
              </w:rPr>
              <w:t xml:space="preserve">Diabetes </w:t>
            </w:r>
            <w:r w:rsidRPr="00BB7597">
              <w:rPr>
                <w:lang w:val="en-GB"/>
              </w:rPr>
              <w:t xml:space="preserve">(self-report, drug intake, HbA1c) </w:t>
            </w:r>
            <w:r w:rsidRPr="00BB7597">
              <w:rPr>
                <w:vertAlign w:val="superscript"/>
                <w:lang w:val="en-US"/>
              </w:rPr>
              <w:t>a</w:t>
            </w:r>
          </w:p>
          <w:p w14:paraId="4554BC8B" w14:textId="77777777" w:rsidR="00066EDF" w:rsidRPr="00BB7597" w:rsidRDefault="00066EDF" w:rsidP="008923A4">
            <w:pPr>
              <w:rPr>
                <w:lang w:val="en-US"/>
              </w:rPr>
            </w:pPr>
          </w:p>
        </w:tc>
        <w:tc>
          <w:tcPr>
            <w:tcW w:w="1015" w:type="pct"/>
            <w:tcBorders>
              <w:left w:val="single" w:sz="4" w:space="0" w:color="auto"/>
            </w:tcBorders>
          </w:tcPr>
          <w:p w14:paraId="5ED2077C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 xml:space="preserve">1.12 </w:t>
            </w:r>
          </w:p>
          <w:p w14:paraId="3A760041" w14:textId="77777777" w:rsidR="00066EDF" w:rsidRPr="00BB7597" w:rsidRDefault="00066EDF" w:rsidP="008923A4">
            <w:pPr>
              <w:jc w:val="center"/>
              <w:rPr>
                <w:vertAlign w:val="superscript"/>
                <w:lang w:val="en-US"/>
              </w:rPr>
            </w:pPr>
            <w:r w:rsidRPr="00BB7597">
              <w:rPr>
                <w:lang w:val="en-US"/>
              </w:rPr>
              <w:t xml:space="preserve">(0.35-3.65) </w:t>
            </w:r>
            <w:r w:rsidRPr="00BB7597">
              <w:rPr>
                <w:vertAlign w:val="superscript"/>
                <w:lang w:val="en-US"/>
              </w:rPr>
              <w:t>e</w:t>
            </w:r>
          </w:p>
          <w:p w14:paraId="5BF4A025" w14:textId="77777777" w:rsidR="00066EDF" w:rsidRPr="00BB7597" w:rsidRDefault="00066EDF" w:rsidP="008923A4">
            <w:pPr>
              <w:jc w:val="center"/>
            </w:pPr>
          </w:p>
        </w:tc>
        <w:tc>
          <w:tcPr>
            <w:tcW w:w="952" w:type="pct"/>
          </w:tcPr>
          <w:p w14:paraId="52B07FCF" w14:textId="77777777" w:rsidR="00066EDF" w:rsidRPr="00BB7597" w:rsidRDefault="00066EDF" w:rsidP="008923A4">
            <w:pPr>
              <w:jc w:val="center"/>
            </w:pPr>
            <w:r w:rsidRPr="00BB7597">
              <w:t>0.92</w:t>
            </w:r>
          </w:p>
          <w:p w14:paraId="58241645" w14:textId="77777777" w:rsidR="00066EDF" w:rsidRPr="00BB7597" w:rsidRDefault="00066EDF" w:rsidP="008923A4">
            <w:pPr>
              <w:jc w:val="center"/>
              <w:rPr>
                <w:vertAlign w:val="superscript"/>
              </w:rPr>
            </w:pPr>
            <w:r w:rsidRPr="00BB7597">
              <w:t xml:space="preserve">(0.33-2.55) </w:t>
            </w:r>
            <w:r w:rsidRPr="00BB7597">
              <w:rPr>
                <w:vertAlign w:val="superscript"/>
              </w:rPr>
              <w:t>e</w:t>
            </w:r>
          </w:p>
        </w:tc>
        <w:tc>
          <w:tcPr>
            <w:tcW w:w="1001" w:type="pct"/>
          </w:tcPr>
          <w:p w14:paraId="7B772862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 xml:space="preserve">1.03 </w:t>
            </w:r>
          </w:p>
          <w:p w14:paraId="25553735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(0.74-1.43)</w:t>
            </w:r>
          </w:p>
        </w:tc>
      </w:tr>
      <w:tr w:rsidR="00BB7597" w:rsidRPr="00BB7597" w14:paraId="4096033B" w14:textId="77777777" w:rsidTr="008923A4">
        <w:tc>
          <w:tcPr>
            <w:tcW w:w="1016" w:type="pct"/>
          </w:tcPr>
          <w:p w14:paraId="4672045C" w14:textId="77777777" w:rsidR="00066EDF" w:rsidRPr="00BB7597" w:rsidRDefault="00066EDF" w:rsidP="008923A4">
            <w:pPr>
              <w:rPr>
                <w:vertAlign w:val="superscript"/>
                <w:lang w:val="en-US"/>
              </w:rPr>
            </w:pPr>
            <w:r w:rsidRPr="00BB7597">
              <w:rPr>
                <w:lang w:val="en-US"/>
              </w:rPr>
              <w:t xml:space="preserve">Prediabetes </w:t>
            </w:r>
            <w:r w:rsidRPr="00BB7597">
              <w:rPr>
                <w:vertAlign w:val="superscript"/>
                <w:lang w:val="en-US"/>
              </w:rPr>
              <w:t>b</w:t>
            </w:r>
          </w:p>
          <w:p w14:paraId="1F1E2AE5" w14:textId="77777777" w:rsidR="00066EDF" w:rsidRPr="00BB7597" w:rsidRDefault="00066EDF" w:rsidP="008923A4">
            <w:pPr>
              <w:rPr>
                <w:vertAlign w:val="superscript"/>
                <w:lang w:val="en-US"/>
              </w:rPr>
            </w:pPr>
          </w:p>
          <w:p w14:paraId="63605520" w14:textId="77777777" w:rsidR="00066EDF" w:rsidRPr="00BB7597" w:rsidRDefault="00066EDF" w:rsidP="008923A4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 </w:t>
            </w:r>
          </w:p>
        </w:tc>
        <w:tc>
          <w:tcPr>
            <w:tcW w:w="1016" w:type="pct"/>
            <w:tcBorders>
              <w:right w:val="single" w:sz="4" w:space="0" w:color="auto"/>
            </w:tcBorders>
          </w:tcPr>
          <w:p w14:paraId="01AEA6D6" w14:textId="77777777" w:rsidR="00066EDF" w:rsidRPr="00BB7597" w:rsidRDefault="00066EDF" w:rsidP="008923A4">
            <w:pPr>
              <w:rPr>
                <w:rFonts w:cstheme="minorHAnsi"/>
                <w:lang w:val="en-US"/>
              </w:rPr>
            </w:pPr>
            <w:r w:rsidRPr="00BB7597">
              <w:rPr>
                <w:lang w:val="en-US"/>
              </w:rPr>
              <w:t xml:space="preserve">(Pre-)Diabetes </w:t>
            </w:r>
            <w:r w:rsidRPr="00BB7597">
              <w:rPr>
                <w:vertAlign w:val="superscript"/>
                <w:lang w:val="en-US"/>
              </w:rPr>
              <w:t>c</w:t>
            </w:r>
            <w:r w:rsidRPr="00BB7597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015" w:type="pct"/>
            <w:tcBorders>
              <w:left w:val="single" w:sz="4" w:space="0" w:color="auto"/>
            </w:tcBorders>
          </w:tcPr>
          <w:p w14:paraId="24431D09" w14:textId="77777777" w:rsidR="00066EDF" w:rsidRPr="00BB7597" w:rsidRDefault="00066EDF" w:rsidP="008923A4">
            <w:pPr>
              <w:jc w:val="center"/>
            </w:pPr>
            <w:r w:rsidRPr="00BB7597">
              <w:t xml:space="preserve">1.02 </w:t>
            </w:r>
          </w:p>
          <w:p w14:paraId="3DBDAC14" w14:textId="77777777" w:rsidR="00066EDF" w:rsidRPr="00BB7597" w:rsidRDefault="00066EDF" w:rsidP="008923A4">
            <w:pPr>
              <w:jc w:val="center"/>
              <w:rPr>
                <w:vertAlign w:val="superscript"/>
              </w:rPr>
            </w:pPr>
            <w:r w:rsidRPr="00BB7597">
              <w:t xml:space="preserve">(0.58-1.81) </w:t>
            </w:r>
            <w:r w:rsidRPr="00BB7597">
              <w:rPr>
                <w:vertAlign w:val="superscript"/>
              </w:rPr>
              <w:t>e</w:t>
            </w:r>
          </w:p>
        </w:tc>
        <w:tc>
          <w:tcPr>
            <w:tcW w:w="952" w:type="pct"/>
          </w:tcPr>
          <w:p w14:paraId="307F4286" w14:textId="77777777" w:rsidR="00066EDF" w:rsidRPr="00BB7597" w:rsidRDefault="00066EDF" w:rsidP="008923A4">
            <w:pPr>
              <w:jc w:val="center"/>
            </w:pPr>
            <w:r w:rsidRPr="00BB7597">
              <w:t xml:space="preserve">1.15 </w:t>
            </w:r>
          </w:p>
          <w:p w14:paraId="1D27DE8E" w14:textId="77777777" w:rsidR="00066EDF" w:rsidRPr="00BB7597" w:rsidRDefault="00066EDF" w:rsidP="008923A4">
            <w:pPr>
              <w:jc w:val="center"/>
            </w:pPr>
            <w:r w:rsidRPr="00BB7597">
              <w:t>(0.89-1.47)</w:t>
            </w:r>
          </w:p>
        </w:tc>
        <w:tc>
          <w:tcPr>
            <w:tcW w:w="1001" w:type="pct"/>
          </w:tcPr>
          <w:p w14:paraId="1D91B931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 xml:space="preserve">1.04 </w:t>
            </w:r>
          </w:p>
          <w:p w14:paraId="7A7A4AD7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(0.90-1.20)</w:t>
            </w:r>
          </w:p>
        </w:tc>
      </w:tr>
      <w:tr w:rsidR="00BB7597" w:rsidRPr="00BB7597" w14:paraId="490A110E" w14:textId="77777777" w:rsidTr="008923A4">
        <w:tc>
          <w:tcPr>
            <w:tcW w:w="1016" w:type="pct"/>
          </w:tcPr>
          <w:p w14:paraId="5606C247" w14:textId="77777777" w:rsidR="00066EDF" w:rsidRPr="00BB7597" w:rsidRDefault="00066EDF" w:rsidP="008923A4">
            <w:pPr>
              <w:rPr>
                <w:vertAlign w:val="superscript"/>
                <w:lang w:val="en-US"/>
              </w:rPr>
            </w:pPr>
            <w:r w:rsidRPr="00BB7597">
              <w:rPr>
                <w:lang w:val="en-US"/>
              </w:rPr>
              <w:t xml:space="preserve">Diabetes </w:t>
            </w:r>
            <w:r w:rsidRPr="00BB7597">
              <w:rPr>
                <w:lang w:val="en-GB"/>
              </w:rPr>
              <w:t xml:space="preserve">(self-report, drug intake, HbA1c) </w:t>
            </w:r>
            <w:r w:rsidRPr="00BB7597">
              <w:rPr>
                <w:vertAlign w:val="superscript"/>
                <w:lang w:val="en-US"/>
              </w:rPr>
              <w:t>a</w:t>
            </w:r>
          </w:p>
          <w:p w14:paraId="5C580172" w14:textId="77777777" w:rsidR="00066EDF" w:rsidRPr="00BB7597" w:rsidRDefault="00066EDF" w:rsidP="008923A4">
            <w:pPr>
              <w:rPr>
                <w:vertAlign w:val="superscript"/>
                <w:lang w:val="en-US"/>
              </w:rPr>
            </w:pPr>
          </w:p>
        </w:tc>
        <w:tc>
          <w:tcPr>
            <w:tcW w:w="1016" w:type="pct"/>
            <w:tcBorders>
              <w:right w:val="single" w:sz="4" w:space="0" w:color="auto"/>
            </w:tcBorders>
          </w:tcPr>
          <w:p w14:paraId="373C6295" w14:textId="77777777" w:rsidR="00066EDF" w:rsidRPr="00BB7597" w:rsidRDefault="00066EDF" w:rsidP="008923A4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(Pre-)Diabetes </w:t>
            </w:r>
            <w:r w:rsidRPr="00BB7597">
              <w:rPr>
                <w:vertAlign w:val="superscript"/>
                <w:lang w:val="en-US"/>
              </w:rPr>
              <w:t>c</w:t>
            </w:r>
            <w:r w:rsidRPr="00BB7597">
              <w:rPr>
                <w:lang w:val="en-US"/>
              </w:rPr>
              <w:t xml:space="preserve"> </w:t>
            </w:r>
          </w:p>
        </w:tc>
        <w:tc>
          <w:tcPr>
            <w:tcW w:w="1015" w:type="pct"/>
            <w:tcBorders>
              <w:left w:val="single" w:sz="4" w:space="0" w:color="auto"/>
            </w:tcBorders>
          </w:tcPr>
          <w:p w14:paraId="229EC4C0" w14:textId="77777777" w:rsidR="00066EDF" w:rsidRPr="00BB7597" w:rsidRDefault="00066EDF" w:rsidP="008923A4">
            <w:pPr>
              <w:jc w:val="center"/>
            </w:pPr>
            <w:r w:rsidRPr="00BB7597">
              <w:t xml:space="preserve">1.31 </w:t>
            </w:r>
          </w:p>
          <w:p w14:paraId="3FEEAC54" w14:textId="77777777" w:rsidR="00066EDF" w:rsidRPr="00BB7597" w:rsidRDefault="00066EDF" w:rsidP="008923A4">
            <w:pPr>
              <w:jc w:val="center"/>
              <w:rPr>
                <w:vertAlign w:val="superscript"/>
              </w:rPr>
            </w:pPr>
            <w:r w:rsidRPr="00BB7597">
              <w:t xml:space="preserve">(0.77-2.25) </w:t>
            </w:r>
            <w:r w:rsidRPr="00BB7597">
              <w:rPr>
                <w:vertAlign w:val="superscript"/>
              </w:rPr>
              <w:t>e</w:t>
            </w:r>
          </w:p>
          <w:p w14:paraId="4255DD4B" w14:textId="77777777" w:rsidR="00066EDF" w:rsidRPr="00BB7597" w:rsidRDefault="00066EDF" w:rsidP="008923A4">
            <w:pPr>
              <w:jc w:val="center"/>
            </w:pPr>
          </w:p>
        </w:tc>
        <w:tc>
          <w:tcPr>
            <w:tcW w:w="952" w:type="pct"/>
          </w:tcPr>
          <w:p w14:paraId="73176AB9" w14:textId="77777777" w:rsidR="00066EDF" w:rsidRPr="00BB7597" w:rsidRDefault="00066EDF" w:rsidP="008923A4">
            <w:pPr>
              <w:jc w:val="center"/>
            </w:pPr>
            <w:r w:rsidRPr="00BB7597">
              <w:t>1.07</w:t>
            </w:r>
          </w:p>
          <w:p w14:paraId="64662B4C" w14:textId="77777777" w:rsidR="00066EDF" w:rsidRPr="00BB7597" w:rsidRDefault="00066EDF" w:rsidP="008923A4">
            <w:pPr>
              <w:jc w:val="center"/>
            </w:pPr>
            <w:r w:rsidRPr="00BB7597">
              <w:t>(0.78-1.46)</w:t>
            </w:r>
          </w:p>
        </w:tc>
        <w:tc>
          <w:tcPr>
            <w:tcW w:w="1001" w:type="pct"/>
          </w:tcPr>
          <w:p w14:paraId="3E97F89F" w14:textId="77777777" w:rsidR="00066EDF" w:rsidRPr="00BB7597" w:rsidRDefault="00066EDF" w:rsidP="008923A4">
            <w:pPr>
              <w:jc w:val="center"/>
            </w:pPr>
            <w:r w:rsidRPr="00BB7597">
              <w:t xml:space="preserve">1.09 </w:t>
            </w:r>
          </w:p>
          <w:p w14:paraId="6729C8D2" w14:textId="77777777" w:rsidR="00066EDF" w:rsidRPr="00BB7597" w:rsidRDefault="00066EDF" w:rsidP="008923A4">
            <w:pPr>
              <w:jc w:val="center"/>
            </w:pPr>
            <w:r w:rsidRPr="00BB7597">
              <w:t>(0.92-1.28)</w:t>
            </w:r>
          </w:p>
        </w:tc>
      </w:tr>
      <w:tr w:rsidR="00BB7597" w:rsidRPr="00BB7597" w14:paraId="2BEA7A19" w14:textId="77777777" w:rsidTr="008923A4">
        <w:tc>
          <w:tcPr>
            <w:tcW w:w="1016" w:type="pct"/>
          </w:tcPr>
          <w:p w14:paraId="223D2E17" w14:textId="77777777" w:rsidR="00066EDF" w:rsidRPr="00BB7597" w:rsidRDefault="00066EDF" w:rsidP="008923A4">
            <w:pPr>
              <w:rPr>
                <w:vertAlign w:val="superscript"/>
                <w:lang w:val="en-US"/>
              </w:rPr>
            </w:pPr>
            <w:r w:rsidRPr="00BB7597">
              <w:rPr>
                <w:lang w:val="en-US"/>
              </w:rPr>
              <w:t xml:space="preserve">(Pre-)Diabetes </w:t>
            </w:r>
            <w:r w:rsidRPr="00BB7597">
              <w:rPr>
                <w:vertAlign w:val="superscript"/>
                <w:lang w:val="en-US"/>
              </w:rPr>
              <w:t>c</w:t>
            </w:r>
          </w:p>
          <w:p w14:paraId="201DE054" w14:textId="77777777" w:rsidR="00066EDF" w:rsidRPr="00BB7597" w:rsidRDefault="00066EDF" w:rsidP="008923A4">
            <w:pPr>
              <w:rPr>
                <w:vertAlign w:val="superscript"/>
                <w:lang w:val="en-US"/>
              </w:rPr>
            </w:pPr>
          </w:p>
          <w:p w14:paraId="3533C44B" w14:textId="77777777" w:rsidR="00066EDF" w:rsidRPr="00BB7597" w:rsidRDefault="00066EDF" w:rsidP="008923A4">
            <w:pPr>
              <w:rPr>
                <w:lang w:val="en-US"/>
              </w:rPr>
            </w:pPr>
          </w:p>
        </w:tc>
        <w:tc>
          <w:tcPr>
            <w:tcW w:w="1016" w:type="pct"/>
            <w:tcBorders>
              <w:right w:val="single" w:sz="4" w:space="0" w:color="auto"/>
            </w:tcBorders>
          </w:tcPr>
          <w:p w14:paraId="1DFE398E" w14:textId="77777777" w:rsidR="00066EDF" w:rsidRPr="00BB7597" w:rsidRDefault="00066EDF" w:rsidP="008923A4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(Pre-)Diabetes </w:t>
            </w:r>
            <w:r w:rsidRPr="00BB7597">
              <w:rPr>
                <w:vertAlign w:val="superscript"/>
                <w:lang w:val="en-US"/>
              </w:rPr>
              <w:t>c</w:t>
            </w:r>
            <w:r w:rsidRPr="00BB7597">
              <w:rPr>
                <w:lang w:val="en-US"/>
              </w:rPr>
              <w:t xml:space="preserve"> </w:t>
            </w:r>
          </w:p>
        </w:tc>
        <w:tc>
          <w:tcPr>
            <w:tcW w:w="1015" w:type="pct"/>
            <w:tcBorders>
              <w:left w:val="single" w:sz="4" w:space="0" w:color="auto"/>
            </w:tcBorders>
          </w:tcPr>
          <w:p w14:paraId="3CF2BAED" w14:textId="77777777" w:rsidR="00066EDF" w:rsidRPr="00BB7597" w:rsidRDefault="00066EDF" w:rsidP="008923A4">
            <w:pPr>
              <w:jc w:val="center"/>
            </w:pPr>
            <w:r w:rsidRPr="00BB7597">
              <w:t xml:space="preserve">1.11 </w:t>
            </w:r>
          </w:p>
          <w:p w14:paraId="46F9F4BB" w14:textId="77777777" w:rsidR="00066EDF" w:rsidRPr="00BB7597" w:rsidRDefault="00066EDF" w:rsidP="008923A4">
            <w:pPr>
              <w:jc w:val="center"/>
              <w:rPr>
                <w:vertAlign w:val="superscript"/>
              </w:rPr>
            </w:pPr>
            <w:r w:rsidRPr="00BB7597">
              <w:t xml:space="preserve">(0.65-1.90) </w:t>
            </w:r>
            <w:r w:rsidRPr="00BB7597">
              <w:rPr>
                <w:vertAlign w:val="superscript"/>
              </w:rPr>
              <w:t>e</w:t>
            </w:r>
          </w:p>
        </w:tc>
        <w:tc>
          <w:tcPr>
            <w:tcW w:w="952" w:type="pct"/>
          </w:tcPr>
          <w:p w14:paraId="7E2E9394" w14:textId="77777777" w:rsidR="00066EDF" w:rsidRPr="00BB7597" w:rsidRDefault="00066EDF" w:rsidP="008923A4">
            <w:pPr>
              <w:jc w:val="center"/>
            </w:pPr>
            <w:r w:rsidRPr="00BB7597">
              <w:t>1.15</w:t>
            </w:r>
          </w:p>
          <w:p w14:paraId="5BE09950" w14:textId="77777777" w:rsidR="00066EDF" w:rsidRPr="00BB7597" w:rsidRDefault="00066EDF" w:rsidP="008923A4">
            <w:pPr>
              <w:jc w:val="center"/>
            </w:pPr>
            <w:r w:rsidRPr="00BB7597">
              <w:t>(0.91-1.46)</w:t>
            </w:r>
          </w:p>
        </w:tc>
        <w:tc>
          <w:tcPr>
            <w:tcW w:w="1001" w:type="pct"/>
          </w:tcPr>
          <w:p w14:paraId="52667857" w14:textId="77777777" w:rsidR="00066EDF" w:rsidRPr="00BB7597" w:rsidRDefault="00066EDF" w:rsidP="008923A4">
            <w:pPr>
              <w:jc w:val="center"/>
            </w:pPr>
            <w:r w:rsidRPr="00BB7597">
              <w:t xml:space="preserve">1.05 </w:t>
            </w:r>
          </w:p>
          <w:p w14:paraId="4023791F" w14:textId="77777777" w:rsidR="00066EDF" w:rsidRPr="00BB7597" w:rsidRDefault="00066EDF" w:rsidP="008923A4">
            <w:pPr>
              <w:jc w:val="center"/>
            </w:pPr>
            <w:r w:rsidRPr="00BB7597">
              <w:t>(0.92-1.20)</w:t>
            </w:r>
          </w:p>
        </w:tc>
      </w:tr>
      <w:tr w:rsidR="00BB7597" w:rsidRPr="00BB7597" w14:paraId="3ECF0E7A" w14:textId="77777777" w:rsidTr="008923A4">
        <w:tc>
          <w:tcPr>
            <w:tcW w:w="1016" w:type="pct"/>
          </w:tcPr>
          <w:p w14:paraId="5D5AD0C5" w14:textId="77777777" w:rsidR="00066EDF" w:rsidRPr="00BB7597" w:rsidRDefault="00066EDF" w:rsidP="008923A4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(Pre-)Diabetes </w:t>
            </w:r>
            <w:r w:rsidRPr="00BB7597">
              <w:rPr>
                <w:vertAlign w:val="superscript"/>
                <w:lang w:val="en-US"/>
              </w:rPr>
              <w:t>c</w:t>
            </w:r>
            <w:r w:rsidRPr="00BB7597">
              <w:rPr>
                <w:lang w:val="en-US"/>
              </w:rPr>
              <w:t xml:space="preserve"> </w:t>
            </w:r>
          </w:p>
          <w:p w14:paraId="0007FE8C" w14:textId="77777777" w:rsidR="00066EDF" w:rsidRPr="00BB7597" w:rsidRDefault="00066EDF" w:rsidP="008923A4">
            <w:pPr>
              <w:rPr>
                <w:lang w:val="en-US"/>
              </w:rPr>
            </w:pPr>
          </w:p>
          <w:p w14:paraId="4DBCE054" w14:textId="77777777" w:rsidR="00066EDF" w:rsidRPr="00BB7597" w:rsidRDefault="00066EDF" w:rsidP="008923A4">
            <w:pPr>
              <w:rPr>
                <w:lang w:val="en-US"/>
              </w:rPr>
            </w:pPr>
          </w:p>
        </w:tc>
        <w:tc>
          <w:tcPr>
            <w:tcW w:w="1016" w:type="pct"/>
            <w:tcBorders>
              <w:right w:val="single" w:sz="4" w:space="0" w:color="auto"/>
            </w:tcBorders>
          </w:tcPr>
          <w:p w14:paraId="61F6DB72" w14:textId="77777777" w:rsidR="00066EDF" w:rsidRPr="00BB7597" w:rsidRDefault="00066EDF" w:rsidP="008923A4">
            <w:pPr>
              <w:rPr>
                <w:vertAlign w:val="superscript"/>
                <w:lang w:val="en-US"/>
              </w:rPr>
            </w:pPr>
            <w:r w:rsidRPr="00BB7597">
              <w:rPr>
                <w:lang w:val="en-US"/>
              </w:rPr>
              <w:t xml:space="preserve">Diabetes </w:t>
            </w:r>
            <w:r w:rsidRPr="00BB7597">
              <w:rPr>
                <w:lang w:val="en-GB"/>
              </w:rPr>
              <w:t xml:space="preserve">(self-report, drug intake, HbA1c) </w:t>
            </w:r>
            <w:r w:rsidRPr="00BB7597">
              <w:rPr>
                <w:vertAlign w:val="superscript"/>
                <w:lang w:val="en-US"/>
              </w:rPr>
              <w:t>a</w:t>
            </w:r>
          </w:p>
          <w:p w14:paraId="564D7F3A" w14:textId="77777777" w:rsidR="00066EDF" w:rsidRPr="00BB7597" w:rsidRDefault="00066EDF" w:rsidP="008923A4">
            <w:pPr>
              <w:rPr>
                <w:vertAlign w:val="superscript"/>
                <w:lang w:val="en-US"/>
              </w:rPr>
            </w:pPr>
          </w:p>
        </w:tc>
        <w:tc>
          <w:tcPr>
            <w:tcW w:w="1015" w:type="pct"/>
            <w:tcBorders>
              <w:left w:val="single" w:sz="4" w:space="0" w:color="auto"/>
            </w:tcBorders>
          </w:tcPr>
          <w:p w14:paraId="7616B39A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 xml:space="preserve">1.42 </w:t>
            </w:r>
          </w:p>
          <w:p w14:paraId="5FF50B7C" w14:textId="77777777" w:rsidR="00066EDF" w:rsidRPr="00BB7597" w:rsidRDefault="00066EDF" w:rsidP="008923A4">
            <w:pPr>
              <w:jc w:val="center"/>
              <w:rPr>
                <w:vertAlign w:val="superscript"/>
                <w:lang w:val="en-US"/>
              </w:rPr>
            </w:pPr>
            <w:r w:rsidRPr="00BB7597">
              <w:rPr>
                <w:lang w:val="en-US"/>
              </w:rPr>
              <w:t xml:space="preserve">(0.41-4.88) </w:t>
            </w:r>
            <w:r w:rsidRPr="00BB7597">
              <w:rPr>
                <w:vertAlign w:val="superscript"/>
                <w:lang w:val="en-US"/>
              </w:rPr>
              <w:t>e</w:t>
            </w:r>
          </w:p>
        </w:tc>
        <w:tc>
          <w:tcPr>
            <w:tcW w:w="952" w:type="pct"/>
          </w:tcPr>
          <w:p w14:paraId="56C68DA8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 xml:space="preserve">1.23 </w:t>
            </w:r>
          </w:p>
          <w:p w14:paraId="1A35384E" w14:textId="77777777" w:rsidR="00066EDF" w:rsidRPr="00BB7597" w:rsidRDefault="00066EDF" w:rsidP="008923A4">
            <w:pPr>
              <w:jc w:val="center"/>
              <w:rPr>
                <w:vertAlign w:val="superscript"/>
                <w:lang w:val="en-US"/>
              </w:rPr>
            </w:pPr>
            <w:r w:rsidRPr="00BB7597">
              <w:rPr>
                <w:lang w:val="en-US"/>
              </w:rPr>
              <w:t xml:space="preserve">(0.58-2.61) </w:t>
            </w:r>
            <w:r w:rsidRPr="00BB7597">
              <w:rPr>
                <w:vertAlign w:val="superscript"/>
                <w:lang w:val="en-US"/>
              </w:rPr>
              <w:t>e</w:t>
            </w:r>
          </w:p>
        </w:tc>
        <w:tc>
          <w:tcPr>
            <w:tcW w:w="1001" w:type="pct"/>
          </w:tcPr>
          <w:p w14:paraId="06BDCCC0" w14:textId="77777777" w:rsidR="00066EDF" w:rsidRPr="00BB7597" w:rsidRDefault="00066EDF" w:rsidP="008923A4">
            <w:pPr>
              <w:jc w:val="center"/>
            </w:pPr>
            <w:r w:rsidRPr="00BB7597">
              <w:t xml:space="preserve">1.22 </w:t>
            </w:r>
          </w:p>
          <w:p w14:paraId="3A648F02" w14:textId="77777777" w:rsidR="00066EDF" w:rsidRPr="00BB7597" w:rsidRDefault="00066EDF" w:rsidP="008923A4">
            <w:pPr>
              <w:jc w:val="center"/>
            </w:pPr>
            <w:r w:rsidRPr="00BB7597">
              <w:t>(0.87-1.72)</w:t>
            </w:r>
          </w:p>
        </w:tc>
      </w:tr>
      <w:tr w:rsidR="00BB7597" w:rsidRPr="00BB7597" w14:paraId="1933BC6A" w14:textId="77777777" w:rsidTr="008923A4">
        <w:tc>
          <w:tcPr>
            <w:tcW w:w="101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86B347D" w14:textId="77777777" w:rsidR="00066EDF" w:rsidRPr="00BB7597" w:rsidRDefault="00066EDF" w:rsidP="008923A4">
            <w:pPr>
              <w:rPr>
                <w:lang w:val="en-US"/>
              </w:rPr>
            </w:pPr>
            <w:r w:rsidRPr="00BB7597">
              <w:t xml:space="preserve">Metabolic syndrome </w:t>
            </w:r>
            <w:r w:rsidRPr="00BB7597">
              <w:rPr>
                <w:vertAlign w:val="superscript"/>
              </w:rPr>
              <w:t>d</w:t>
            </w:r>
            <w:r w:rsidRPr="00BB7597">
              <w:t xml:space="preserve"> </w:t>
            </w:r>
          </w:p>
        </w:tc>
        <w:tc>
          <w:tcPr>
            <w:tcW w:w="101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C974E8" w14:textId="77777777" w:rsidR="00066EDF" w:rsidRPr="00BB7597" w:rsidRDefault="00066EDF" w:rsidP="008923A4">
            <w:r w:rsidRPr="00BB7597">
              <w:t xml:space="preserve">Metabolic syndrome </w:t>
            </w:r>
            <w:r w:rsidRPr="00BB7597">
              <w:rPr>
                <w:vertAlign w:val="superscript"/>
              </w:rPr>
              <w:t>d</w:t>
            </w:r>
          </w:p>
        </w:tc>
        <w:tc>
          <w:tcPr>
            <w:tcW w:w="1015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96A56C" w14:textId="77777777" w:rsidR="00066EDF" w:rsidRPr="00BB7597" w:rsidRDefault="00066EDF" w:rsidP="008923A4">
            <w:pPr>
              <w:jc w:val="center"/>
            </w:pPr>
            <w:r w:rsidRPr="00BB7597">
              <w:t xml:space="preserve">1.31 </w:t>
            </w:r>
          </w:p>
          <w:p w14:paraId="78550276" w14:textId="77777777" w:rsidR="00066EDF" w:rsidRPr="00BB7597" w:rsidRDefault="00066EDF" w:rsidP="008923A4">
            <w:pPr>
              <w:jc w:val="center"/>
              <w:rPr>
                <w:vertAlign w:val="superscript"/>
              </w:rPr>
            </w:pPr>
            <w:r w:rsidRPr="00BB7597">
              <w:t>(0.84-2.03)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04C6E16" w14:textId="77777777" w:rsidR="00066EDF" w:rsidRPr="00BB7597" w:rsidRDefault="00066EDF" w:rsidP="008923A4">
            <w:pPr>
              <w:jc w:val="center"/>
            </w:pPr>
            <w:r w:rsidRPr="00BB7597">
              <w:t xml:space="preserve">1.05 </w:t>
            </w:r>
          </w:p>
          <w:p w14:paraId="3F2840B2" w14:textId="77777777" w:rsidR="00066EDF" w:rsidRPr="00BB7597" w:rsidRDefault="00066EDF" w:rsidP="008923A4">
            <w:pPr>
              <w:jc w:val="center"/>
            </w:pPr>
            <w:r w:rsidRPr="00BB7597">
              <w:t>(0.83-1.34)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646CC80" w14:textId="77777777" w:rsidR="00066EDF" w:rsidRPr="00BB7597" w:rsidRDefault="00066EDF" w:rsidP="008923A4">
            <w:pPr>
              <w:jc w:val="center"/>
            </w:pPr>
            <w:r w:rsidRPr="00BB7597">
              <w:t xml:space="preserve">1.01 </w:t>
            </w:r>
          </w:p>
          <w:p w14:paraId="65200A30" w14:textId="77777777" w:rsidR="00066EDF" w:rsidRPr="00BB7597" w:rsidRDefault="00066EDF" w:rsidP="008923A4">
            <w:pPr>
              <w:jc w:val="center"/>
            </w:pPr>
            <w:r w:rsidRPr="00BB7597">
              <w:t>(0.87-1.17)</w:t>
            </w:r>
          </w:p>
        </w:tc>
      </w:tr>
    </w:tbl>
    <w:p w14:paraId="70CFF457" w14:textId="77777777" w:rsidR="00066EDF" w:rsidRPr="00BB7597" w:rsidRDefault="00066EDF" w:rsidP="00066EDF">
      <w:pPr>
        <w:spacing w:after="0" w:line="240" w:lineRule="auto"/>
        <w:rPr>
          <w:bCs/>
          <w:lang w:val="en-US"/>
        </w:rPr>
      </w:pPr>
      <w:r w:rsidRPr="00BB7597">
        <w:rPr>
          <w:bCs/>
          <w:lang w:val="en-US"/>
        </w:rPr>
        <w:t xml:space="preserve">reference group (“no”), </w:t>
      </w:r>
    </w:p>
    <w:p w14:paraId="74DD9288" w14:textId="77777777" w:rsidR="00066EDF" w:rsidRPr="00BB7597" w:rsidRDefault="00066EDF" w:rsidP="00066EDF">
      <w:pPr>
        <w:spacing w:after="0" w:line="240" w:lineRule="auto"/>
        <w:rPr>
          <w:rFonts w:cstheme="minorHAnsi"/>
          <w:lang w:val="en-US"/>
        </w:rPr>
      </w:pPr>
      <w:r w:rsidRPr="00BB7597">
        <w:rPr>
          <w:bCs/>
          <w:vertAlign w:val="superscript"/>
          <w:lang w:val="en-US"/>
        </w:rPr>
        <w:t>a</w:t>
      </w:r>
      <w:r w:rsidRPr="00BB7597">
        <w:rPr>
          <w:rFonts w:cstheme="minorHAnsi"/>
          <w:lang w:val="en-GB"/>
        </w:rPr>
        <w:t xml:space="preserve"> diabetes is defined by either </w:t>
      </w:r>
      <w:r w:rsidRPr="00BB7597">
        <w:rPr>
          <w:rFonts w:cstheme="minorHAnsi"/>
          <w:lang w:val="en-US"/>
        </w:rPr>
        <w:t xml:space="preserve">self-report, intake of antidiabetics or insulin or HbA1c ≥ 6.5%, </w:t>
      </w:r>
    </w:p>
    <w:p w14:paraId="734B5F05" w14:textId="77777777" w:rsidR="00066EDF" w:rsidRPr="00BB7597" w:rsidRDefault="00066EDF" w:rsidP="00066EDF">
      <w:pPr>
        <w:spacing w:after="0" w:line="240" w:lineRule="auto"/>
        <w:rPr>
          <w:rFonts w:cstheme="minorHAnsi"/>
          <w:lang w:val="en-US"/>
        </w:rPr>
      </w:pPr>
      <w:r w:rsidRPr="00BB7597">
        <w:rPr>
          <w:bCs/>
          <w:vertAlign w:val="superscript"/>
          <w:lang w:val="en-US"/>
        </w:rPr>
        <w:t xml:space="preserve">b </w:t>
      </w:r>
      <w:r w:rsidRPr="00BB7597">
        <w:rPr>
          <w:bCs/>
          <w:lang w:val="en-US"/>
        </w:rPr>
        <w:t xml:space="preserve">prediabetes is defined </w:t>
      </w:r>
      <w:r w:rsidRPr="00BB7597">
        <w:rPr>
          <w:lang w:val="en-GB"/>
        </w:rPr>
        <w:t xml:space="preserve">by 5.7% </w:t>
      </w:r>
      <w:r w:rsidRPr="00BB7597">
        <w:rPr>
          <w:rFonts w:cstheme="minorHAnsi"/>
          <w:lang w:val="en-GB"/>
        </w:rPr>
        <w:t>≤</w:t>
      </w:r>
      <w:r w:rsidRPr="00BB7597">
        <w:rPr>
          <w:lang w:val="en-GB"/>
        </w:rPr>
        <w:t xml:space="preserve"> HbA1c &lt; 6.5%,</w:t>
      </w:r>
    </w:p>
    <w:p w14:paraId="2D892726" w14:textId="77777777" w:rsidR="00066EDF" w:rsidRPr="00BB7597" w:rsidRDefault="00066EDF" w:rsidP="00066EDF">
      <w:pPr>
        <w:spacing w:after="0" w:line="240" w:lineRule="auto"/>
        <w:rPr>
          <w:rFonts w:cstheme="minorHAnsi"/>
          <w:lang w:val="en-US"/>
        </w:rPr>
      </w:pPr>
      <w:r w:rsidRPr="00BB7597">
        <w:rPr>
          <w:rFonts w:cstheme="minorHAnsi"/>
          <w:vertAlign w:val="superscript"/>
          <w:lang w:val="en-US"/>
        </w:rPr>
        <w:t xml:space="preserve">c </w:t>
      </w:r>
      <w:r w:rsidRPr="00BB7597">
        <w:rPr>
          <w:rFonts w:cstheme="minorHAnsi"/>
          <w:lang w:val="en-US"/>
        </w:rPr>
        <w:t xml:space="preserve">prediabetes or diabetes, </w:t>
      </w:r>
    </w:p>
    <w:p w14:paraId="01AF98AD" w14:textId="77777777" w:rsidR="00066EDF" w:rsidRPr="00BB7597" w:rsidRDefault="00066EDF" w:rsidP="00066EDF">
      <w:pPr>
        <w:spacing w:after="0" w:line="240" w:lineRule="auto"/>
        <w:rPr>
          <w:rFonts w:cstheme="minorHAnsi"/>
          <w:lang w:val="en-US"/>
        </w:rPr>
      </w:pPr>
      <w:r w:rsidRPr="00BB7597">
        <w:rPr>
          <w:rFonts w:cstheme="minorHAnsi"/>
          <w:vertAlign w:val="superscript"/>
          <w:lang w:val="en-US"/>
        </w:rPr>
        <w:t xml:space="preserve">d </w:t>
      </w:r>
      <w:r w:rsidRPr="00BB7597">
        <w:rPr>
          <w:rFonts w:cstheme="minorHAnsi"/>
          <w:lang w:val="en-US"/>
        </w:rPr>
        <w:t>The metabolic syndrome is defined by a modification of the Joint Interim Statement. [21]</w:t>
      </w:r>
    </w:p>
    <w:p w14:paraId="4880DD58" w14:textId="77777777" w:rsidR="00066EDF" w:rsidRPr="00BB7597" w:rsidRDefault="00066EDF" w:rsidP="00066EDF">
      <w:pPr>
        <w:spacing w:after="0" w:line="240" w:lineRule="auto"/>
        <w:rPr>
          <w:rFonts w:cstheme="minorHAnsi"/>
          <w:lang w:val="en-US"/>
        </w:rPr>
      </w:pPr>
      <w:r w:rsidRPr="00BB7597">
        <w:rPr>
          <w:rFonts w:cstheme="minorHAnsi"/>
          <w:vertAlign w:val="superscript"/>
          <w:lang w:val="en-US"/>
        </w:rPr>
        <w:t xml:space="preserve">e </w:t>
      </w:r>
      <w:r w:rsidRPr="00BB7597">
        <w:rPr>
          <w:bCs/>
          <w:lang w:val="en-US"/>
        </w:rPr>
        <w:t>log-linear models with a Poisson working likelihood and robust standard errors were used</w:t>
      </w:r>
    </w:p>
    <w:p w14:paraId="12B8512A" w14:textId="77777777" w:rsidR="00066EDF" w:rsidRPr="00BB7597" w:rsidRDefault="00066EDF" w:rsidP="00066EDF">
      <w:pPr>
        <w:spacing w:line="240" w:lineRule="auto"/>
        <w:rPr>
          <w:bCs/>
          <w:lang w:val="en-US"/>
        </w:rPr>
      </w:pPr>
    </w:p>
    <w:p w14:paraId="345F04ED" w14:textId="440E7AB8" w:rsidR="00066EDF" w:rsidRPr="00BB7597" w:rsidRDefault="00066EDF" w:rsidP="00066EDF">
      <w:pPr>
        <w:rPr>
          <w:lang w:val="en-GB"/>
        </w:rPr>
      </w:pPr>
      <w:r w:rsidRPr="00BB7597">
        <w:rPr>
          <w:lang w:val="en-GB"/>
        </w:rPr>
        <w:t>Adjustments for age, education, alcohol, dietary pattern index, smoking, sports, BMI, lipids (HDL, LDL, cholesterol, triglycerides)</w:t>
      </w:r>
    </w:p>
    <w:p w14:paraId="6F58F034" w14:textId="77777777" w:rsidR="00066EDF" w:rsidRPr="00BB7597" w:rsidRDefault="00066EDF" w:rsidP="00066EDF">
      <w:pPr>
        <w:rPr>
          <w:lang w:val="en-GB"/>
        </w:rPr>
      </w:pPr>
    </w:p>
    <w:p w14:paraId="2BE48EFD" w14:textId="77777777" w:rsidR="00066EDF" w:rsidRPr="00BB7597" w:rsidRDefault="00066EDF" w:rsidP="00066EDF">
      <w:pPr>
        <w:rPr>
          <w:lang w:val="en-GB"/>
        </w:rPr>
      </w:pPr>
    </w:p>
    <w:p w14:paraId="2A6B9135" w14:textId="77777777" w:rsidR="00066EDF" w:rsidRPr="00BB7597" w:rsidRDefault="00066EDF" w:rsidP="00066EDF">
      <w:pPr>
        <w:rPr>
          <w:lang w:val="en-GB"/>
        </w:rPr>
      </w:pPr>
    </w:p>
    <w:p w14:paraId="6F0E44B7" w14:textId="77777777" w:rsidR="00066EDF" w:rsidRPr="00BB7597" w:rsidRDefault="00066EDF" w:rsidP="00066EDF">
      <w:pPr>
        <w:rPr>
          <w:lang w:val="en-GB"/>
        </w:rPr>
      </w:pPr>
    </w:p>
    <w:p w14:paraId="6ED2B07E" w14:textId="77777777" w:rsidR="00066EDF" w:rsidRPr="00BB7597" w:rsidRDefault="00066EDF" w:rsidP="00066EDF">
      <w:pPr>
        <w:rPr>
          <w:lang w:val="en-GB"/>
        </w:rPr>
      </w:pPr>
    </w:p>
    <w:p w14:paraId="5662F1E8" w14:textId="77777777" w:rsidR="00066EDF" w:rsidRPr="00BB7597" w:rsidRDefault="00066EDF" w:rsidP="00066EDF">
      <w:pPr>
        <w:rPr>
          <w:lang w:val="en-GB"/>
        </w:rPr>
      </w:pPr>
    </w:p>
    <w:p w14:paraId="3F8746BB" w14:textId="77777777" w:rsidR="00066EDF" w:rsidRPr="00BB7597" w:rsidRDefault="00066EDF" w:rsidP="00066EDF">
      <w:pPr>
        <w:rPr>
          <w:lang w:val="en-GB"/>
        </w:rPr>
      </w:pPr>
    </w:p>
    <w:p w14:paraId="61FBD35E" w14:textId="77777777" w:rsidR="006D1373" w:rsidRPr="00BB7597" w:rsidRDefault="006D1373" w:rsidP="006D1373">
      <w:pPr>
        <w:spacing w:after="0" w:line="240" w:lineRule="auto"/>
        <w:rPr>
          <w:lang w:val="en-US"/>
        </w:rPr>
      </w:pPr>
      <w:r w:rsidRPr="00BB7597">
        <w:rPr>
          <w:b/>
          <w:lang w:val="en-US"/>
        </w:rPr>
        <w:t>Supplementary table 2.</w:t>
      </w:r>
      <w:r w:rsidRPr="00BB7597">
        <w:rPr>
          <w:lang w:val="en-US"/>
        </w:rPr>
        <w:t xml:space="preserve"> Unadjusted prevalence ratios (95% confidence interval) for spousal associations of (pre-)diabetes / metabolic syndrome: Results from log-binomial regression analysis (</w:t>
      </w:r>
      <w:r w:rsidRPr="00BB7597">
        <w:rPr>
          <w:i/>
          <w:lang w:val="en-US"/>
        </w:rPr>
        <w:t>only married couples</w:t>
      </w:r>
      <w:r w:rsidRPr="00BB7597">
        <w:rPr>
          <w:lang w:val="en-US"/>
        </w:rPr>
        <w:t>, N=1080)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842"/>
        <w:gridCol w:w="1702"/>
        <w:gridCol w:w="1843"/>
        <w:gridCol w:w="1983"/>
      </w:tblGrid>
      <w:tr w:rsidR="00BB7597" w:rsidRPr="00BB7597" w14:paraId="03F6C4BA" w14:textId="77777777" w:rsidTr="00625155"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14E89DBC" w14:textId="77777777" w:rsidR="006D1373" w:rsidRPr="00BB7597" w:rsidRDefault="006D1373" w:rsidP="00625155">
            <w:pPr>
              <w:rPr>
                <w:b/>
                <w:bCs/>
              </w:rPr>
            </w:pPr>
            <w:r w:rsidRPr="00BB7597">
              <w:rPr>
                <w:b/>
                <w:bCs/>
              </w:rPr>
              <w:t>Exposure Index person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</w:tcPr>
          <w:p w14:paraId="3AF7EDF1" w14:textId="77777777" w:rsidR="006D1373" w:rsidRPr="00BB7597" w:rsidRDefault="006D1373" w:rsidP="00625155">
            <w:pPr>
              <w:rPr>
                <w:b/>
                <w:bCs/>
              </w:rPr>
            </w:pPr>
            <w:r w:rsidRPr="00BB7597">
              <w:rPr>
                <w:b/>
                <w:bCs/>
              </w:rPr>
              <w:t xml:space="preserve">Outcome </w:t>
            </w:r>
          </w:p>
          <w:p w14:paraId="54701CAD" w14:textId="77777777" w:rsidR="006D1373" w:rsidRPr="00BB7597" w:rsidRDefault="006D1373" w:rsidP="00625155">
            <w:pPr>
              <w:rPr>
                <w:b/>
                <w:bCs/>
              </w:rPr>
            </w:pPr>
            <w:r w:rsidRPr="00BB7597">
              <w:rPr>
                <w:b/>
                <w:bCs/>
              </w:rPr>
              <w:t>Partner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6C0908CA" w14:textId="77777777" w:rsidR="006D1373" w:rsidRPr="00BB7597" w:rsidRDefault="006D1373" w:rsidP="00625155">
            <w:pPr>
              <w:rPr>
                <w:b/>
                <w:bCs/>
                <w:lang w:val="en-GB"/>
              </w:rPr>
            </w:pPr>
            <w:r w:rsidRPr="00BB7597">
              <w:rPr>
                <w:b/>
                <w:bCs/>
                <w:lang w:val="en-GB"/>
              </w:rPr>
              <w:t xml:space="preserve">Number of index persons with exposure in column 1 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31576" w14:textId="77777777" w:rsidR="006D1373" w:rsidRPr="00BB7597" w:rsidRDefault="006D1373" w:rsidP="00625155">
            <w:pPr>
              <w:rPr>
                <w:b/>
                <w:bCs/>
                <w:lang w:val="en-US"/>
              </w:rPr>
            </w:pPr>
            <w:r w:rsidRPr="00BB7597">
              <w:rPr>
                <w:b/>
                <w:bCs/>
                <w:lang w:val="en-US"/>
              </w:rPr>
              <w:t>Number of partners with outcome in column 2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7B0EE1" w14:textId="77777777" w:rsidR="006D1373" w:rsidRPr="00BB7597" w:rsidRDefault="006D1373" w:rsidP="00625155">
            <w:pPr>
              <w:jc w:val="center"/>
              <w:rPr>
                <w:b/>
                <w:bCs/>
                <w:lang w:val="en-GB"/>
              </w:rPr>
            </w:pPr>
            <w:r w:rsidRPr="00BB7597">
              <w:rPr>
                <w:b/>
                <w:bCs/>
                <w:lang w:val="en-GB"/>
              </w:rPr>
              <w:t>prevalence ratio (95% CI)</w:t>
            </w:r>
          </w:p>
        </w:tc>
      </w:tr>
      <w:tr w:rsidR="00BB7597" w:rsidRPr="00BB7597" w14:paraId="1853FFCB" w14:textId="77777777" w:rsidTr="00625155">
        <w:tc>
          <w:tcPr>
            <w:tcW w:w="938" w:type="pct"/>
            <w:tcBorders>
              <w:top w:val="single" w:sz="4" w:space="0" w:color="auto"/>
            </w:tcBorders>
          </w:tcPr>
          <w:p w14:paraId="2CE5D822" w14:textId="77777777" w:rsidR="006D1373" w:rsidRPr="00BB7597" w:rsidRDefault="006D1373" w:rsidP="00625155">
            <w:r w:rsidRPr="00BB7597">
              <w:t xml:space="preserve">Diabetes (self-report) </w:t>
            </w: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08A14B8C" w14:textId="77777777" w:rsidR="006D1373" w:rsidRPr="00BB7597" w:rsidRDefault="006D1373" w:rsidP="00625155">
            <w:r w:rsidRPr="00BB7597">
              <w:t xml:space="preserve">Diabetes </w:t>
            </w:r>
          </w:p>
          <w:p w14:paraId="2EDC005E" w14:textId="77777777" w:rsidR="006D1373" w:rsidRPr="00BB7597" w:rsidRDefault="006D1373" w:rsidP="00625155">
            <w:r w:rsidRPr="00BB7597">
              <w:t xml:space="preserve">(self-report) </w:t>
            </w:r>
          </w:p>
          <w:p w14:paraId="4906ED11" w14:textId="77777777" w:rsidR="006D1373" w:rsidRPr="00BB7597" w:rsidRDefault="006D1373" w:rsidP="00625155"/>
        </w:tc>
        <w:tc>
          <w:tcPr>
            <w:tcW w:w="938" w:type="pct"/>
            <w:tcBorders>
              <w:top w:val="single" w:sz="4" w:space="0" w:color="auto"/>
            </w:tcBorders>
          </w:tcPr>
          <w:p w14:paraId="29C173A1" w14:textId="77777777" w:rsidR="006D1373" w:rsidRPr="00BB7597" w:rsidRDefault="006D1373" w:rsidP="00625155">
            <w:r w:rsidRPr="00BB7597">
              <w:t>Yes 153</w:t>
            </w:r>
          </w:p>
          <w:p w14:paraId="7D7DA1C7" w14:textId="77777777" w:rsidR="006D1373" w:rsidRPr="00BB7597" w:rsidRDefault="006D1373" w:rsidP="00625155">
            <w:r w:rsidRPr="00BB7597">
              <w:t>No 927 (ref)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7B45BA2" w14:textId="77777777" w:rsidR="006D1373" w:rsidRPr="00BB7597" w:rsidRDefault="006D1373" w:rsidP="00625155">
            <w:r w:rsidRPr="00BB7597">
              <w:t>25 (16.3%)</w:t>
            </w:r>
          </w:p>
          <w:p w14:paraId="3D2C37EF" w14:textId="77777777" w:rsidR="006D1373" w:rsidRPr="00BB7597" w:rsidRDefault="006D1373" w:rsidP="00625155">
            <w:r w:rsidRPr="00BB7597">
              <w:t>106 (11.4%)</w:t>
            </w:r>
          </w:p>
          <w:p w14:paraId="646A9CBF" w14:textId="77777777" w:rsidR="006D1373" w:rsidRPr="00BB7597" w:rsidRDefault="006D1373" w:rsidP="00625155"/>
        </w:tc>
        <w:tc>
          <w:tcPr>
            <w:tcW w:w="1093" w:type="pct"/>
            <w:tcBorders>
              <w:top w:val="single" w:sz="4" w:space="0" w:color="auto"/>
            </w:tcBorders>
          </w:tcPr>
          <w:p w14:paraId="690C2BD1" w14:textId="77777777" w:rsidR="006D1373" w:rsidRPr="00BB7597" w:rsidRDefault="006D1373" w:rsidP="00625155">
            <w:pPr>
              <w:jc w:val="center"/>
            </w:pPr>
            <w:r w:rsidRPr="00BB7597">
              <w:t>1.43 (0.96-2.13)</w:t>
            </w:r>
          </w:p>
          <w:p w14:paraId="12F9E85D" w14:textId="77777777" w:rsidR="006D1373" w:rsidRPr="00BB7597" w:rsidRDefault="006D1373" w:rsidP="00625155">
            <w:pPr>
              <w:jc w:val="center"/>
            </w:pPr>
            <w:r w:rsidRPr="00BB7597">
              <w:t>1</w:t>
            </w:r>
          </w:p>
        </w:tc>
      </w:tr>
      <w:tr w:rsidR="00BB7597" w:rsidRPr="00BB7597" w14:paraId="7EE41E36" w14:textId="77777777" w:rsidTr="00625155">
        <w:tc>
          <w:tcPr>
            <w:tcW w:w="938" w:type="pct"/>
            <w:shd w:val="clear" w:color="auto" w:fill="FFFFFF" w:themeFill="background1"/>
          </w:tcPr>
          <w:p w14:paraId="6988D793" w14:textId="77777777" w:rsidR="006D1373" w:rsidRPr="00BB7597" w:rsidRDefault="006D1373" w:rsidP="00625155">
            <w:pPr>
              <w:rPr>
                <w:vertAlign w:val="superscript"/>
                <w:lang w:val="en-GB"/>
              </w:rPr>
            </w:pPr>
            <w:r w:rsidRPr="00BB7597">
              <w:rPr>
                <w:lang w:val="en-GB"/>
              </w:rPr>
              <w:t xml:space="preserve">Diabetes (self-report, drug intake, HbA1c) </w:t>
            </w:r>
            <w:r w:rsidRPr="00BB7597">
              <w:rPr>
                <w:vertAlign w:val="superscript"/>
                <w:lang w:val="en-GB"/>
              </w:rPr>
              <w:t>a</w:t>
            </w:r>
          </w:p>
          <w:p w14:paraId="41C31185" w14:textId="77777777" w:rsidR="006D1373" w:rsidRPr="00BB7597" w:rsidRDefault="006D1373" w:rsidP="00625155">
            <w:pPr>
              <w:ind w:left="708"/>
              <w:rPr>
                <w:lang w:val="en-GB"/>
              </w:rPr>
            </w:pPr>
          </w:p>
        </w:tc>
        <w:tc>
          <w:tcPr>
            <w:tcW w:w="1015" w:type="pct"/>
            <w:shd w:val="clear" w:color="auto" w:fill="FFFFFF" w:themeFill="background1"/>
          </w:tcPr>
          <w:p w14:paraId="73840377" w14:textId="77777777" w:rsidR="006D1373" w:rsidRPr="00BB7597" w:rsidRDefault="006D1373" w:rsidP="00625155">
            <w:pPr>
              <w:rPr>
                <w:vertAlign w:val="superscript"/>
                <w:lang w:val="en-GB"/>
              </w:rPr>
            </w:pPr>
            <w:r w:rsidRPr="00BB7597">
              <w:rPr>
                <w:lang w:val="en-GB"/>
              </w:rPr>
              <w:t xml:space="preserve">Diabetes (self-report, drug intake, HbA1c) </w:t>
            </w:r>
            <w:r w:rsidRPr="00BB7597">
              <w:rPr>
                <w:vertAlign w:val="superscript"/>
                <w:lang w:val="en-GB"/>
              </w:rPr>
              <w:t>a</w:t>
            </w:r>
          </w:p>
          <w:p w14:paraId="2A85D881" w14:textId="77777777" w:rsidR="006D1373" w:rsidRPr="00BB7597" w:rsidRDefault="006D1373" w:rsidP="00625155">
            <w:pPr>
              <w:ind w:left="708"/>
              <w:rPr>
                <w:lang w:val="en-GB"/>
              </w:rPr>
            </w:pPr>
          </w:p>
        </w:tc>
        <w:tc>
          <w:tcPr>
            <w:tcW w:w="938" w:type="pct"/>
            <w:shd w:val="clear" w:color="auto" w:fill="FFFFFF" w:themeFill="background1"/>
          </w:tcPr>
          <w:p w14:paraId="6BCF9278" w14:textId="77777777" w:rsidR="006D1373" w:rsidRPr="00BB7597" w:rsidRDefault="006D1373" w:rsidP="00625155">
            <w:r w:rsidRPr="00BB7597">
              <w:t>Yes 180</w:t>
            </w:r>
          </w:p>
          <w:p w14:paraId="1532FBFC" w14:textId="77777777" w:rsidR="006D1373" w:rsidRPr="00BB7597" w:rsidRDefault="006D1373" w:rsidP="00625155">
            <w:r w:rsidRPr="00BB7597">
              <w:t>No 850 (ref)</w:t>
            </w:r>
          </w:p>
          <w:p w14:paraId="5FF9A5B9" w14:textId="77777777" w:rsidR="006D1373" w:rsidRPr="00BB7597" w:rsidRDefault="006D1373" w:rsidP="00625155"/>
        </w:tc>
        <w:tc>
          <w:tcPr>
            <w:tcW w:w="1016" w:type="pct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0757865F" w14:textId="77777777" w:rsidR="006D1373" w:rsidRPr="00BB7597" w:rsidRDefault="006D1373" w:rsidP="00625155">
            <w:r w:rsidRPr="00BB7597">
              <w:t>31 (17.2%)</w:t>
            </w:r>
          </w:p>
          <w:p w14:paraId="43CAAE06" w14:textId="77777777" w:rsidR="006D1373" w:rsidRPr="00BB7597" w:rsidRDefault="006D1373" w:rsidP="00625155">
            <w:r w:rsidRPr="00BB7597">
              <w:t>125 (14.7%)</w:t>
            </w:r>
          </w:p>
          <w:p w14:paraId="5182E8E8" w14:textId="77777777" w:rsidR="006D1373" w:rsidRPr="00BB7597" w:rsidRDefault="006D1373" w:rsidP="00625155"/>
        </w:tc>
        <w:tc>
          <w:tcPr>
            <w:tcW w:w="1093" w:type="pct"/>
            <w:shd w:val="clear" w:color="auto" w:fill="FFFFFF" w:themeFill="background1"/>
          </w:tcPr>
          <w:p w14:paraId="262DE61F" w14:textId="77777777" w:rsidR="006D1373" w:rsidRPr="00BB7597" w:rsidRDefault="006D1373" w:rsidP="00625155">
            <w:pPr>
              <w:jc w:val="center"/>
            </w:pPr>
            <w:r w:rsidRPr="00BB7597">
              <w:t>1.17 (0.82-1.68)</w:t>
            </w:r>
          </w:p>
          <w:p w14:paraId="49E204EF" w14:textId="77777777" w:rsidR="006D1373" w:rsidRPr="00BB7597" w:rsidRDefault="006D1373" w:rsidP="00625155">
            <w:pPr>
              <w:jc w:val="center"/>
            </w:pPr>
            <w:r w:rsidRPr="00BB7597">
              <w:t>1</w:t>
            </w:r>
          </w:p>
        </w:tc>
      </w:tr>
      <w:tr w:rsidR="00BB7597" w:rsidRPr="00BB7597" w14:paraId="196338F0" w14:textId="77777777" w:rsidTr="00625155">
        <w:tc>
          <w:tcPr>
            <w:tcW w:w="938" w:type="pct"/>
            <w:shd w:val="clear" w:color="auto" w:fill="FFFFFF" w:themeFill="background1"/>
          </w:tcPr>
          <w:p w14:paraId="2C32B645" w14:textId="77777777" w:rsidR="006D1373" w:rsidRPr="00BB7597" w:rsidRDefault="006D1373" w:rsidP="00625155">
            <w:pPr>
              <w:rPr>
                <w:vertAlign w:val="superscript"/>
              </w:rPr>
            </w:pPr>
            <w:r w:rsidRPr="00BB7597">
              <w:t xml:space="preserve">Prediabetes </w:t>
            </w:r>
            <w:r w:rsidRPr="00BB7597">
              <w:rPr>
                <w:vertAlign w:val="superscript"/>
              </w:rPr>
              <w:t>b</w:t>
            </w:r>
          </w:p>
          <w:p w14:paraId="30874F5B" w14:textId="77777777" w:rsidR="006D1373" w:rsidRPr="00BB7597" w:rsidRDefault="006D1373" w:rsidP="00625155">
            <w:pPr>
              <w:ind w:left="708"/>
            </w:pPr>
          </w:p>
        </w:tc>
        <w:tc>
          <w:tcPr>
            <w:tcW w:w="1015" w:type="pct"/>
            <w:shd w:val="clear" w:color="auto" w:fill="FFFFFF" w:themeFill="background1"/>
          </w:tcPr>
          <w:p w14:paraId="51FC2B2D" w14:textId="77777777" w:rsidR="006D1373" w:rsidRPr="00BB7597" w:rsidRDefault="006D1373" w:rsidP="00625155">
            <w:pPr>
              <w:rPr>
                <w:vertAlign w:val="superscript"/>
              </w:rPr>
            </w:pPr>
            <w:r w:rsidRPr="00BB7597">
              <w:t xml:space="preserve">(Pre-)Diabetes </w:t>
            </w:r>
            <w:r w:rsidRPr="00BB7597">
              <w:rPr>
                <w:vertAlign w:val="superscript"/>
              </w:rPr>
              <w:t>c</w:t>
            </w:r>
          </w:p>
          <w:p w14:paraId="52114460" w14:textId="77777777" w:rsidR="006D1373" w:rsidRPr="00BB7597" w:rsidRDefault="006D1373" w:rsidP="00625155">
            <w:pPr>
              <w:ind w:left="708"/>
            </w:pPr>
          </w:p>
        </w:tc>
        <w:tc>
          <w:tcPr>
            <w:tcW w:w="938" w:type="pct"/>
            <w:shd w:val="clear" w:color="auto" w:fill="FFFFFF" w:themeFill="background1"/>
          </w:tcPr>
          <w:p w14:paraId="7B78E758" w14:textId="77777777" w:rsidR="006D1373" w:rsidRPr="00BB7597" w:rsidRDefault="006D1373" w:rsidP="00625155">
            <w:r w:rsidRPr="00BB7597">
              <w:t>Yes 469</w:t>
            </w:r>
          </w:p>
          <w:p w14:paraId="68501E51" w14:textId="77777777" w:rsidR="006D1373" w:rsidRPr="00BB7597" w:rsidRDefault="006D1373" w:rsidP="00625155">
            <w:r w:rsidRPr="00BB7597">
              <w:t>No 381 (ref)</w:t>
            </w:r>
          </w:p>
        </w:tc>
        <w:tc>
          <w:tcPr>
            <w:tcW w:w="1016" w:type="pct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64A7F34C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269 (57.4%)</w:t>
            </w:r>
          </w:p>
          <w:p w14:paraId="1A2D9DB4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191 (50.1%)</w:t>
            </w:r>
          </w:p>
          <w:p w14:paraId="6307B5DD" w14:textId="77777777" w:rsidR="006D1373" w:rsidRPr="00BB7597" w:rsidRDefault="006D1373" w:rsidP="00625155">
            <w:pPr>
              <w:rPr>
                <w:lang w:val="en-US"/>
              </w:rPr>
            </w:pPr>
          </w:p>
        </w:tc>
        <w:tc>
          <w:tcPr>
            <w:tcW w:w="1093" w:type="pct"/>
            <w:shd w:val="clear" w:color="auto" w:fill="FFFFFF" w:themeFill="background1"/>
          </w:tcPr>
          <w:p w14:paraId="39D8D752" w14:textId="77777777" w:rsidR="006D1373" w:rsidRPr="00BB7597" w:rsidRDefault="006D1373" w:rsidP="00625155">
            <w:pPr>
              <w:jc w:val="center"/>
            </w:pPr>
            <w:r w:rsidRPr="00BB7597">
              <w:t>1.14 (1.01-1.30)</w:t>
            </w:r>
          </w:p>
          <w:p w14:paraId="4EC93E2E" w14:textId="77777777" w:rsidR="006D1373" w:rsidRPr="00BB7597" w:rsidRDefault="006D1373" w:rsidP="00625155">
            <w:pPr>
              <w:jc w:val="center"/>
            </w:pPr>
            <w:r w:rsidRPr="00BB7597">
              <w:t>1</w:t>
            </w:r>
          </w:p>
        </w:tc>
      </w:tr>
      <w:tr w:rsidR="00BB7597" w:rsidRPr="00BB7597" w14:paraId="5C5F1EB7" w14:textId="77777777" w:rsidTr="00625155">
        <w:tc>
          <w:tcPr>
            <w:tcW w:w="938" w:type="pct"/>
            <w:shd w:val="clear" w:color="auto" w:fill="FFFFFF" w:themeFill="background1"/>
          </w:tcPr>
          <w:p w14:paraId="0E8C1AF1" w14:textId="77777777" w:rsidR="006D1373" w:rsidRPr="00BB7597" w:rsidRDefault="006D1373" w:rsidP="00625155">
            <w:pPr>
              <w:rPr>
                <w:vertAlign w:val="superscript"/>
                <w:lang w:val="en-US"/>
              </w:rPr>
            </w:pPr>
            <w:r w:rsidRPr="00BB7597">
              <w:rPr>
                <w:lang w:val="en-US"/>
              </w:rPr>
              <w:t xml:space="preserve">Diabetes </w:t>
            </w:r>
            <w:r w:rsidRPr="00BB7597">
              <w:rPr>
                <w:lang w:val="en-GB"/>
              </w:rPr>
              <w:t>(self-report, drug intake, HbA1c)</w:t>
            </w:r>
            <w:r w:rsidRPr="00BB7597">
              <w:rPr>
                <w:lang w:val="en-US"/>
              </w:rPr>
              <w:t xml:space="preserve"> </w:t>
            </w:r>
            <w:r w:rsidRPr="00BB7597">
              <w:rPr>
                <w:vertAlign w:val="superscript"/>
                <w:lang w:val="en-US"/>
              </w:rPr>
              <w:t>a</w:t>
            </w:r>
          </w:p>
          <w:p w14:paraId="2FF25B88" w14:textId="77777777" w:rsidR="006D1373" w:rsidRPr="00BB7597" w:rsidRDefault="006D1373" w:rsidP="00625155">
            <w:pPr>
              <w:ind w:left="708"/>
              <w:rPr>
                <w:lang w:val="en-US"/>
              </w:rPr>
            </w:pPr>
          </w:p>
        </w:tc>
        <w:tc>
          <w:tcPr>
            <w:tcW w:w="1015" w:type="pct"/>
            <w:shd w:val="clear" w:color="auto" w:fill="FFFFFF" w:themeFill="background1"/>
          </w:tcPr>
          <w:p w14:paraId="7FAE2AEC" w14:textId="77777777" w:rsidR="006D1373" w:rsidRPr="00BB7597" w:rsidRDefault="006D1373" w:rsidP="00625155">
            <w:pPr>
              <w:rPr>
                <w:vertAlign w:val="superscript"/>
              </w:rPr>
            </w:pPr>
            <w:r w:rsidRPr="00BB7597">
              <w:t xml:space="preserve">(Pre-)Diabetes </w:t>
            </w:r>
            <w:r w:rsidRPr="00BB7597">
              <w:rPr>
                <w:vertAlign w:val="superscript"/>
              </w:rPr>
              <w:t>c</w:t>
            </w:r>
          </w:p>
          <w:p w14:paraId="57B19A9E" w14:textId="77777777" w:rsidR="006D1373" w:rsidRPr="00BB7597" w:rsidRDefault="006D1373" w:rsidP="00625155">
            <w:pPr>
              <w:rPr>
                <w:lang w:val="en-US"/>
              </w:rPr>
            </w:pPr>
          </w:p>
        </w:tc>
        <w:tc>
          <w:tcPr>
            <w:tcW w:w="938" w:type="pct"/>
            <w:shd w:val="clear" w:color="auto" w:fill="FFFFFF" w:themeFill="background1"/>
          </w:tcPr>
          <w:p w14:paraId="5385750A" w14:textId="77777777" w:rsidR="006D1373" w:rsidRPr="00BB7597" w:rsidRDefault="006D1373" w:rsidP="00625155">
            <w:r w:rsidRPr="00BB7597">
              <w:t>Yes 180</w:t>
            </w:r>
          </w:p>
          <w:p w14:paraId="41E7F213" w14:textId="77777777" w:rsidR="006D1373" w:rsidRPr="00BB7597" w:rsidRDefault="006D1373" w:rsidP="00625155">
            <w:r w:rsidRPr="00BB7597">
              <w:t>No 850 (ref)</w:t>
            </w:r>
          </w:p>
        </w:tc>
        <w:tc>
          <w:tcPr>
            <w:tcW w:w="1016" w:type="pct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7A3E9CE3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115 (63.9%)</w:t>
            </w:r>
          </w:p>
          <w:p w14:paraId="4F15B670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460 (54.1%)</w:t>
            </w:r>
          </w:p>
          <w:p w14:paraId="0F04B7D7" w14:textId="77777777" w:rsidR="006D1373" w:rsidRPr="00BB7597" w:rsidRDefault="006D1373" w:rsidP="00625155"/>
        </w:tc>
        <w:tc>
          <w:tcPr>
            <w:tcW w:w="1093" w:type="pct"/>
            <w:shd w:val="clear" w:color="auto" w:fill="FFFFFF" w:themeFill="background1"/>
          </w:tcPr>
          <w:p w14:paraId="430D5BB7" w14:textId="77777777" w:rsidR="006D1373" w:rsidRPr="00BB7597" w:rsidRDefault="006D1373" w:rsidP="00625155">
            <w:pPr>
              <w:jc w:val="center"/>
            </w:pPr>
            <w:r w:rsidRPr="00BB7597">
              <w:t>1.18 (1.04-1.34)</w:t>
            </w:r>
          </w:p>
          <w:p w14:paraId="7284668D" w14:textId="77777777" w:rsidR="006D1373" w:rsidRPr="00BB7597" w:rsidRDefault="006D1373" w:rsidP="00625155">
            <w:pPr>
              <w:jc w:val="center"/>
            </w:pPr>
            <w:r w:rsidRPr="00BB7597">
              <w:t>1</w:t>
            </w:r>
          </w:p>
        </w:tc>
      </w:tr>
      <w:tr w:rsidR="00BB7597" w:rsidRPr="00BB7597" w14:paraId="3BD88066" w14:textId="77777777" w:rsidTr="00625155">
        <w:tc>
          <w:tcPr>
            <w:tcW w:w="938" w:type="pct"/>
            <w:shd w:val="clear" w:color="auto" w:fill="FFFFFF" w:themeFill="background1"/>
          </w:tcPr>
          <w:p w14:paraId="482A371C" w14:textId="77777777" w:rsidR="006D1373" w:rsidRPr="00BB7597" w:rsidRDefault="006D1373" w:rsidP="00625155">
            <w:pPr>
              <w:rPr>
                <w:vertAlign w:val="superscript"/>
              </w:rPr>
            </w:pPr>
            <w:r w:rsidRPr="00BB7597">
              <w:t xml:space="preserve">(Pre-)Diabetes </w:t>
            </w:r>
            <w:r w:rsidRPr="00BB7597">
              <w:rPr>
                <w:vertAlign w:val="superscript"/>
              </w:rPr>
              <w:t>c</w:t>
            </w:r>
          </w:p>
          <w:p w14:paraId="169104D7" w14:textId="77777777" w:rsidR="006D1373" w:rsidRPr="00BB7597" w:rsidRDefault="006D1373" w:rsidP="00625155">
            <w:pPr>
              <w:ind w:left="708"/>
              <w:rPr>
                <w:lang w:val="en-US"/>
              </w:rPr>
            </w:pPr>
          </w:p>
        </w:tc>
        <w:tc>
          <w:tcPr>
            <w:tcW w:w="1015" w:type="pct"/>
            <w:shd w:val="clear" w:color="auto" w:fill="FFFFFF" w:themeFill="background1"/>
          </w:tcPr>
          <w:p w14:paraId="54737383" w14:textId="77777777" w:rsidR="006D1373" w:rsidRPr="00BB7597" w:rsidRDefault="006D1373" w:rsidP="00625155">
            <w:pPr>
              <w:rPr>
                <w:vertAlign w:val="superscript"/>
              </w:rPr>
            </w:pPr>
            <w:r w:rsidRPr="00BB7597">
              <w:t xml:space="preserve">(Pre-)Diabetes </w:t>
            </w:r>
            <w:r w:rsidRPr="00BB7597">
              <w:rPr>
                <w:vertAlign w:val="superscript"/>
              </w:rPr>
              <w:t>c</w:t>
            </w:r>
          </w:p>
          <w:p w14:paraId="6C234666" w14:textId="77777777" w:rsidR="006D1373" w:rsidRPr="00BB7597" w:rsidRDefault="006D1373" w:rsidP="00625155">
            <w:pPr>
              <w:ind w:left="708"/>
            </w:pPr>
          </w:p>
        </w:tc>
        <w:tc>
          <w:tcPr>
            <w:tcW w:w="938" w:type="pct"/>
            <w:shd w:val="clear" w:color="auto" w:fill="FFFFFF" w:themeFill="background1"/>
          </w:tcPr>
          <w:p w14:paraId="2050A0C8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Yes 649 </w:t>
            </w:r>
          </w:p>
          <w:p w14:paraId="5034D785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No 381 </w:t>
            </w:r>
            <w:r w:rsidRPr="00BB7597">
              <w:t>(ref)</w:t>
            </w:r>
          </w:p>
          <w:p w14:paraId="163CF25E" w14:textId="77777777" w:rsidR="006D1373" w:rsidRPr="00BB7597" w:rsidRDefault="006D1373" w:rsidP="00625155"/>
        </w:tc>
        <w:tc>
          <w:tcPr>
            <w:tcW w:w="1016" w:type="pct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3B2ACCF3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384 (59.2%)</w:t>
            </w:r>
          </w:p>
          <w:p w14:paraId="74056715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191 (50.1%)</w:t>
            </w:r>
          </w:p>
          <w:p w14:paraId="0E50848C" w14:textId="77777777" w:rsidR="006D1373" w:rsidRPr="00BB7597" w:rsidRDefault="006D1373" w:rsidP="00625155"/>
        </w:tc>
        <w:tc>
          <w:tcPr>
            <w:tcW w:w="1093" w:type="pct"/>
            <w:shd w:val="clear" w:color="auto" w:fill="FFFFFF" w:themeFill="background1"/>
          </w:tcPr>
          <w:p w14:paraId="41F9A256" w14:textId="77777777" w:rsidR="006D1373" w:rsidRPr="00BB7597" w:rsidRDefault="006D1373" w:rsidP="00625155">
            <w:pPr>
              <w:jc w:val="center"/>
            </w:pPr>
            <w:r w:rsidRPr="00BB7597">
              <w:t>1.18 (1.05-1.33)</w:t>
            </w:r>
          </w:p>
          <w:p w14:paraId="20D58EEB" w14:textId="77777777" w:rsidR="006D1373" w:rsidRPr="00BB7597" w:rsidRDefault="006D1373" w:rsidP="00625155">
            <w:pPr>
              <w:jc w:val="center"/>
            </w:pPr>
            <w:r w:rsidRPr="00BB7597">
              <w:t>1</w:t>
            </w:r>
          </w:p>
        </w:tc>
      </w:tr>
      <w:tr w:rsidR="00BB7597" w:rsidRPr="00BB7597" w14:paraId="78E07077" w14:textId="77777777" w:rsidTr="00625155">
        <w:tc>
          <w:tcPr>
            <w:tcW w:w="938" w:type="pct"/>
            <w:shd w:val="clear" w:color="auto" w:fill="FFFFFF" w:themeFill="background1"/>
          </w:tcPr>
          <w:p w14:paraId="7BC29747" w14:textId="77777777" w:rsidR="006D1373" w:rsidRPr="00BB7597" w:rsidRDefault="006D1373" w:rsidP="00625155">
            <w:pPr>
              <w:rPr>
                <w:vertAlign w:val="superscript"/>
              </w:rPr>
            </w:pPr>
            <w:r w:rsidRPr="00BB7597">
              <w:t xml:space="preserve">(Pre-)Diabetes </w:t>
            </w:r>
            <w:r w:rsidRPr="00BB7597">
              <w:rPr>
                <w:vertAlign w:val="superscript"/>
              </w:rPr>
              <w:t>c</w:t>
            </w:r>
          </w:p>
          <w:p w14:paraId="733270E8" w14:textId="77777777" w:rsidR="006D1373" w:rsidRPr="00BB7597" w:rsidRDefault="006D1373" w:rsidP="00625155">
            <w:pPr>
              <w:ind w:left="708"/>
              <w:rPr>
                <w:lang w:val="en-US"/>
              </w:rPr>
            </w:pPr>
          </w:p>
        </w:tc>
        <w:tc>
          <w:tcPr>
            <w:tcW w:w="1015" w:type="pct"/>
            <w:shd w:val="clear" w:color="auto" w:fill="FFFFFF" w:themeFill="background1"/>
          </w:tcPr>
          <w:p w14:paraId="712266B2" w14:textId="77777777" w:rsidR="006D1373" w:rsidRPr="00BB7597" w:rsidRDefault="006D1373" w:rsidP="00625155">
            <w:pPr>
              <w:rPr>
                <w:vertAlign w:val="superscript"/>
                <w:lang w:val="en-US"/>
              </w:rPr>
            </w:pPr>
            <w:r w:rsidRPr="00BB7597">
              <w:rPr>
                <w:lang w:val="en-US"/>
              </w:rPr>
              <w:t xml:space="preserve">Diabetes </w:t>
            </w:r>
            <w:r w:rsidRPr="00BB7597">
              <w:rPr>
                <w:lang w:val="en-GB"/>
              </w:rPr>
              <w:t>(self-report, drug intake, HbA1c)</w:t>
            </w:r>
            <w:r w:rsidRPr="00BB7597">
              <w:rPr>
                <w:lang w:val="en-US"/>
              </w:rPr>
              <w:t xml:space="preserve"> </w:t>
            </w:r>
            <w:r w:rsidRPr="00BB7597">
              <w:rPr>
                <w:vertAlign w:val="superscript"/>
                <w:lang w:val="en-US"/>
              </w:rPr>
              <w:t>a</w:t>
            </w:r>
          </w:p>
          <w:p w14:paraId="4FCAA297" w14:textId="77777777" w:rsidR="006D1373" w:rsidRPr="00BB7597" w:rsidRDefault="006D1373" w:rsidP="00625155">
            <w:pPr>
              <w:ind w:left="708"/>
              <w:rPr>
                <w:lang w:val="en-US"/>
              </w:rPr>
            </w:pPr>
          </w:p>
        </w:tc>
        <w:tc>
          <w:tcPr>
            <w:tcW w:w="938" w:type="pct"/>
            <w:shd w:val="clear" w:color="auto" w:fill="FFFFFF" w:themeFill="background1"/>
          </w:tcPr>
          <w:p w14:paraId="2BCC524C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Yes 649 </w:t>
            </w:r>
          </w:p>
          <w:p w14:paraId="587E0679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No 381 </w:t>
            </w:r>
            <w:r w:rsidRPr="00BB7597">
              <w:t>(ref)</w:t>
            </w:r>
          </w:p>
        </w:tc>
        <w:tc>
          <w:tcPr>
            <w:tcW w:w="1016" w:type="pct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75CB3A21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111 (17.1%)</w:t>
            </w:r>
          </w:p>
          <w:p w14:paraId="1081EC97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45 (11.8%)</w:t>
            </w:r>
          </w:p>
          <w:p w14:paraId="635E2635" w14:textId="77777777" w:rsidR="006D1373" w:rsidRPr="00BB7597" w:rsidRDefault="006D1373" w:rsidP="00625155">
            <w:pPr>
              <w:rPr>
                <w:lang w:val="en-US"/>
              </w:rPr>
            </w:pPr>
          </w:p>
        </w:tc>
        <w:tc>
          <w:tcPr>
            <w:tcW w:w="1093" w:type="pct"/>
            <w:shd w:val="clear" w:color="auto" w:fill="FFFFFF" w:themeFill="background1"/>
          </w:tcPr>
          <w:p w14:paraId="2DECB8CA" w14:textId="77777777" w:rsidR="006D1373" w:rsidRPr="00BB7597" w:rsidRDefault="006D1373" w:rsidP="00625155">
            <w:pPr>
              <w:jc w:val="center"/>
            </w:pPr>
            <w:r w:rsidRPr="00BB7597">
              <w:t>1.45 (1.05-2.00)</w:t>
            </w:r>
          </w:p>
          <w:p w14:paraId="6D79E8AF" w14:textId="77777777" w:rsidR="006D1373" w:rsidRPr="00BB7597" w:rsidRDefault="006D1373" w:rsidP="00625155">
            <w:pPr>
              <w:jc w:val="center"/>
            </w:pPr>
            <w:r w:rsidRPr="00BB7597">
              <w:t>1</w:t>
            </w:r>
          </w:p>
        </w:tc>
      </w:tr>
      <w:tr w:rsidR="00BB7597" w:rsidRPr="00BB7597" w14:paraId="285305F3" w14:textId="77777777" w:rsidTr="00625155">
        <w:tc>
          <w:tcPr>
            <w:tcW w:w="938" w:type="pct"/>
            <w:tcBorders>
              <w:bottom w:val="single" w:sz="4" w:space="0" w:color="auto"/>
            </w:tcBorders>
          </w:tcPr>
          <w:p w14:paraId="55477ED7" w14:textId="77777777" w:rsidR="006D1373" w:rsidRPr="00BB7597" w:rsidRDefault="006D1373" w:rsidP="00625155">
            <w:r w:rsidRPr="00BB7597">
              <w:t xml:space="preserve">Metabolic syndrome </w:t>
            </w:r>
            <w:r w:rsidRPr="00BB7597">
              <w:rPr>
                <w:vertAlign w:val="superscript"/>
              </w:rPr>
              <w:t>d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32D9D074" w14:textId="77777777" w:rsidR="006D1373" w:rsidRPr="00BB7597" w:rsidRDefault="006D1373" w:rsidP="00625155">
            <w:r w:rsidRPr="00BB7597">
              <w:t xml:space="preserve">Metabolic syndrome </w:t>
            </w:r>
            <w:r w:rsidRPr="00BB7597">
              <w:rPr>
                <w:vertAlign w:val="superscript"/>
              </w:rPr>
              <w:t>d</w:t>
            </w:r>
            <w:r w:rsidRPr="00BB7597">
              <w:t xml:space="preserve"> 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691EBD84" w14:textId="77777777" w:rsidR="006D1373" w:rsidRPr="00BB7597" w:rsidRDefault="006D1373" w:rsidP="00625155">
            <w:r w:rsidRPr="00BB7597">
              <w:t xml:space="preserve">Yes 553 </w:t>
            </w:r>
          </w:p>
          <w:p w14:paraId="5B5966D0" w14:textId="77777777" w:rsidR="006D1373" w:rsidRPr="00BB7597" w:rsidRDefault="006D1373" w:rsidP="00625155">
            <w:r w:rsidRPr="00BB7597">
              <w:t>No 458 (ref)</w:t>
            </w:r>
          </w:p>
        </w:tc>
        <w:tc>
          <w:tcPr>
            <w:tcW w:w="101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FCA2F0E" w14:textId="77777777" w:rsidR="006D1373" w:rsidRPr="00BB7597" w:rsidRDefault="006D1373" w:rsidP="00625155">
            <w:r w:rsidRPr="00BB7597">
              <w:t>295 (53.3%)</w:t>
            </w:r>
          </w:p>
          <w:p w14:paraId="5A7BD85E" w14:textId="77777777" w:rsidR="006D1373" w:rsidRPr="00BB7597" w:rsidRDefault="006D1373" w:rsidP="00625155">
            <w:r w:rsidRPr="00BB7597">
              <w:t>214 (46.7%)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5C287566" w14:textId="77777777" w:rsidR="006D1373" w:rsidRPr="00BB7597" w:rsidRDefault="006D1373" w:rsidP="00625155">
            <w:pPr>
              <w:jc w:val="center"/>
            </w:pPr>
            <w:r w:rsidRPr="00BB7597">
              <w:t>1.14 (1.01-1.29)</w:t>
            </w:r>
          </w:p>
          <w:p w14:paraId="172CAF6F" w14:textId="77777777" w:rsidR="006D1373" w:rsidRPr="00BB7597" w:rsidRDefault="006D1373" w:rsidP="00625155">
            <w:pPr>
              <w:jc w:val="center"/>
            </w:pPr>
            <w:r w:rsidRPr="00BB7597">
              <w:t>1</w:t>
            </w:r>
          </w:p>
        </w:tc>
      </w:tr>
    </w:tbl>
    <w:p w14:paraId="1417FFD7" w14:textId="77777777" w:rsidR="006D1373" w:rsidRPr="00BB7597" w:rsidRDefault="006D1373" w:rsidP="006D1373">
      <w:pPr>
        <w:spacing w:after="0" w:line="240" w:lineRule="auto"/>
        <w:rPr>
          <w:bCs/>
          <w:lang w:val="en-US"/>
        </w:rPr>
      </w:pPr>
      <w:r w:rsidRPr="00BB7597">
        <w:rPr>
          <w:bCs/>
          <w:lang w:val="en-GB"/>
        </w:rPr>
        <w:t>R</w:t>
      </w:r>
      <w:r w:rsidRPr="00BB7597">
        <w:rPr>
          <w:bCs/>
          <w:lang w:val="en-US"/>
        </w:rPr>
        <w:t xml:space="preserve">ef: reference group, MS: metabolic syndrome, </w:t>
      </w:r>
    </w:p>
    <w:p w14:paraId="77BE964C" w14:textId="77777777" w:rsidR="006D1373" w:rsidRPr="00BB7597" w:rsidRDefault="006D1373" w:rsidP="006D1373">
      <w:pPr>
        <w:spacing w:after="0" w:line="240" w:lineRule="auto"/>
        <w:rPr>
          <w:bCs/>
          <w:lang w:val="en-US"/>
        </w:rPr>
      </w:pPr>
      <w:r w:rsidRPr="00BB7597">
        <w:rPr>
          <w:rFonts w:cstheme="minorHAnsi"/>
          <w:vertAlign w:val="superscript"/>
          <w:lang w:val="en-US"/>
        </w:rPr>
        <w:t xml:space="preserve">a </w:t>
      </w:r>
      <w:r w:rsidRPr="00BB7597">
        <w:rPr>
          <w:rFonts w:cstheme="minorHAnsi"/>
          <w:lang w:val="en-US"/>
        </w:rPr>
        <w:t>diabetes is defined by either self-report, intake of antidiabetics or insulin or HbA1c of ≥ 6.5%</w:t>
      </w:r>
      <w:r w:rsidRPr="00BB7597">
        <w:rPr>
          <w:bCs/>
          <w:lang w:val="en-US"/>
        </w:rPr>
        <w:t xml:space="preserve">, </w:t>
      </w:r>
    </w:p>
    <w:p w14:paraId="6598CE7A" w14:textId="77777777" w:rsidR="006D1373" w:rsidRPr="00BB7597" w:rsidRDefault="006D1373" w:rsidP="006D1373">
      <w:pPr>
        <w:spacing w:after="0" w:line="240" w:lineRule="auto"/>
        <w:rPr>
          <w:lang w:val="en-GB"/>
        </w:rPr>
      </w:pPr>
      <w:r w:rsidRPr="00BB7597">
        <w:rPr>
          <w:bCs/>
          <w:vertAlign w:val="superscript"/>
          <w:lang w:val="en-US"/>
        </w:rPr>
        <w:t xml:space="preserve">b </w:t>
      </w:r>
      <w:r w:rsidRPr="00BB7597">
        <w:rPr>
          <w:bCs/>
          <w:lang w:val="en-US"/>
        </w:rPr>
        <w:t xml:space="preserve">prediabetes is defined </w:t>
      </w:r>
      <w:r w:rsidRPr="00BB7597">
        <w:rPr>
          <w:lang w:val="en-GB"/>
        </w:rPr>
        <w:t xml:space="preserve">by 5.7% </w:t>
      </w:r>
      <w:r w:rsidRPr="00BB7597">
        <w:rPr>
          <w:rFonts w:cstheme="minorHAnsi"/>
          <w:lang w:val="en-GB"/>
        </w:rPr>
        <w:t>≤</w:t>
      </w:r>
      <w:r w:rsidRPr="00BB7597">
        <w:rPr>
          <w:lang w:val="en-GB"/>
        </w:rPr>
        <w:t xml:space="preserve"> HbA1c &lt; 6.5%,</w:t>
      </w:r>
    </w:p>
    <w:p w14:paraId="32361BAD" w14:textId="77777777" w:rsidR="006D1373" w:rsidRPr="00BB7597" w:rsidRDefault="006D1373" w:rsidP="006D1373">
      <w:pPr>
        <w:spacing w:after="0" w:line="240" w:lineRule="auto"/>
        <w:rPr>
          <w:rFonts w:cstheme="minorHAnsi"/>
          <w:lang w:val="en-US"/>
        </w:rPr>
      </w:pPr>
      <w:r w:rsidRPr="00BB7597">
        <w:rPr>
          <w:rFonts w:cstheme="minorHAnsi"/>
          <w:vertAlign w:val="superscript"/>
          <w:lang w:val="en-US"/>
        </w:rPr>
        <w:t xml:space="preserve">c </w:t>
      </w:r>
      <w:r w:rsidRPr="00BB7597">
        <w:rPr>
          <w:rFonts w:cstheme="minorHAnsi"/>
          <w:lang w:val="en-US"/>
        </w:rPr>
        <w:t xml:space="preserve">prediabetes or diabetes, </w:t>
      </w:r>
    </w:p>
    <w:p w14:paraId="60D09144" w14:textId="61081271" w:rsidR="006D1373" w:rsidRPr="00BB7597" w:rsidRDefault="006D1373" w:rsidP="006D1373">
      <w:pPr>
        <w:spacing w:after="0" w:line="240" w:lineRule="auto"/>
        <w:rPr>
          <w:rFonts w:cstheme="minorHAnsi"/>
          <w:lang w:val="en-US"/>
        </w:rPr>
      </w:pPr>
      <w:r w:rsidRPr="00BB7597">
        <w:rPr>
          <w:rFonts w:cstheme="minorHAnsi"/>
          <w:vertAlign w:val="superscript"/>
          <w:lang w:val="en-US"/>
        </w:rPr>
        <w:t xml:space="preserve">d </w:t>
      </w:r>
      <w:r w:rsidR="006252A1" w:rsidRPr="00BB7597">
        <w:rPr>
          <w:rFonts w:cstheme="minorHAnsi"/>
          <w:lang w:val="en-US"/>
        </w:rPr>
        <w:t>The metabolic syndrome is defined by a modification of the Joint Interim Statement</w:t>
      </w:r>
      <w:r w:rsidR="00BF0F3F" w:rsidRPr="00BB7597">
        <w:rPr>
          <w:rFonts w:cstheme="minorHAnsi"/>
          <w:lang w:val="en-US"/>
        </w:rPr>
        <w:t>.</w:t>
      </w:r>
      <w:r w:rsidR="006252A1" w:rsidRPr="00BB7597">
        <w:rPr>
          <w:rFonts w:cstheme="minorHAnsi"/>
          <w:lang w:val="en-US"/>
        </w:rPr>
        <w:t xml:space="preserve"> </w:t>
      </w:r>
      <w:r w:rsidRPr="00BB7597">
        <w:rPr>
          <w:rFonts w:cstheme="minorHAnsi"/>
          <w:lang w:val="en-US"/>
        </w:rPr>
        <w:t>[</w:t>
      </w:r>
      <w:r w:rsidR="00F93342" w:rsidRPr="00BB7597">
        <w:rPr>
          <w:rFonts w:cstheme="minorHAnsi"/>
          <w:lang w:val="en-US"/>
        </w:rPr>
        <w:t>21</w:t>
      </w:r>
      <w:r w:rsidRPr="00BB7597">
        <w:rPr>
          <w:rFonts w:cstheme="minorHAnsi"/>
          <w:lang w:val="en-US"/>
        </w:rPr>
        <w:t>]</w:t>
      </w:r>
    </w:p>
    <w:p w14:paraId="1A5FA2F8" w14:textId="67CFDD79" w:rsidR="006D1373" w:rsidRPr="00BB7597" w:rsidRDefault="006D1373" w:rsidP="00235220">
      <w:pPr>
        <w:rPr>
          <w:lang w:val="en-US"/>
        </w:rPr>
      </w:pPr>
    </w:p>
    <w:p w14:paraId="2C706013" w14:textId="6E22742B" w:rsidR="006D1373" w:rsidRPr="00BB7597" w:rsidRDefault="006D1373" w:rsidP="00235220">
      <w:pPr>
        <w:rPr>
          <w:lang w:val="en-US"/>
        </w:rPr>
      </w:pPr>
    </w:p>
    <w:p w14:paraId="3ACF8976" w14:textId="46D946D0" w:rsidR="006D1373" w:rsidRPr="00BB7597" w:rsidRDefault="006D1373" w:rsidP="00235220">
      <w:pPr>
        <w:rPr>
          <w:lang w:val="en-US"/>
        </w:rPr>
      </w:pPr>
    </w:p>
    <w:p w14:paraId="187E7654" w14:textId="468E230C" w:rsidR="006D1373" w:rsidRPr="00BB7597" w:rsidRDefault="006D1373" w:rsidP="00235220">
      <w:pPr>
        <w:rPr>
          <w:lang w:val="en-US"/>
        </w:rPr>
      </w:pPr>
    </w:p>
    <w:p w14:paraId="55E3557B" w14:textId="1BF2302D" w:rsidR="006D1373" w:rsidRPr="00BB7597" w:rsidRDefault="006D1373" w:rsidP="00235220">
      <w:pPr>
        <w:rPr>
          <w:lang w:val="en-US"/>
        </w:rPr>
      </w:pPr>
    </w:p>
    <w:p w14:paraId="352EFC46" w14:textId="6690DFAC" w:rsidR="006B136D" w:rsidRPr="00BB7597" w:rsidRDefault="006B136D" w:rsidP="00235220">
      <w:pPr>
        <w:rPr>
          <w:lang w:val="en-US"/>
        </w:rPr>
      </w:pPr>
    </w:p>
    <w:p w14:paraId="5EE1A5F2" w14:textId="77777777" w:rsidR="006B136D" w:rsidRPr="00BB7597" w:rsidRDefault="006B136D" w:rsidP="00235220">
      <w:pPr>
        <w:rPr>
          <w:lang w:val="en-US"/>
        </w:rPr>
      </w:pPr>
    </w:p>
    <w:p w14:paraId="4ADFC62E" w14:textId="05C2A0B7" w:rsidR="006D1373" w:rsidRPr="00BB7597" w:rsidRDefault="006D1373" w:rsidP="00235220">
      <w:pPr>
        <w:rPr>
          <w:lang w:val="en-US"/>
        </w:rPr>
      </w:pPr>
    </w:p>
    <w:p w14:paraId="169C4355" w14:textId="03CFC5DC" w:rsidR="006D1373" w:rsidRPr="00BB7597" w:rsidRDefault="006D1373" w:rsidP="00235220">
      <w:pPr>
        <w:rPr>
          <w:lang w:val="en-US"/>
        </w:rPr>
      </w:pPr>
    </w:p>
    <w:p w14:paraId="54E64251" w14:textId="208AFC83" w:rsidR="006D1373" w:rsidRPr="00BB7597" w:rsidRDefault="006D1373" w:rsidP="00235220">
      <w:pPr>
        <w:rPr>
          <w:lang w:val="en-US"/>
        </w:rPr>
      </w:pPr>
    </w:p>
    <w:p w14:paraId="1D80AF1A" w14:textId="77777777" w:rsidR="006D1373" w:rsidRPr="00BB7597" w:rsidRDefault="006D1373" w:rsidP="006D1373">
      <w:pPr>
        <w:spacing w:after="0" w:line="240" w:lineRule="auto"/>
        <w:rPr>
          <w:lang w:val="en-US"/>
        </w:rPr>
      </w:pPr>
      <w:r w:rsidRPr="00BB7597">
        <w:rPr>
          <w:b/>
          <w:lang w:val="en-US"/>
        </w:rPr>
        <w:t>Supplementary table 3a.</w:t>
      </w:r>
      <w:r w:rsidRPr="00BB7597">
        <w:rPr>
          <w:lang w:val="en-US"/>
        </w:rPr>
        <w:t xml:space="preserve"> Unadjusted prevalence ratios (95% confidence interval) for spousal associations of (pre-)diabetes / metabolic </w:t>
      </w:r>
      <w:r w:rsidRPr="00BB7597">
        <w:rPr>
          <w:i/>
          <w:lang w:val="en-US"/>
        </w:rPr>
        <w:t>with only men as index persons</w:t>
      </w:r>
      <w:r w:rsidRPr="00BB7597">
        <w:rPr>
          <w:lang w:val="en-US"/>
        </w:rPr>
        <w:t xml:space="preserve">: Results from log-binomial regression analysis 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3"/>
        <w:gridCol w:w="1702"/>
        <w:gridCol w:w="1842"/>
        <w:gridCol w:w="1702"/>
      </w:tblGrid>
      <w:tr w:rsidR="00BB7597" w:rsidRPr="00BB7597" w14:paraId="4303D59C" w14:textId="77777777" w:rsidTr="00625155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CA282C" w14:textId="77777777" w:rsidR="006D1373" w:rsidRPr="00BB7597" w:rsidRDefault="006D1373" w:rsidP="00625155">
            <w:pPr>
              <w:rPr>
                <w:b/>
                <w:bCs/>
              </w:rPr>
            </w:pPr>
            <w:r w:rsidRPr="00BB7597">
              <w:rPr>
                <w:b/>
                <w:bCs/>
              </w:rPr>
              <w:t>Exposure</w:t>
            </w:r>
          </w:p>
          <w:p w14:paraId="227414E0" w14:textId="77777777" w:rsidR="006D1373" w:rsidRPr="00BB7597" w:rsidRDefault="006D1373" w:rsidP="00625155">
            <w:pPr>
              <w:rPr>
                <w:b/>
                <w:bCs/>
              </w:rPr>
            </w:pPr>
            <w:r w:rsidRPr="00BB7597">
              <w:rPr>
                <w:b/>
                <w:bCs/>
              </w:rPr>
              <w:t>Man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5196A3" w14:textId="77777777" w:rsidR="006D1373" w:rsidRPr="00BB7597" w:rsidRDefault="006D1373" w:rsidP="00625155">
            <w:pPr>
              <w:rPr>
                <w:b/>
                <w:bCs/>
              </w:rPr>
            </w:pPr>
            <w:r w:rsidRPr="00BB7597">
              <w:rPr>
                <w:b/>
                <w:bCs/>
              </w:rPr>
              <w:t>Outcome</w:t>
            </w:r>
          </w:p>
          <w:p w14:paraId="070CCD13" w14:textId="77777777" w:rsidR="006D1373" w:rsidRPr="00BB7597" w:rsidRDefault="006D1373" w:rsidP="00625155">
            <w:pPr>
              <w:rPr>
                <w:b/>
                <w:bCs/>
              </w:rPr>
            </w:pPr>
            <w:r w:rsidRPr="00BB7597">
              <w:rPr>
                <w:b/>
                <w:bCs/>
              </w:rPr>
              <w:t>Woman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240DEC" w14:textId="77777777" w:rsidR="006D1373" w:rsidRPr="00BB7597" w:rsidRDefault="006D1373" w:rsidP="00625155">
            <w:pPr>
              <w:rPr>
                <w:b/>
                <w:bCs/>
                <w:lang w:val="en-GB"/>
              </w:rPr>
            </w:pPr>
            <w:r w:rsidRPr="00BB7597">
              <w:rPr>
                <w:b/>
                <w:bCs/>
                <w:lang w:val="en-GB"/>
              </w:rPr>
              <w:t xml:space="preserve">Number of men with exposure in column 1 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36DD2B" w14:textId="77777777" w:rsidR="006D1373" w:rsidRPr="00BB7597" w:rsidRDefault="006D1373" w:rsidP="00625155">
            <w:pPr>
              <w:rPr>
                <w:b/>
                <w:bCs/>
                <w:lang w:val="en-US"/>
              </w:rPr>
            </w:pPr>
            <w:r w:rsidRPr="00BB7597">
              <w:rPr>
                <w:b/>
                <w:bCs/>
                <w:lang w:val="en-US"/>
              </w:rPr>
              <w:t>Number of women with outcome in column 2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6CF8A91" w14:textId="77777777" w:rsidR="006D1373" w:rsidRPr="00BB7597" w:rsidRDefault="006D1373" w:rsidP="00625155">
            <w:pPr>
              <w:jc w:val="center"/>
              <w:rPr>
                <w:b/>
                <w:bCs/>
                <w:lang w:val="en-GB"/>
              </w:rPr>
            </w:pPr>
            <w:r w:rsidRPr="00BB7597">
              <w:rPr>
                <w:b/>
                <w:bCs/>
                <w:lang w:val="en-GB"/>
              </w:rPr>
              <w:t>prevalence ratio (95% CI)</w:t>
            </w:r>
          </w:p>
        </w:tc>
      </w:tr>
      <w:tr w:rsidR="00BB7597" w:rsidRPr="00BB7597" w14:paraId="7EE20AB4" w14:textId="77777777" w:rsidTr="00625155"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6A1F5" w14:textId="77777777" w:rsidR="006D1373" w:rsidRPr="00BB7597" w:rsidRDefault="006D1373" w:rsidP="00625155">
            <w:r w:rsidRPr="00BB7597">
              <w:t xml:space="preserve">Diabetes </w:t>
            </w:r>
          </w:p>
          <w:p w14:paraId="361FF724" w14:textId="77777777" w:rsidR="006D1373" w:rsidRPr="00BB7597" w:rsidRDefault="006D1373" w:rsidP="00625155">
            <w:r w:rsidRPr="00BB7597">
              <w:t xml:space="preserve">(self-report)  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8F055" w14:textId="77777777" w:rsidR="006D1373" w:rsidRPr="00BB7597" w:rsidRDefault="006D1373" w:rsidP="00625155">
            <w:r w:rsidRPr="00BB7597">
              <w:t xml:space="preserve">Diabetes </w:t>
            </w:r>
          </w:p>
          <w:p w14:paraId="06088E9A" w14:textId="77777777" w:rsidR="006D1373" w:rsidRPr="00BB7597" w:rsidRDefault="006D1373" w:rsidP="00625155">
            <w:r w:rsidRPr="00BB7597">
              <w:t xml:space="preserve">(self-report) </w:t>
            </w:r>
          </w:p>
          <w:p w14:paraId="11535362" w14:textId="77777777" w:rsidR="006D1373" w:rsidRPr="00BB7597" w:rsidRDefault="006D1373" w:rsidP="00625155"/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29B3C" w14:textId="77777777" w:rsidR="006D1373" w:rsidRPr="00BB7597" w:rsidRDefault="006D1373" w:rsidP="00625155">
            <w:r w:rsidRPr="00BB7597">
              <w:t>Yes 193</w:t>
            </w:r>
          </w:p>
          <w:p w14:paraId="12FA3553" w14:textId="77777777" w:rsidR="006D1373" w:rsidRPr="00BB7597" w:rsidRDefault="006D1373" w:rsidP="00625155">
            <w:r w:rsidRPr="00BB7597">
              <w:t>No 980 (ref)</w:t>
            </w:r>
          </w:p>
          <w:p w14:paraId="23DC738A" w14:textId="77777777" w:rsidR="006D1373" w:rsidRPr="00BB7597" w:rsidRDefault="006D1373" w:rsidP="00625155"/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B494C6C" w14:textId="77777777" w:rsidR="006D1373" w:rsidRPr="00BB7597" w:rsidRDefault="006D1373" w:rsidP="00625155">
            <w:r w:rsidRPr="00BB7597">
              <w:t>26 (13.5%)</w:t>
            </w:r>
          </w:p>
          <w:p w14:paraId="2605BC87" w14:textId="77777777" w:rsidR="006D1373" w:rsidRPr="00BB7597" w:rsidRDefault="006D1373" w:rsidP="00625155">
            <w:r w:rsidRPr="00BB7597">
              <w:t>92 (9.4%)</w:t>
            </w:r>
          </w:p>
          <w:p w14:paraId="451E5318" w14:textId="77777777" w:rsidR="006D1373" w:rsidRPr="00BB7597" w:rsidRDefault="006D1373" w:rsidP="00625155"/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6A792" w14:textId="77777777" w:rsidR="006D1373" w:rsidRPr="00BB7597" w:rsidRDefault="006D1373" w:rsidP="00625155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.44 (0.96-2.16)</w:t>
            </w:r>
          </w:p>
          <w:p w14:paraId="78375C6F" w14:textId="77777777" w:rsidR="006D1373" w:rsidRPr="00BB7597" w:rsidRDefault="006D1373" w:rsidP="00625155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</w:t>
            </w:r>
          </w:p>
        </w:tc>
      </w:tr>
      <w:tr w:rsidR="00BB7597" w:rsidRPr="00BB7597" w14:paraId="3FE9AA71" w14:textId="77777777" w:rsidTr="00625155">
        <w:tc>
          <w:tcPr>
            <w:tcW w:w="1016" w:type="pct"/>
            <w:shd w:val="clear" w:color="auto" w:fill="FFFFFF" w:themeFill="background1"/>
          </w:tcPr>
          <w:p w14:paraId="40C18950" w14:textId="77777777" w:rsidR="006D1373" w:rsidRPr="00BB7597" w:rsidRDefault="006D1373" w:rsidP="00625155">
            <w:pPr>
              <w:rPr>
                <w:vertAlign w:val="superscript"/>
                <w:lang w:val="en-GB"/>
              </w:rPr>
            </w:pPr>
            <w:r w:rsidRPr="00BB7597">
              <w:rPr>
                <w:lang w:val="en-GB"/>
              </w:rPr>
              <w:t xml:space="preserve">Diabetes (self-report, drug intake, HbA1c) </w:t>
            </w:r>
            <w:r w:rsidRPr="00BB7597">
              <w:rPr>
                <w:vertAlign w:val="superscript"/>
                <w:lang w:val="en-GB"/>
              </w:rPr>
              <w:t>a</w:t>
            </w:r>
          </w:p>
          <w:p w14:paraId="5BBD8785" w14:textId="77777777" w:rsidR="006D1373" w:rsidRPr="00BB7597" w:rsidRDefault="006D1373" w:rsidP="00625155">
            <w:pPr>
              <w:ind w:left="708"/>
              <w:rPr>
                <w:lang w:val="en-US"/>
              </w:rPr>
            </w:pPr>
          </w:p>
        </w:tc>
        <w:tc>
          <w:tcPr>
            <w:tcW w:w="1093" w:type="pct"/>
            <w:shd w:val="clear" w:color="auto" w:fill="FFFFFF" w:themeFill="background1"/>
          </w:tcPr>
          <w:p w14:paraId="1104E1C5" w14:textId="77777777" w:rsidR="006D1373" w:rsidRPr="00BB7597" w:rsidRDefault="006D1373" w:rsidP="00625155">
            <w:pPr>
              <w:rPr>
                <w:vertAlign w:val="superscript"/>
                <w:lang w:val="en-GB"/>
              </w:rPr>
            </w:pPr>
            <w:r w:rsidRPr="00BB7597">
              <w:rPr>
                <w:lang w:val="en-GB"/>
              </w:rPr>
              <w:t xml:space="preserve">Diabetes (self-report, drug intake, HbA1c) </w:t>
            </w:r>
            <w:r w:rsidRPr="00BB7597">
              <w:rPr>
                <w:vertAlign w:val="superscript"/>
                <w:lang w:val="en-GB"/>
              </w:rPr>
              <w:t>a</w:t>
            </w:r>
          </w:p>
          <w:p w14:paraId="0355FDFD" w14:textId="77777777" w:rsidR="006D1373" w:rsidRPr="00BB7597" w:rsidRDefault="006D1373" w:rsidP="00625155">
            <w:pPr>
              <w:ind w:left="708"/>
              <w:rPr>
                <w:lang w:val="en-US"/>
              </w:rPr>
            </w:pPr>
          </w:p>
        </w:tc>
        <w:tc>
          <w:tcPr>
            <w:tcW w:w="938" w:type="pct"/>
            <w:shd w:val="clear" w:color="auto" w:fill="FFFFFF" w:themeFill="background1"/>
            <w:hideMark/>
          </w:tcPr>
          <w:p w14:paraId="14FD87F6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Yes 223</w:t>
            </w:r>
          </w:p>
          <w:p w14:paraId="5D55B2EB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No 895 </w:t>
            </w:r>
            <w:r w:rsidRPr="00BB7597">
              <w:t>(ref)</w:t>
            </w:r>
          </w:p>
          <w:p w14:paraId="3BBDD74F" w14:textId="77777777" w:rsidR="006D1373" w:rsidRPr="00BB7597" w:rsidRDefault="006D1373" w:rsidP="00625155">
            <w:pPr>
              <w:rPr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CF9C7CA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34 (15.2%)</w:t>
            </w:r>
          </w:p>
          <w:p w14:paraId="15728546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110 (12.3%)</w:t>
            </w:r>
          </w:p>
          <w:p w14:paraId="656F8FB1" w14:textId="77777777" w:rsidR="006D1373" w:rsidRPr="00BB7597" w:rsidRDefault="006D1373" w:rsidP="00625155">
            <w:pPr>
              <w:rPr>
                <w:lang w:val="en-US"/>
              </w:rPr>
            </w:pPr>
          </w:p>
        </w:tc>
        <w:tc>
          <w:tcPr>
            <w:tcW w:w="938" w:type="pct"/>
            <w:shd w:val="clear" w:color="auto" w:fill="FFFFFF" w:themeFill="background1"/>
            <w:hideMark/>
          </w:tcPr>
          <w:p w14:paraId="03E85B29" w14:textId="77777777" w:rsidR="006D1373" w:rsidRPr="00BB7597" w:rsidRDefault="006D1373" w:rsidP="00625155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.24 (0.87-1.77)</w:t>
            </w:r>
          </w:p>
          <w:p w14:paraId="03FDEFEB" w14:textId="77777777" w:rsidR="006D1373" w:rsidRPr="00BB7597" w:rsidRDefault="006D1373" w:rsidP="00625155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</w:t>
            </w:r>
          </w:p>
        </w:tc>
      </w:tr>
      <w:tr w:rsidR="00BB7597" w:rsidRPr="00BB7597" w14:paraId="6807482E" w14:textId="77777777" w:rsidTr="00625155">
        <w:tc>
          <w:tcPr>
            <w:tcW w:w="1016" w:type="pct"/>
            <w:shd w:val="clear" w:color="auto" w:fill="FFFFFF" w:themeFill="background1"/>
          </w:tcPr>
          <w:p w14:paraId="023C8101" w14:textId="77777777" w:rsidR="006D1373" w:rsidRPr="00BB7597" w:rsidRDefault="006D1373" w:rsidP="00625155">
            <w:r w:rsidRPr="00BB7597">
              <w:t xml:space="preserve">Prediabetes </w:t>
            </w:r>
            <w:r w:rsidRPr="00BB7597">
              <w:rPr>
                <w:vertAlign w:val="superscript"/>
              </w:rPr>
              <w:t>b</w:t>
            </w:r>
            <w:r w:rsidRPr="00BB7597">
              <w:t xml:space="preserve">  </w:t>
            </w:r>
          </w:p>
          <w:p w14:paraId="662DAF92" w14:textId="77777777" w:rsidR="006D1373" w:rsidRPr="00BB7597" w:rsidRDefault="006D1373" w:rsidP="00625155">
            <w:pPr>
              <w:ind w:left="708"/>
            </w:pPr>
          </w:p>
        </w:tc>
        <w:tc>
          <w:tcPr>
            <w:tcW w:w="1093" w:type="pct"/>
            <w:shd w:val="clear" w:color="auto" w:fill="FFFFFF" w:themeFill="background1"/>
          </w:tcPr>
          <w:p w14:paraId="01B55454" w14:textId="77777777" w:rsidR="006D1373" w:rsidRPr="00BB7597" w:rsidRDefault="006D1373" w:rsidP="00625155">
            <w:pPr>
              <w:rPr>
                <w:vertAlign w:val="superscript"/>
              </w:rPr>
            </w:pPr>
            <w:r w:rsidRPr="00BB7597">
              <w:t xml:space="preserve">(Pre-)Diabetes </w:t>
            </w:r>
            <w:r w:rsidRPr="00BB7597">
              <w:rPr>
                <w:vertAlign w:val="superscript"/>
              </w:rPr>
              <w:t>c</w:t>
            </w:r>
          </w:p>
          <w:p w14:paraId="2470CE4B" w14:textId="77777777" w:rsidR="006D1373" w:rsidRPr="00BB7597" w:rsidRDefault="006D1373" w:rsidP="00625155">
            <w:pPr>
              <w:ind w:left="708"/>
            </w:pPr>
          </w:p>
        </w:tc>
        <w:tc>
          <w:tcPr>
            <w:tcW w:w="938" w:type="pct"/>
            <w:shd w:val="clear" w:color="auto" w:fill="FFFFFF" w:themeFill="background1"/>
            <w:hideMark/>
          </w:tcPr>
          <w:p w14:paraId="16A6DA6F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Yes 462 </w:t>
            </w:r>
          </w:p>
          <w:p w14:paraId="1A168DDF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No 433 </w:t>
            </w:r>
            <w:r w:rsidRPr="00BB7597">
              <w:t>(ref)</w:t>
            </w:r>
          </w:p>
          <w:p w14:paraId="6E4D6AAB" w14:textId="77777777" w:rsidR="006D1373" w:rsidRPr="00BB7597" w:rsidRDefault="006D1373" w:rsidP="00625155">
            <w:pPr>
              <w:rPr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B0206FA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273 (59.1%)</w:t>
            </w:r>
          </w:p>
          <w:p w14:paraId="07D26B2F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228 (52.7%)</w:t>
            </w:r>
          </w:p>
        </w:tc>
        <w:tc>
          <w:tcPr>
            <w:tcW w:w="938" w:type="pct"/>
            <w:shd w:val="clear" w:color="auto" w:fill="FFFFFF" w:themeFill="background1"/>
            <w:hideMark/>
          </w:tcPr>
          <w:p w14:paraId="2E668CB1" w14:textId="77777777" w:rsidR="006D1373" w:rsidRPr="00BB7597" w:rsidRDefault="006D1373" w:rsidP="00625155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.12 (1.00-1.26)</w:t>
            </w:r>
          </w:p>
          <w:p w14:paraId="2F3038FF" w14:textId="77777777" w:rsidR="006D1373" w:rsidRPr="00BB7597" w:rsidRDefault="006D1373" w:rsidP="00625155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</w:t>
            </w:r>
          </w:p>
        </w:tc>
      </w:tr>
      <w:tr w:rsidR="00BB7597" w:rsidRPr="00BB7597" w14:paraId="22CA10D3" w14:textId="77777777" w:rsidTr="00625155">
        <w:tc>
          <w:tcPr>
            <w:tcW w:w="1016" w:type="pct"/>
            <w:shd w:val="clear" w:color="auto" w:fill="FFFFFF" w:themeFill="background1"/>
          </w:tcPr>
          <w:p w14:paraId="7A68F9BA" w14:textId="77777777" w:rsidR="006D1373" w:rsidRPr="00BB7597" w:rsidRDefault="006D1373" w:rsidP="00625155">
            <w:pPr>
              <w:rPr>
                <w:vertAlign w:val="superscript"/>
                <w:lang w:val="en-GB"/>
              </w:rPr>
            </w:pPr>
            <w:r w:rsidRPr="00BB7597">
              <w:rPr>
                <w:lang w:val="en-GB"/>
              </w:rPr>
              <w:t xml:space="preserve">Diabetes (self-report, drug intake, HbA1c) </w:t>
            </w:r>
            <w:r w:rsidRPr="00BB7597">
              <w:rPr>
                <w:vertAlign w:val="superscript"/>
                <w:lang w:val="en-GB"/>
              </w:rPr>
              <w:t>a</w:t>
            </w:r>
          </w:p>
          <w:p w14:paraId="28415FCA" w14:textId="77777777" w:rsidR="006D1373" w:rsidRPr="00BB7597" w:rsidRDefault="006D1373" w:rsidP="00625155">
            <w:pPr>
              <w:ind w:left="708"/>
              <w:rPr>
                <w:lang w:val="en-US"/>
              </w:rPr>
            </w:pPr>
          </w:p>
        </w:tc>
        <w:tc>
          <w:tcPr>
            <w:tcW w:w="1093" w:type="pct"/>
            <w:shd w:val="clear" w:color="auto" w:fill="FFFFFF" w:themeFill="background1"/>
            <w:hideMark/>
          </w:tcPr>
          <w:p w14:paraId="6F048EBD" w14:textId="77777777" w:rsidR="006D1373" w:rsidRPr="00BB7597" w:rsidRDefault="006D1373" w:rsidP="00625155">
            <w:pPr>
              <w:rPr>
                <w:vertAlign w:val="superscript"/>
              </w:rPr>
            </w:pPr>
            <w:r w:rsidRPr="00BB7597">
              <w:t xml:space="preserve">(Pre-)Diabetes </w:t>
            </w:r>
            <w:r w:rsidRPr="00BB7597">
              <w:rPr>
                <w:vertAlign w:val="superscript"/>
              </w:rPr>
              <w:t>c</w:t>
            </w:r>
          </w:p>
          <w:p w14:paraId="1CE4D802" w14:textId="77777777" w:rsidR="006D1373" w:rsidRPr="00BB7597" w:rsidRDefault="006D1373" w:rsidP="00625155">
            <w:pPr>
              <w:rPr>
                <w:lang w:val="en-US"/>
              </w:rPr>
            </w:pPr>
          </w:p>
        </w:tc>
        <w:tc>
          <w:tcPr>
            <w:tcW w:w="938" w:type="pct"/>
            <w:shd w:val="clear" w:color="auto" w:fill="FFFFFF" w:themeFill="background1"/>
          </w:tcPr>
          <w:p w14:paraId="123F7535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Yes 223</w:t>
            </w:r>
          </w:p>
          <w:p w14:paraId="278039BD" w14:textId="77777777" w:rsidR="006D1373" w:rsidRPr="00BB7597" w:rsidRDefault="006D1373" w:rsidP="00625155">
            <w:r w:rsidRPr="00BB7597">
              <w:rPr>
                <w:lang w:val="en-US"/>
              </w:rPr>
              <w:t xml:space="preserve">No 895 </w:t>
            </w:r>
            <w:r w:rsidRPr="00BB7597">
              <w:t>(ref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33C612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143 (64.1%)</w:t>
            </w:r>
          </w:p>
          <w:p w14:paraId="4642AC81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501 (56.0%)</w:t>
            </w:r>
          </w:p>
          <w:p w14:paraId="06E0B665" w14:textId="77777777" w:rsidR="006D1373" w:rsidRPr="00BB7597" w:rsidRDefault="006D1373" w:rsidP="00625155">
            <w:pPr>
              <w:rPr>
                <w:lang w:val="en-US"/>
              </w:rPr>
            </w:pPr>
          </w:p>
        </w:tc>
        <w:tc>
          <w:tcPr>
            <w:tcW w:w="938" w:type="pct"/>
            <w:shd w:val="clear" w:color="auto" w:fill="FFFFFF" w:themeFill="background1"/>
            <w:hideMark/>
          </w:tcPr>
          <w:p w14:paraId="75C1F8E2" w14:textId="77777777" w:rsidR="006D1373" w:rsidRPr="00BB7597" w:rsidRDefault="006D1373" w:rsidP="00625155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.15 (1.02-1.28)</w:t>
            </w:r>
          </w:p>
          <w:p w14:paraId="2D75FF26" w14:textId="77777777" w:rsidR="006D1373" w:rsidRPr="00BB7597" w:rsidRDefault="006D1373" w:rsidP="00625155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</w:t>
            </w:r>
          </w:p>
        </w:tc>
      </w:tr>
      <w:tr w:rsidR="00BB7597" w:rsidRPr="00BB7597" w14:paraId="47A0EDC6" w14:textId="77777777" w:rsidTr="00625155">
        <w:tc>
          <w:tcPr>
            <w:tcW w:w="1016" w:type="pct"/>
            <w:shd w:val="clear" w:color="auto" w:fill="FFFFFF" w:themeFill="background1"/>
          </w:tcPr>
          <w:p w14:paraId="3CF43516" w14:textId="77777777" w:rsidR="006D1373" w:rsidRPr="00BB7597" w:rsidRDefault="006D1373" w:rsidP="00625155">
            <w:pPr>
              <w:rPr>
                <w:vertAlign w:val="superscript"/>
              </w:rPr>
            </w:pPr>
            <w:r w:rsidRPr="00BB7597">
              <w:t xml:space="preserve">(Pre-)Diabetes </w:t>
            </w:r>
            <w:r w:rsidRPr="00BB7597">
              <w:rPr>
                <w:vertAlign w:val="superscript"/>
              </w:rPr>
              <w:t>c</w:t>
            </w:r>
          </w:p>
        </w:tc>
        <w:tc>
          <w:tcPr>
            <w:tcW w:w="1093" w:type="pct"/>
            <w:shd w:val="clear" w:color="auto" w:fill="FFFFFF" w:themeFill="background1"/>
          </w:tcPr>
          <w:p w14:paraId="7FA55CF0" w14:textId="77777777" w:rsidR="006D1373" w:rsidRPr="00BB7597" w:rsidRDefault="006D1373" w:rsidP="00625155">
            <w:pPr>
              <w:rPr>
                <w:vertAlign w:val="superscript"/>
              </w:rPr>
            </w:pPr>
            <w:r w:rsidRPr="00BB7597">
              <w:t xml:space="preserve">(Pre-)Diabetes </w:t>
            </w:r>
            <w:r w:rsidRPr="00BB7597">
              <w:rPr>
                <w:vertAlign w:val="superscript"/>
              </w:rPr>
              <w:t>c</w:t>
            </w:r>
          </w:p>
        </w:tc>
        <w:tc>
          <w:tcPr>
            <w:tcW w:w="938" w:type="pct"/>
            <w:shd w:val="clear" w:color="auto" w:fill="FFFFFF" w:themeFill="background1"/>
            <w:hideMark/>
          </w:tcPr>
          <w:p w14:paraId="05EB5C20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Yes 685 </w:t>
            </w:r>
          </w:p>
          <w:p w14:paraId="3139F1B2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No 433 </w:t>
            </w:r>
            <w:r w:rsidRPr="00BB7597">
              <w:t>(ref)</w:t>
            </w:r>
          </w:p>
          <w:p w14:paraId="16FA0ABD" w14:textId="77777777" w:rsidR="006D1373" w:rsidRPr="00BB7597" w:rsidRDefault="006D1373" w:rsidP="00625155">
            <w:pPr>
              <w:rPr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17ABCAB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416 (60.7%)</w:t>
            </w:r>
          </w:p>
          <w:p w14:paraId="2CA4B4F4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228 (52.7%)</w:t>
            </w:r>
          </w:p>
          <w:p w14:paraId="45BEBD65" w14:textId="77777777" w:rsidR="006D1373" w:rsidRPr="00BB7597" w:rsidRDefault="006D1373" w:rsidP="00625155"/>
        </w:tc>
        <w:tc>
          <w:tcPr>
            <w:tcW w:w="938" w:type="pct"/>
            <w:shd w:val="clear" w:color="auto" w:fill="FFFFFF" w:themeFill="background1"/>
            <w:hideMark/>
          </w:tcPr>
          <w:p w14:paraId="4174B3D8" w14:textId="77777777" w:rsidR="006D1373" w:rsidRPr="00BB7597" w:rsidRDefault="006D1373" w:rsidP="00625155">
            <w:pPr>
              <w:jc w:val="center"/>
            </w:pPr>
            <w:r w:rsidRPr="00BB7597">
              <w:t>1.15 (1.04-1.28)</w:t>
            </w:r>
          </w:p>
          <w:p w14:paraId="35242B61" w14:textId="77777777" w:rsidR="006D1373" w:rsidRPr="00BB7597" w:rsidRDefault="006D1373" w:rsidP="00625155">
            <w:pPr>
              <w:jc w:val="center"/>
            </w:pPr>
            <w:r w:rsidRPr="00BB7597">
              <w:t>1</w:t>
            </w:r>
          </w:p>
        </w:tc>
      </w:tr>
      <w:tr w:rsidR="00BB7597" w:rsidRPr="00BB7597" w14:paraId="194EEDC2" w14:textId="77777777" w:rsidTr="00625155">
        <w:tc>
          <w:tcPr>
            <w:tcW w:w="1016" w:type="pct"/>
            <w:shd w:val="clear" w:color="auto" w:fill="FFFFFF" w:themeFill="background1"/>
          </w:tcPr>
          <w:p w14:paraId="03CE8DFD" w14:textId="77777777" w:rsidR="006D1373" w:rsidRPr="00BB7597" w:rsidRDefault="006D1373" w:rsidP="00625155">
            <w:pPr>
              <w:rPr>
                <w:vertAlign w:val="superscript"/>
              </w:rPr>
            </w:pPr>
            <w:r w:rsidRPr="00BB7597">
              <w:t xml:space="preserve">(Pre-)Diabetes </w:t>
            </w:r>
            <w:r w:rsidRPr="00BB7597">
              <w:rPr>
                <w:vertAlign w:val="superscript"/>
              </w:rPr>
              <w:t>c</w:t>
            </w:r>
          </w:p>
          <w:p w14:paraId="2629DA36" w14:textId="77777777" w:rsidR="006D1373" w:rsidRPr="00BB7597" w:rsidRDefault="006D1373" w:rsidP="00625155">
            <w:pPr>
              <w:ind w:left="708"/>
              <w:rPr>
                <w:lang w:val="en-US"/>
              </w:rPr>
            </w:pPr>
          </w:p>
        </w:tc>
        <w:tc>
          <w:tcPr>
            <w:tcW w:w="1093" w:type="pct"/>
            <w:shd w:val="clear" w:color="auto" w:fill="FFFFFF" w:themeFill="background1"/>
          </w:tcPr>
          <w:p w14:paraId="2EA4FF0B" w14:textId="77777777" w:rsidR="006D1373" w:rsidRPr="00BB7597" w:rsidRDefault="006D1373" w:rsidP="00625155">
            <w:pPr>
              <w:rPr>
                <w:vertAlign w:val="superscript"/>
                <w:lang w:val="en-GB"/>
              </w:rPr>
            </w:pPr>
            <w:r w:rsidRPr="00BB7597">
              <w:rPr>
                <w:lang w:val="en-GB"/>
              </w:rPr>
              <w:t xml:space="preserve">Diabetes (self-report, drug intake, HbA1c) </w:t>
            </w:r>
            <w:r w:rsidRPr="00BB7597">
              <w:rPr>
                <w:vertAlign w:val="superscript"/>
                <w:lang w:val="en-GB"/>
              </w:rPr>
              <w:t>a</w:t>
            </w:r>
          </w:p>
          <w:p w14:paraId="0AD91008" w14:textId="77777777" w:rsidR="006D1373" w:rsidRPr="00BB7597" w:rsidRDefault="006D1373" w:rsidP="00625155">
            <w:pPr>
              <w:rPr>
                <w:lang w:val="en-GB"/>
              </w:rPr>
            </w:pPr>
          </w:p>
        </w:tc>
        <w:tc>
          <w:tcPr>
            <w:tcW w:w="938" w:type="pct"/>
            <w:shd w:val="clear" w:color="auto" w:fill="FFFFFF" w:themeFill="background1"/>
          </w:tcPr>
          <w:p w14:paraId="4448BDE0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Yes 685 </w:t>
            </w:r>
          </w:p>
          <w:p w14:paraId="35A91257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No 433 </w:t>
            </w:r>
            <w:r w:rsidRPr="00BB7597">
              <w:t>(ref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23176E3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105 (15.3%)</w:t>
            </w:r>
          </w:p>
          <w:p w14:paraId="2EAAAFCB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39 (9.0%)</w:t>
            </w:r>
          </w:p>
          <w:p w14:paraId="6526C39A" w14:textId="77777777" w:rsidR="006D1373" w:rsidRPr="00BB7597" w:rsidRDefault="006D1373" w:rsidP="00625155">
            <w:pPr>
              <w:rPr>
                <w:lang w:val="en-US"/>
              </w:rPr>
            </w:pPr>
          </w:p>
        </w:tc>
        <w:tc>
          <w:tcPr>
            <w:tcW w:w="938" w:type="pct"/>
            <w:shd w:val="clear" w:color="auto" w:fill="FFFFFF" w:themeFill="background1"/>
            <w:hideMark/>
          </w:tcPr>
          <w:p w14:paraId="1B2AE861" w14:textId="77777777" w:rsidR="006D1373" w:rsidRPr="00BB7597" w:rsidRDefault="006D1373" w:rsidP="00625155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.70 (1.20-2.41)</w:t>
            </w:r>
          </w:p>
          <w:p w14:paraId="58218743" w14:textId="77777777" w:rsidR="006D1373" w:rsidRPr="00BB7597" w:rsidRDefault="006D1373" w:rsidP="00625155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</w:t>
            </w:r>
          </w:p>
        </w:tc>
      </w:tr>
      <w:tr w:rsidR="00BB7597" w:rsidRPr="00BB7597" w14:paraId="25D6411B" w14:textId="77777777" w:rsidTr="00625155"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3EBD8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t xml:space="preserve">Metabolic syndrome </w:t>
            </w:r>
            <w:r w:rsidRPr="00BB7597">
              <w:rPr>
                <w:vertAlign w:val="superscript"/>
              </w:rPr>
              <w:t>d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7B7212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t xml:space="preserve">Metabolic syndrome </w:t>
            </w:r>
            <w:r w:rsidRPr="00BB7597">
              <w:rPr>
                <w:vertAlign w:val="superscript"/>
              </w:rPr>
              <w:t>d</w:t>
            </w:r>
            <w:r w:rsidRPr="00BB7597">
              <w:rPr>
                <w:lang w:val="en-US"/>
              </w:rPr>
              <w:t xml:space="preserve"> 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D3E3A6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Yes 644</w:t>
            </w:r>
          </w:p>
          <w:p w14:paraId="5AD1193E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No 452 </w:t>
            </w:r>
            <w:r w:rsidRPr="00BB7597">
              <w:t>(ref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C2335F" w14:textId="77777777" w:rsidR="006D1373" w:rsidRPr="00BB7597" w:rsidRDefault="006D1373" w:rsidP="00625155">
            <w:r w:rsidRPr="00BB7597">
              <w:t>326 (50.6%)</w:t>
            </w:r>
          </w:p>
          <w:p w14:paraId="0F3980CE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188 (41.6%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0F28A4" w14:textId="77777777" w:rsidR="006D1373" w:rsidRPr="00BB7597" w:rsidRDefault="006D1373" w:rsidP="00625155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.22 (1.07-1.39)</w:t>
            </w:r>
          </w:p>
          <w:p w14:paraId="5C96F232" w14:textId="77777777" w:rsidR="006D1373" w:rsidRPr="00BB7597" w:rsidRDefault="006D1373" w:rsidP="00625155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</w:t>
            </w:r>
          </w:p>
        </w:tc>
      </w:tr>
    </w:tbl>
    <w:p w14:paraId="278C7397" w14:textId="77777777" w:rsidR="006D1373" w:rsidRPr="00BB7597" w:rsidRDefault="006D1373" w:rsidP="006D1373">
      <w:pPr>
        <w:spacing w:after="0" w:line="240" w:lineRule="auto"/>
        <w:rPr>
          <w:bCs/>
          <w:lang w:val="en-US"/>
        </w:rPr>
      </w:pPr>
      <w:r w:rsidRPr="00BB7597">
        <w:rPr>
          <w:bCs/>
          <w:lang w:val="en-GB"/>
        </w:rPr>
        <w:t>R</w:t>
      </w:r>
      <w:r w:rsidRPr="00BB7597">
        <w:rPr>
          <w:bCs/>
          <w:lang w:val="en-US"/>
        </w:rPr>
        <w:t xml:space="preserve">ef: reference group, MS: metabolic syndrome, </w:t>
      </w:r>
    </w:p>
    <w:p w14:paraId="523B25F8" w14:textId="77777777" w:rsidR="006D1373" w:rsidRPr="00BB7597" w:rsidRDefault="006D1373" w:rsidP="006D1373">
      <w:pPr>
        <w:spacing w:after="0" w:line="240" w:lineRule="auto"/>
        <w:rPr>
          <w:rFonts w:cstheme="minorHAnsi"/>
          <w:lang w:val="en-US"/>
        </w:rPr>
      </w:pPr>
      <w:r w:rsidRPr="00BB7597">
        <w:rPr>
          <w:rFonts w:cstheme="minorHAnsi"/>
          <w:vertAlign w:val="superscript"/>
          <w:lang w:val="en-US"/>
        </w:rPr>
        <w:t xml:space="preserve">a </w:t>
      </w:r>
      <w:r w:rsidRPr="00BB7597">
        <w:rPr>
          <w:rFonts w:cstheme="minorHAnsi"/>
          <w:lang w:val="en-US"/>
        </w:rPr>
        <w:t xml:space="preserve">diabetes is defined by either self-report, intake of antidiabetics or insulin or HbA1c ≥ 6.5%, </w:t>
      </w:r>
    </w:p>
    <w:p w14:paraId="422C8B30" w14:textId="77777777" w:rsidR="006D1373" w:rsidRPr="00BB7597" w:rsidRDefault="006D1373" w:rsidP="006D1373">
      <w:pPr>
        <w:spacing w:after="0" w:line="240" w:lineRule="auto"/>
        <w:rPr>
          <w:rFonts w:cstheme="minorHAnsi"/>
          <w:lang w:val="en-US"/>
        </w:rPr>
      </w:pPr>
      <w:r w:rsidRPr="00BB7597">
        <w:rPr>
          <w:bCs/>
          <w:vertAlign w:val="superscript"/>
          <w:lang w:val="en-US"/>
        </w:rPr>
        <w:t xml:space="preserve">b </w:t>
      </w:r>
      <w:r w:rsidRPr="00BB7597">
        <w:rPr>
          <w:bCs/>
          <w:lang w:val="en-US"/>
        </w:rPr>
        <w:t xml:space="preserve">prediabetes is defined </w:t>
      </w:r>
      <w:r w:rsidRPr="00BB7597">
        <w:rPr>
          <w:lang w:val="en-GB"/>
        </w:rPr>
        <w:t xml:space="preserve">by 5.7% </w:t>
      </w:r>
      <w:r w:rsidRPr="00BB7597">
        <w:rPr>
          <w:rFonts w:cstheme="minorHAnsi"/>
          <w:lang w:val="en-GB"/>
        </w:rPr>
        <w:t>≤</w:t>
      </w:r>
      <w:r w:rsidRPr="00BB7597">
        <w:rPr>
          <w:lang w:val="en-GB"/>
        </w:rPr>
        <w:t xml:space="preserve"> HbA1c &lt; 6.5%,</w:t>
      </w:r>
    </w:p>
    <w:p w14:paraId="41E48016" w14:textId="77777777" w:rsidR="006D1373" w:rsidRPr="00BB7597" w:rsidRDefault="006D1373" w:rsidP="006D1373">
      <w:pPr>
        <w:spacing w:after="0" w:line="240" w:lineRule="auto"/>
        <w:rPr>
          <w:rFonts w:cstheme="minorHAnsi"/>
          <w:lang w:val="en-US"/>
        </w:rPr>
      </w:pPr>
      <w:r w:rsidRPr="00BB7597">
        <w:rPr>
          <w:rFonts w:cstheme="minorHAnsi"/>
          <w:vertAlign w:val="superscript"/>
          <w:lang w:val="en-US"/>
        </w:rPr>
        <w:t xml:space="preserve">c </w:t>
      </w:r>
      <w:r w:rsidRPr="00BB7597">
        <w:rPr>
          <w:rFonts w:cstheme="minorHAnsi"/>
          <w:lang w:val="en-US"/>
        </w:rPr>
        <w:t xml:space="preserve">prediabetes or diabetes, </w:t>
      </w:r>
    </w:p>
    <w:p w14:paraId="7612A90D" w14:textId="6357C64B" w:rsidR="006D1373" w:rsidRPr="00BB7597" w:rsidRDefault="006D1373" w:rsidP="006D1373">
      <w:pPr>
        <w:spacing w:after="0" w:line="240" w:lineRule="auto"/>
        <w:rPr>
          <w:rFonts w:cstheme="minorHAnsi"/>
          <w:lang w:val="en-US"/>
        </w:rPr>
      </w:pPr>
      <w:r w:rsidRPr="00BB7597">
        <w:rPr>
          <w:rFonts w:cstheme="minorHAnsi"/>
          <w:vertAlign w:val="superscript"/>
          <w:lang w:val="en-US"/>
        </w:rPr>
        <w:t xml:space="preserve">d </w:t>
      </w:r>
      <w:r w:rsidR="006252A1" w:rsidRPr="00BB7597">
        <w:rPr>
          <w:rFonts w:cstheme="minorHAnsi"/>
          <w:lang w:val="en-US"/>
        </w:rPr>
        <w:t>The metabolic syndrome is defined by a modification of the Joint Interim Statement</w:t>
      </w:r>
      <w:r w:rsidR="00BF0F3F" w:rsidRPr="00BB7597">
        <w:rPr>
          <w:rFonts w:cstheme="minorHAnsi"/>
          <w:lang w:val="en-US"/>
        </w:rPr>
        <w:t>.</w:t>
      </w:r>
      <w:r w:rsidR="006252A1" w:rsidRPr="00BB7597">
        <w:rPr>
          <w:rFonts w:cstheme="minorHAnsi"/>
          <w:lang w:val="en-US"/>
        </w:rPr>
        <w:t xml:space="preserve"> </w:t>
      </w:r>
      <w:r w:rsidRPr="00BB7597">
        <w:rPr>
          <w:rFonts w:cstheme="minorHAnsi"/>
          <w:lang w:val="en-US"/>
        </w:rPr>
        <w:t>[</w:t>
      </w:r>
      <w:r w:rsidR="00F93342" w:rsidRPr="00BB7597">
        <w:rPr>
          <w:rFonts w:cstheme="minorHAnsi"/>
          <w:lang w:val="en-US"/>
        </w:rPr>
        <w:t>21</w:t>
      </w:r>
      <w:r w:rsidRPr="00BB7597">
        <w:rPr>
          <w:rFonts w:cstheme="minorHAnsi"/>
          <w:lang w:val="en-US"/>
        </w:rPr>
        <w:t>]</w:t>
      </w:r>
    </w:p>
    <w:p w14:paraId="44EC487D" w14:textId="77777777" w:rsidR="006D1373" w:rsidRPr="00BB7597" w:rsidRDefault="006D1373" w:rsidP="006D1373">
      <w:pPr>
        <w:rPr>
          <w:lang w:val="en-US"/>
        </w:rPr>
      </w:pPr>
      <w:r w:rsidRPr="00BB7597">
        <w:rPr>
          <w:lang w:val="en-US"/>
        </w:rPr>
        <w:br w:type="page"/>
      </w:r>
    </w:p>
    <w:p w14:paraId="37A5CB7D" w14:textId="77777777" w:rsidR="006D1373" w:rsidRPr="00BB7597" w:rsidRDefault="006D1373" w:rsidP="006D1373">
      <w:pPr>
        <w:spacing w:after="0" w:line="240" w:lineRule="auto"/>
        <w:rPr>
          <w:lang w:val="en-US"/>
        </w:rPr>
      </w:pPr>
      <w:r w:rsidRPr="00BB7597">
        <w:rPr>
          <w:b/>
          <w:lang w:val="en-US"/>
        </w:rPr>
        <w:t>Supplementary table 3b.</w:t>
      </w:r>
      <w:r w:rsidRPr="00BB7597">
        <w:rPr>
          <w:lang w:val="en-US"/>
        </w:rPr>
        <w:t xml:space="preserve">  Unadjusted prevalence ratios (95% confidence interval) for spousal associations of (pre-)diabetes / metabolic </w:t>
      </w:r>
      <w:r w:rsidRPr="00BB7597">
        <w:rPr>
          <w:i/>
          <w:lang w:val="en-US"/>
        </w:rPr>
        <w:t>with only women as index persons</w:t>
      </w:r>
      <w:r w:rsidRPr="00BB7597">
        <w:rPr>
          <w:lang w:val="en-US"/>
        </w:rPr>
        <w:t xml:space="preserve">: Results from log-binomial regression analysis 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1702"/>
        <w:gridCol w:w="1842"/>
        <w:gridCol w:w="1700"/>
      </w:tblGrid>
      <w:tr w:rsidR="00BB7597" w:rsidRPr="00BB7597" w14:paraId="1BD40410" w14:textId="77777777" w:rsidTr="00625155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7C3959" w14:textId="77777777" w:rsidR="006D1373" w:rsidRPr="00BB7597" w:rsidRDefault="006D1373" w:rsidP="00625155">
            <w:pPr>
              <w:rPr>
                <w:b/>
                <w:bCs/>
              </w:rPr>
            </w:pPr>
            <w:r w:rsidRPr="00BB7597">
              <w:rPr>
                <w:b/>
                <w:bCs/>
              </w:rPr>
              <w:t>Exposure</w:t>
            </w:r>
          </w:p>
          <w:p w14:paraId="2EB0FB5A" w14:textId="77777777" w:rsidR="006D1373" w:rsidRPr="00BB7597" w:rsidRDefault="006D1373" w:rsidP="00625155">
            <w:pPr>
              <w:rPr>
                <w:b/>
                <w:bCs/>
              </w:rPr>
            </w:pPr>
            <w:r w:rsidRPr="00BB7597">
              <w:rPr>
                <w:b/>
                <w:bCs/>
              </w:rPr>
              <w:t>Woman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A77473" w14:textId="77777777" w:rsidR="006D1373" w:rsidRPr="00BB7597" w:rsidRDefault="006D1373" w:rsidP="00625155">
            <w:pPr>
              <w:rPr>
                <w:b/>
                <w:bCs/>
              </w:rPr>
            </w:pPr>
            <w:r w:rsidRPr="00BB7597">
              <w:rPr>
                <w:b/>
                <w:bCs/>
              </w:rPr>
              <w:t>Outcome</w:t>
            </w:r>
          </w:p>
          <w:p w14:paraId="712B47ED" w14:textId="77777777" w:rsidR="006D1373" w:rsidRPr="00BB7597" w:rsidRDefault="006D1373" w:rsidP="00625155">
            <w:pPr>
              <w:rPr>
                <w:b/>
                <w:bCs/>
              </w:rPr>
            </w:pPr>
            <w:r w:rsidRPr="00BB7597">
              <w:rPr>
                <w:b/>
                <w:bCs/>
              </w:rPr>
              <w:t>Man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733B5F" w14:textId="77777777" w:rsidR="006D1373" w:rsidRPr="00BB7597" w:rsidRDefault="006D1373" w:rsidP="00625155">
            <w:pPr>
              <w:rPr>
                <w:b/>
                <w:bCs/>
                <w:lang w:val="en-GB"/>
              </w:rPr>
            </w:pPr>
            <w:r w:rsidRPr="00BB7597">
              <w:rPr>
                <w:b/>
                <w:bCs/>
                <w:lang w:val="en-GB"/>
              </w:rPr>
              <w:t>Number of women with exposure in column 1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B9711E" w14:textId="77777777" w:rsidR="006D1373" w:rsidRPr="00BB7597" w:rsidRDefault="006D1373" w:rsidP="00625155">
            <w:pPr>
              <w:rPr>
                <w:b/>
                <w:bCs/>
                <w:lang w:val="en-US"/>
              </w:rPr>
            </w:pPr>
            <w:r w:rsidRPr="00BB7597">
              <w:rPr>
                <w:b/>
                <w:bCs/>
                <w:lang w:val="en-US"/>
              </w:rPr>
              <w:t>Number of men with outcome in column 2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358249" w14:textId="77777777" w:rsidR="006D1373" w:rsidRPr="00BB7597" w:rsidRDefault="006D1373" w:rsidP="00625155">
            <w:pPr>
              <w:jc w:val="center"/>
              <w:rPr>
                <w:b/>
                <w:bCs/>
              </w:rPr>
            </w:pPr>
            <w:r w:rsidRPr="00BB7597">
              <w:rPr>
                <w:b/>
                <w:bCs/>
              </w:rPr>
              <w:t>prevalence ratio (95% CI)</w:t>
            </w:r>
          </w:p>
        </w:tc>
      </w:tr>
      <w:tr w:rsidR="00BB7597" w:rsidRPr="00BB7597" w14:paraId="165D6A2F" w14:textId="77777777" w:rsidTr="00625155"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C8F9D" w14:textId="77777777" w:rsidR="006D1373" w:rsidRPr="00BB7597" w:rsidRDefault="006D1373" w:rsidP="00625155">
            <w:r w:rsidRPr="00BB7597">
              <w:t xml:space="preserve">Diabetes </w:t>
            </w:r>
          </w:p>
          <w:p w14:paraId="0A0E3D8D" w14:textId="77777777" w:rsidR="006D1373" w:rsidRPr="00BB7597" w:rsidRDefault="006D1373" w:rsidP="00625155">
            <w:r w:rsidRPr="00BB7597">
              <w:t xml:space="preserve">(self-report)  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BF096" w14:textId="77777777" w:rsidR="006D1373" w:rsidRPr="00BB7597" w:rsidRDefault="006D1373" w:rsidP="00625155">
            <w:r w:rsidRPr="00BB7597">
              <w:t xml:space="preserve">Diabetes </w:t>
            </w:r>
          </w:p>
          <w:p w14:paraId="65298454" w14:textId="77777777" w:rsidR="006D1373" w:rsidRPr="00BB7597" w:rsidRDefault="006D1373" w:rsidP="00625155">
            <w:r w:rsidRPr="00BB7597">
              <w:t xml:space="preserve">(self-report) </w:t>
            </w:r>
          </w:p>
          <w:p w14:paraId="04C6828E" w14:textId="77777777" w:rsidR="006D1373" w:rsidRPr="00BB7597" w:rsidRDefault="006D1373" w:rsidP="00625155"/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B349D" w14:textId="77777777" w:rsidR="006D1373" w:rsidRPr="00BB7597" w:rsidRDefault="006D1373" w:rsidP="00625155">
            <w:r w:rsidRPr="00BB7597">
              <w:t xml:space="preserve">Yes 118 </w:t>
            </w:r>
          </w:p>
          <w:p w14:paraId="4D6E3943" w14:textId="77777777" w:rsidR="006D1373" w:rsidRPr="00BB7597" w:rsidRDefault="006D1373" w:rsidP="00625155">
            <w:r w:rsidRPr="00BB7597">
              <w:t>No 1055 (ref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8978B18" w14:textId="77777777" w:rsidR="006D1373" w:rsidRPr="00BB7597" w:rsidRDefault="006D1373" w:rsidP="00625155">
            <w:r w:rsidRPr="00BB7597">
              <w:t>26 (22.0%)</w:t>
            </w:r>
          </w:p>
          <w:p w14:paraId="08BFE3B3" w14:textId="77777777" w:rsidR="006D1373" w:rsidRPr="00BB7597" w:rsidRDefault="006D1373" w:rsidP="00625155">
            <w:r w:rsidRPr="00BB7597">
              <w:t>167 (15.8%)</w:t>
            </w:r>
          </w:p>
          <w:p w14:paraId="448F048C" w14:textId="77777777" w:rsidR="006D1373" w:rsidRPr="00BB7597" w:rsidRDefault="006D1373" w:rsidP="00625155"/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E4361" w14:textId="77777777" w:rsidR="006D1373" w:rsidRPr="00BB7597" w:rsidRDefault="006D1373" w:rsidP="00625155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.39 (0.96-2.01)</w:t>
            </w:r>
          </w:p>
          <w:p w14:paraId="615BB5E1" w14:textId="77777777" w:rsidR="006D1373" w:rsidRPr="00BB7597" w:rsidRDefault="006D1373" w:rsidP="00625155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</w:t>
            </w:r>
          </w:p>
        </w:tc>
      </w:tr>
      <w:tr w:rsidR="00BB7597" w:rsidRPr="00BB7597" w14:paraId="0F052B58" w14:textId="77777777" w:rsidTr="00625155">
        <w:tc>
          <w:tcPr>
            <w:tcW w:w="1016" w:type="pct"/>
            <w:shd w:val="clear" w:color="auto" w:fill="FFFFFF" w:themeFill="background1"/>
          </w:tcPr>
          <w:p w14:paraId="18BF40B4" w14:textId="77777777" w:rsidR="006D1373" w:rsidRPr="00BB7597" w:rsidRDefault="006D1373" w:rsidP="00625155">
            <w:pPr>
              <w:rPr>
                <w:vertAlign w:val="superscript"/>
                <w:lang w:val="en-GB"/>
              </w:rPr>
            </w:pPr>
            <w:r w:rsidRPr="00BB7597">
              <w:rPr>
                <w:lang w:val="en-GB"/>
              </w:rPr>
              <w:t xml:space="preserve">Diabetes (self-report, drug intake, HbA1c) </w:t>
            </w:r>
            <w:r w:rsidRPr="00BB7597">
              <w:rPr>
                <w:vertAlign w:val="superscript"/>
                <w:lang w:val="en-GB"/>
              </w:rPr>
              <w:t>a</w:t>
            </w:r>
          </w:p>
          <w:p w14:paraId="7C21F2A2" w14:textId="77777777" w:rsidR="006D1373" w:rsidRPr="00BB7597" w:rsidRDefault="006D1373" w:rsidP="00625155">
            <w:pPr>
              <w:rPr>
                <w:lang w:val="en-GB"/>
              </w:rPr>
            </w:pPr>
          </w:p>
        </w:tc>
        <w:tc>
          <w:tcPr>
            <w:tcW w:w="1094" w:type="pct"/>
            <w:shd w:val="clear" w:color="auto" w:fill="FFFFFF" w:themeFill="background1"/>
          </w:tcPr>
          <w:p w14:paraId="3D66285D" w14:textId="77777777" w:rsidR="006D1373" w:rsidRPr="00BB7597" w:rsidRDefault="006D1373" w:rsidP="00625155">
            <w:pPr>
              <w:rPr>
                <w:vertAlign w:val="superscript"/>
                <w:lang w:val="en-GB"/>
              </w:rPr>
            </w:pPr>
            <w:r w:rsidRPr="00BB7597">
              <w:rPr>
                <w:lang w:val="en-GB"/>
              </w:rPr>
              <w:t xml:space="preserve">Diabetes (self-report, drug intake, HbA1c) </w:t>
            </w:r>
            <w:r w:rsidRPr="00BB7597">
              <w:rPr>
                <w:vertAlign w:val="superscript"/>
                <w:lang w:val="en-GB"/>
              </w:rPr>
              <w:t>a</w:t>
            </w:r>
          </w:p>
          <w:p w14:paraId="132746D6" w14:textId="77777777" w:rsidR="006D1373" w:rsidRPr="00BB7597" w:rsidRDefault="006D1373" w:rsidP="00625155">
            <w:pPr>
              <w:ind w:left="708"/>
              <w:rPr>
                <w:lang w:val="en-US"/>
              </w:rPr>
            </w:pPr>
          </w:p>
        </w:tc>
        <w:tc>
          <w:tcPr>
            <w:tcW w:w="938" w:type="pct"/>
            <w:shd w:val="clear" w:color="auto" w:fill="FFFFFF" w:themeFill="background1"/>
            <w:hideMark/>
          </w:tcPr>
          <w:p w14:paraId="64D54B6B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Yes 144 </w:t>
            </w:r>
          </w:p>
          <w:p w14:paraId="65BB333E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No 974 </w:t>
            </w:r>
            <w:r w:rsidRPr="00BB7597">
              <w:t>(ref)</w:t>
            </w:r>
          </w:p>
          <w:p w14:paraId="59A9B687" w14:textId="77777777" w:rsidR="006D1373" w:rsidRPr="00BB7597" w:rsidRDefault="006D1373" w:rsidP="00625155">
            <w:pPr>
              <w:rPr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CC2D30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34 (23.6%)</w:t>
            </w:r>
          </w:p>
          <w:p w14:paraId="59EE639A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189 (19.4%)</w:t>
            </w:r>
          </w:p>
          <w:p w14:paraId="296FEAA1" w14:textId="77777777" w:rsidR="006D1373" w:rsidRPr="00BB7597" w:rsidRDefault="006D1373" w:rsidP="00625155">
            <w:pPr>
              <w:rPr>
                <w:lang w:val="en-US"/>
              </w:rPr>
            </w:pPr>
          </w:p>
        </w:tc>
        <w:tc>
          <w:tcPr>
            <w:tcW w:w="938" w:type="pct"/>
            <w:shd w:val="clear" w:color="auto" w:fill="FFFFFF" w:themeFill="background1"/>
            <w:hideMark/>
          </w:tcPr>
          <w:p w14:paraId="4588FA9B" w14:textId="77777777" w:rsidR="006D1373" w:rsidRPr="00BB7597" w:rsidRDefault="006D1373" w:rsidP="00625155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.22 (0.88-1.68)</w:t>
            </w:r>
          </w:p>
          <w:p w14:paraId="3302D72A" w14:textId="77777777" w:rsidR="006D1373" w:rsidRPr="00BB7597" w:rsidRDefault="006D1373" w:rsidP="00625155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</w:t>
            </w:r>
          </w:p>
        </w:tc>
      </w:tr>
      <w:tr w:rsidR="00BB7597" w:rsidRPr="00BB7597" w14:paraId="7CDCD9D5" w14:textId="77777777" w:rsidTr="00625155">
        <w:tc>
          <w:tcPr>
            <w:tcW w:w="1016" w:type="pct"/>
            <w:shd w:val="clear" w:color="auto" w:fill="FFFFFF" w:themeFill="background1"/>
          </w:tcPr>
          <w:p w14:paraId="545C9494" w14:textId="77777777" w:rsidR="006D1373" w:rsidRPr="00BB7597" w:rsidRDefault="006D1373" w:rsidP="00625155">
            <w:pPr>
              <w:rPr>
                <w:vertAlign w:val="superscript"/>
              </w:rPr>
            </w:pPr>
            <w:r w:rsidRPr="00BB7597">
              <w:t xml:space="preserve">Prediabetes </w:t>
            </w:r>
            <w:r w:rsidRPr="00BB7597">
              <w:rPr>
                <w:vertAlign w:val="superscript"/>
              </w:rPr>
              <w:t>b</w:t>
            </w:r>
          </w:p>
          <w:p w14:paraId="7EBCC1C9" w14:textId="77777777" w:rsidR="006D1373" w:rsidRPr="00BB7597" w:rsidRDefault="006D1373" w:rsidP="00625155">
            <w:r w:rsidRPr="00BB7597">
              <w:t xml:space="preserve"> </w:t>
            </w:r>
          </w:p>
          <w:p w14:paraId="2A633BEC" w14:textId="77777777" w:rsidR="006D1373" w:rsidRPr="00BB7597" w:rsidRDefault="006D1373" w:rsidP="00625155">
            <w:pPr>
              <w:ind w:left="708"/>
            </w:pPr>
          </w:p>
        </w:tc>
        <w:tc>
          <w:tcPr>
            <w:tcW w:w="1094" w:type="pct"/>
            <w:shd w:val="clear" w:color="auto" w:fill="FFFFFF" w:themeFill="background1"/>
          </w:tcPr>
          <w:p w14:paraId="3BFEA8F9" w14:textId="77777777" w:rsidR="006D1373" w:rsidRPr="00BB7597" w:rsidRDefault="006D1373" w:rsidP="00625155">
            <w:pPr>
              <w:rPr>
                <w:vertAlign w:val="superscript"/>
              </w:rPr>
            </w:pPr>
            <w:r w:rsidRPr="00BB7597">
              <w:t xml:space="preserve">(Pre-)Diabetes </w:t>
            </w:r>
            <w:r w:rsidRPr="00BB7597">
              <w:rPr>
                <w:vertAlign w:val="superscript"/>
              </w:rPr>
              <w:t>c</w:t>
            </w:r>
          </w:p>
          <w:p w14:paraId="33A522F0" w14:textId="77777777" w:rsidR="006D1373" w:rsidRPr="00BB7597" w:rsidRDefault="006D1373" w:rsidP="00625155">
            <w:pPr>
              <w:ind w:left="708"/>
            </w:pPr>
          </w:p>
        </w:tc>
        <w:tc>
          <w:tcPr>
            <w:tcW w:w="938" w:type="pct"/>
            <w:shd w:val="clear" w:color="auto" w:fill="FFFFFF" w:themeFill="background1"/>
            <w:hideMark/>
          </w:tcPr>
          <w:p w14:paraId="613A19CB" w14:textId="77777777" w:rsidR="006D1373" w:rsidRPr="00BB7597" w:rsidRDefault="006D1373" w:rsidP="00625155">
            <w:r w:rsidRPr="00BB7597">
              <w:t xml:space="preserve">Yes 500 </w:t>
            </w:r>
          </w:p>
          <w:p w14:paraId="0CFC5AF7" w14:textId="77777777" w:rsidR="006D1373" w:rsidRPr="00BB7597" w:rsidRDefault="006D1373" w:rsidP="00625155">
            <w:r w:rsidRPr="00BB7597">
              <w:t>No 474 (ref)</w:t>
            </w:r>
          </w:p>
          <w:p w14:paraId="483A5D84" w14:textId="77777777" w:rsidR="006D1373" w:rsidRPr="00BB7597" w:rsidRDefault="006D1373" w:rsidP="00625155"/>
        </w:tc>
        <w:tc>
          <w:tcPr>
            <w:tcW w:w="10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2227C1B" w14:textId="77777777" w:rsidR="006D1373" w:rsidRPr="00BB7597" w:rsidRDefault="006D1373" w:rsidP="00625155">
            <w:r w:rsidRPr="00BB7597">
              <w:t>311 (62.2%)</w:t>
            </w:r>
          </w:p>
          <w:p w14:paraId="7FFFC18A" w14:textId="77777777" w:rsidR="006D1373" w:rsidRPr="00BB7597" w:rsidRDefault="006D1373" w:rsidP="00625155">
            <w:r w:rsidRPr="00BB7597">
              <w:t>269 (56.8%)</w:t>
            </w:r>
          </w:p>
        </w:tc>
        <w:tc>
          <w:tcPr>
            <w:tcW w:w="938" w:type="pct"/>
            <w:shd w:val="clear" w:color="auto" w:fill="FFFFFF" w:themeFill="background1"/>
            <w:hideMark/>
          </w:tcPr>
          <w:p w14:paraId="11B0D202" w14:textId="77777777" w:rsidR="006D1373" w:rsidRPr="00BB7597" w:rsidRDefault="006D1373" w:rsidP="00625155">
            <w:pPr>
              <w:jc w:val="center"/>
            </w:pPr>
            <w:r w:rsidRPr="00BB7597">
              <w:t>1.10 (0.99-1.22)</w:t>
            </w:r>
          </w:p>
          <w:p w14:paraId="47755F7B" w14:textId="77777777" w:rsidR="006D1373" w:rsidRPr="00BB7597" w:rsidRDefault="006D1373" w:rsidP="00625155">
            <w:pPr>
              <w:jc w:val="center"/>
            </w:pPr>
            <w:r w:rsidRPr="00BB7597">
              <w:t>1</w:t>
            </w:r>
          </w:p>
        </w:tc>
      </w:tr>
      <w:tr w:rsidR="00BB7597" w:rsidRPr="00BB7597" w14:paraId="4189C526" w14:textId="77777777" w:rsidTr="00625155">
        <w:tc>
          <w:tcPr>
            <w:tcW w:w="1016" w:type="pct"/>
            <w:shd w:val="clear" w:color="auto" w:fill="FFFFFF" w:themeFill="background1"/>
          </w:tcPr>
          <w:p w14:paraId="3F9DACA7" w14:textId="77777777" w:rsidR="006D1373" w:rsidRPr="00BB7597" w:rsidRDefault="006D1373" w:rsidP="00625155">
            <w:pPr>
              <w:rPr>
                <w:vertAlign w:val="superscript"/>
                <w:lang w:val="en-GB"/>
              </w:rPr>
            </w:pPr>
            <w:r w:rsidRPr="00BB7597">
              <w:rPr>
                <w:lang w:val="en-GB"/>
              </w:rPr>
              <w:t xml:space="preserve">Diabetes (self-report, drug intake, HbA1c) </w:t>
            </w:r>
            <w:r w:rsidRPr="00BB7597">
              <w:rPr>
                <w:vertAlign w:val="superscript"/>
                <w:lang w:val="en-GB"/>
              </w:rPr>
              <w:t>a</w:t>
            </w:r>
          </w:p>
          <w:p w14:paraId="1EF54847" w14:textId="77777777" w:rsidR="006D1373" w:rsidRPr="00BB7597" w:rsidRDefault="006D1373" w:rsidP="00625155">
            <w:pPr>
              <w:ind w:left="708"/>
              <w:rPr>
                <w:lang w:val="en-US"/>
              </w:rPr>
            </w:pPr>
          </w:p>
        </w:tc>
        <w:tc>
          <w:tcPr>
            <w:tcW w:w="1094" w:type="pct"/>
            <w:shd w:val="clear" w:color="auto" w:fill="FFFFFF" w:themeFill="background1"/>
            <w:hideMark/>
          </w:tcPr>
          <w:p w14:paraId="42E29BD1" w14:textId="77777777" w:rsidR="006D1373" w:rsidRPr="00BB7597" w:rsidRDefault="006D1373" w:rsidP="00625155">
            <w:pPr>
              <w:rPr>
                <w:vertAlign w:val="superscript"/>
              </w:rPr>
            </w:pPr>
            <w:r w:rsidRPr="00BB7597">
              <w:t xml:space="preserve">(Pre-)Diabetes </w:t>
            </w:r>
            <w:r w:rsidRPr="00BB7597">
              <w:rPr>
                <w:vertAlign w:val="superscript"/>
              </w:rPr>
              <w:t>c</w:t>
            </w:r>
          </w:p>
          <w:p w14:paraId="0A807A78" w14:textId="77777777" w:rsidR="006D1373" w:rsidRPr="00BB7597" w:rsidRDefault="006D1373" w:rsidP="00625155">
            <w:pPr>
              <w:rPr>
                <w:lang w:val="en-US"/>
              </w:rPr>
            </w:pPr>
          </w:p>
        </w:tc>
        <w:tc>
          <w:tcPr>
            <w:tcW w:w="938" w:type="pct"/>
            <w:shd w:val="clear" w:color="auto" w:fill="FFFFFF" w:themeFill="background1"/>
          </w:tcPr>
          <w:p w14:paraId="7DE70364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Yes 144 </w:t>
            </w:r>
          </w:p>
          <w:p w14:paraId="2279FD34" w14:textId="77777777" w:rsidR="006D1373" w:rsidRPr="00BB7597" w:rsidRDefault="006D1373" w:rsidP="00625155">
            <w:r w:rsidRPr="00BB7597">
              <w:rPr>
                <w:lang w:val="en-US"/>
              </w:rPr>
              <w:t xml:space="preserve">No 974 </w:t>
            </w:r>
            <w:r w:rsidRPr="00BB7597">
              <w:t>(ref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CF380B1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105 (72.9%)</w:t>
            </w:r>
          </w:p>
          <w:p w14:paraId="649CE71B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580 (59.5%)</w:t>
            </w:r>
          </w:p>
          <w:p w14:paraId="725AEAB8" w14:textId="77777777" w:rsidR="006D1373" w:rsidRPr="00BB7597" w:rsidRDefault="006D1373" w:rsidP="00625155"/>
        </w:tc>
        <w:tc>
          <w:tcPr>
            <w:tcW w:w="938" w:type="pct"/>
            <w:shd w:val="clear" w:color="auto" w:fill="FFFFFF" w:themeFill="background1"/>
            <w:hideMark/>
          </w:tcPr>
          <w:p w14:paraId="24EB94F9" w14:textId="77777777" w:rsidR="006D1373" w:rsidRPr="00BB7597" w:rsidRDefault="006D1373" w:rsidP="00625155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.22 (1.09-1.37)</w:t>
            </w:r>
          </w:p>
          <w:p w14:paraId="7CBEDF4F" w14:textId="77777777" w:rsidR="006D1373" w:rsidRPr="00BB7597" w:rsidRDefault="006D1373" w:rsidP="00625155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</w:t>
            </w:r>
          </w:p>
        </w:tc>
      </w:tr>
      <w:tr w:rsidR="00BB7597" w:rsidRPr="00BB7597" w14:paraId="0C9AD463" w14:textId="77777777" w:rsidTr="00625155">
        <w:tc>
          <w:tcPr>
            <w:tcW w:w="1016" w:type="pct"/>
            <w:shd w:val="clear" w:color="auto" w:fill="FFFFFF" w:themeFill="background1"/>
          </w:tcPr>
          <w:p w14:paraId="5D5D0890" w14:textId="77777777" w:rsidR="006D1373" w:rsidRPr="00BB7597" w:rsidRDefault="006D1373" w:rsidP="00625155">
            <w:pPr>
              <w:rPr>
                <w:vertAlign w:val="superscript"/>
              </w:rPr>
            </w:pPr>
            <w:r w:rsidRPr="00BB7597">
              <w:t xml:space="preserve">(Pre-)Diabetes </w:t>
            </w:r>
            <w:r w:rsidRPr="00BB7597">
              <w:rPr>
                <w:vertAlign w:val="superscript"/>
              </w:rPr>
              <w:t>c</w:t>
            </w:r>
          </w:p>
          <w:p w14:paraId="551E5A46" w14:textId="77777777" w:rsidR="006D1373" w:rsidRPr="00BB7597" w:rsidRDefault="006D1373" w:rsidP="00625155">
            <w:pPr>
              <w:ind w:left="708"/>
              <w:rPr>
                <w:lang w:val="en-US"/>
              </w:rPr>
            </w:pPr>
          </w:p>
        </w:tc>
        <w:tc>
          <w:tcPr>
            <w:tcW w:w="1094" w:type="pct"/>
            <w:shd w:val="clear" w:color="auto" w:fill="FFFFFF" w:themeFill="background1"/>
          </w:tcPr>
          <w:p w14:paraId="087A00BB" w14:textId="77777777" w:rsidR="006D1373" w:rsidRPr="00BB7597" w:rsidRDefault="006D1373" w:rsidP="00625155">
            <w:pPr>
              <w:rPr>
                <w:vertAlign w:val="superscript"/>
              </w:rPr>
            </w:pPr>
            <w:r w:rsidRPr="00BB7597">
              <w:t xml:space="preserve">(Pre-)Diabetes </w:t>
            </w:r>
            <w:r w:rsidRPr="00BB7597">
              <w:rPr>
                <w:vertAlign w:val="superscript"/>
              </w:rPr>
              <w:t>c</w:t>
            </w:r>
          </w:p>
          <w:p w14:paraId="4B7ABC7B" w14:textId="77777777" w:rsidR="006D1373" w:rsidRPr="00BB7597" w:rsidRDefault="006D1373" w:rsidP="00625155">
            <w:pPr>
              <w:ind w:left="708"/>
              <w:rPr>
                <w:lang w:val="en-US"/>
              </w:rPr>
            </w:pPr>
          </w:p>
        </w:tc>
        <w:tc>
          <w:tcPr>
            <w:tcW w:w="938" w:type="pct"/>
            <w:shd w:val="clear" w:color="auto" w:fill="FFFFFF" w:themeFill="background1"/>
            <w:hideMark/>
          </w:tcPr>
          <w:p w14:paraId="3E9D9D84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Yes 644 </w:t>
            </w:r>
          </w:p>
          <w:p w14:paraId="3FB09AD5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No 474 </w:t>
            </w:r>
            <w:r w:rsidRPr="00BB7597">
              <w:t>(ref)</w:t>
            </w:r>
          </w:p>
          <w:p w14:paraId="7530BAF6" w14:textId="77777777" w:rsidR="006D1373" w:rsidRPr="00BB7597" w:rsidRDefault="006D1373" w:rsidP="00625155">
            <w:pPr>
              <w:rPr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9816A8C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416 (64.6%)</w:t>
            </w:r>
          </w:p>
          <w:p w14:paraId="24E16E61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269 (56.8%)</w:t>
            </w:r>
          </w:p>
          <w:p w14:paraId="775439D4" w14:textId="77777777" w:rsidR="006D1373" w:rsidRPr="00BB7597" w:rsidRDefault="006D1373" w:rsidP="00625155"/>
        </w:tc>
        <w:tc>
          <w:tcPr>
            <w:tcW w:w="938" w:type="pct"/>
            <w:shd w:val="clear" w:color="auto" w:fill="FFFFFF" w:themeFill="background1"/>
            <w:hideMark/>
          </w:tcPr>
          <w:p w14:paraId="753B7BDD" w14:textId="77777777" w:rsidR="006D1373" w:rsidRPr="00BB7597" w:rsidRDefault="006D1373" w:rsidP="00625155">
            <w:pPr>
              <w:jc w:val="center"/>
            </w:pPr>
            <w:r w:rsidRPr="00BB7597">
              <w:t>1.14 (1.03-1.25)</w:t>
            </w:r>
          </w:p>
          <w:p w14:paraId="060BC540" w14:textId="77777777" w:rsidR="006D1373" w:rsidRPr="00BB7597" w:rsidRDefault="006D1373" w:rsidP="00625155">
            <w:pPr>
              <w:jc w:val="center"/>
            </w:pPr>
            <w:r w:rsidRPr="00BB7597">
              <w:t>1</w:t>
            </w:r>
          </w:p>
        </w:tc>
      </w:tr>
      <w:tr w:rsidR="00BB7597" w:rsidRPr="00BB7597" w14:paraId="09564D34" w14:textId="77777777" w:rsidTr="00625155">
        <w:tc>
          <w:tcPr>
            <w:tcW w:w="1016" w:type="pct"/>
            <w:shd w:val="clear" w:color="auto" w:fill="FFFFFF" w:themeFill="background1"/>
          </w:tcPr>
          <w:p w14:paraId="2AD28CEB" w14:textId="77777777" w:rsidR="006D1373" w:rsidRPr="00BB7597" w:rsidRDefault="006D1373" w:rsidP="00625155">
            <w:pPr>
              <w:rPr>
                <w:vertAlign w:val="superscript"/>
              </w:rPr>
            </w:pPr>
            <w:r w:rsidRPr="00BB7597">
              <w:t xml:space="preserve">(Pre-)Diabetes </w:t>
            </w:r>
            <w:r w:rsidRPr="00BB7597">
              <w:rPr>
                <w:vertAlign w:val="superscript"/>
              </w:rPr>
              <w:t>c</w:t>
            </w:r>
          </w:p>
          <w:p w14:paraId="6A74DAA0" w14:textId="77777777" w:rsidR="006D1373" w:rsidRPr="00BB7597" w:rsidRDefault="006D1373" w:rsidP="00625155">
            <w:pPr>
              <w:ind w:left="708"/>
              <w:rPr>
                <w:lang w:val="en-US"/>
              </w:rPr>
            </w:pPr>
          </w:p>
        </w:tc>
        <w:tc>
          <w:tcPr>
            <w:tcW w:w="1094" w:type="pct"/>
            <w:shd w:val="clear" w:color="auto" w:fill="FFFFFF" w:themeFill="background1"/>
          </w:tcPr>
          <w:p w14:paraId="1FF4225D" w14:textId="77777777" w:rsidR="006D1373" w:rsidRPr="00BB7597" w:rsidRDefault="006D1373" w:rsidP="00625155">
            <w:pPr>
              <w:rPr>
                <w:vertAlign w:val="superscript"/>
                <w:lang w:val="en-GB"/>
              </w:rPr>
            </w:pPr>
            <w:r w:rsidRPr="00BB7597">
              <w:rPr>
                <w:lang w:val="en-GB"/>
              </w:rPr>
              <w:t xml:space="preserve">Diabetes (self-report, drug intake, HbA1c) </w:t>
            </w:r>
            <w:r w:rsidRPr="00BB7597">
              <w:rPr>
                <w:vertAlign w:val="superscript"/>
                <w:lang w:val="en-GB"/>
              </w:rPr>
              <w:t>a</w:t>
            </w:r>
          </w:p>
          <w:p w14:paraId="73D71563" w14:textId="77777777" w:rsidR="006D1373" w:rsidRPr="00BB7597" w:rsidRDefault="006D1373" w:rsidP="00625155">
            <w:pPr>
              <w:ind w:left="708"/>
              <w:rPr>
                <w:lang w:val="en-GB"/>
              </w:rPr>
            </w:pPr>
          </w:p>
        </w:tc>
        <w:tc>
          <w:tcPr>
            <w:tcW w:w="938" w:type="pct"/>
            <w:shd w:val="clear" w:color="auto" w:fill="FFFFFF" w:themeFill="background1"/>
          </w:tcPr>
          <w:p w14:paraId="1D5C5B5F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Yes 644 </w:t>
            </w:r>
          </w:p>
          <w:p w14:paraId="7B2A0E45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No 474 </w:t>
            </w:r>
            <w:r w:rsidRPr="00BB7597">
              <w:t>(ref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17726734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143 (22.2%)</w:t>
            </w:r>
          </w:p>
          <w:p w14:paraId="1AEDEC5E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80 (16.9%)</w:t>
            </w:r>
          </w:p>
          <w:p w14:paraId="349187A6" w14:textId="77777777" w:rsidR="006D1373" w:rsidRPr="00BB7597" w:rsidRDefault="006D1373" w:rsidP="00625155">
            <w:pPr>
              <w:rPr>
                <w:lang w:val="en-US"/>
              </w:rPr>
            </w:pPr>
          </w:p>
        </w:tc>
        <w:tc>
          <w:tcPr>
            <w:tcW w:w="938" w:type="pct"/>
            <w:shd w:val="clear" w:color="auto" w:fill="FFFFFF" w:themeFill="background1"/>
            <w:hideMark/>
          </w:tcPr>
          <w:p w14:paraId="4E0DB94E" w14:textId="77777777" w:rsidR="006D1373" w:rsidRPr="00BB7597" w:rsidRDefault="006D1373" w:rsidP="00625155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.32 (1.03-1.68)</w:t>
            </w:r>
          </w:p>
          <w:p w14:paraId="7F8AC28B" w14:textId="77777777" w:rsidR="006D1373" w:rsidRPr="00BB7597" w:rsidRDefault="006D1373" w:rsidP="00625155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</w:t>
            </w:r>
          </w:p>
        </w:tc>
      </w:tr>
      <w:tr w:rsidR="00BB7597" w:rsidRPr="00BB7597" w14:paraId="52853946" w14:textId="77777777" w:rsidTr="00625155"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C7D5C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t xml:space="preserve">Metabolic syndrome </w:t>
            </w:r>
            <w:r w:rsidRPr="00BB7597">
              <w:rPr>
                <w:vertAlign w:val="superscript"/>
              </w:rPr>
              <w:t>d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C21879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t xml:space="preserve">Metabolic syndrome </w:t>
            </w:r>
            <w:r w:rsidRPr="00BB7597">
              <w:rPr>
                <w:vertAlign w:val="superscript"/>
              </w:rPr>
              <w:t>d</w:t>
            </w:r>
            <w:r w:rsidRPr="00BB7597">
              <w:rPr>
                <w:lang w:val="en-US"/>
              </w:rPr>
              <w:t xml:space="preserve"> 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31C2EE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Yes 514 </w:t>
            </w:r>
          </w:p>
          <w:p w14:paraId="701010BB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 xml:space="preserve">No 582 </w:t>
            </w:r>
            <w:r w:rsidRPr="00BB7597">
              <w:t>(ref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5EC1D5" w14:textId="77777777" w:rsidR="006D1373" w:rsidRPr="00BB7597" w:rsidRDefault="006D1373" w:rsidP="00625155">
            <w:r w:rsidRPr="00BB7597">
              <w:t>326 (63.4%)</w:t>
            </w:r>
          </w:p>
          <w:p w14:paraId="553ED16F" w14:textId="77777777" w:rsidR="006D1373" w:rsidRPr="00BB7597" w:rsidRDefault="006D1373" w:rsidP="00625155">
            <w:pPr>
              <w:rPr>
                <w:lang w:val="en-US"/>
              </w:rPr>
            </w:pPr>
            <w:r w:rsidRPr="00BB7597">
              <w:rPr>
                <w:lang w:val="en-US"/>
              </w:rPr>
              <w:t>318 (54.6%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F56CFC" w14:textId="77777777" w:rsidR="006D1373" w:rsidRPr="00BB7597" w:rsidRDefault="006D1373" w:rsidP="00625155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.16 (1.05-1.28)</w:t>
            </w:r>
          </w:p>
          <w:p w14:paraId="1362DB56" w14:textId="77777777" w:rsidR="006D1373" w:rsidRPr="00BB7597" w:rsidRDefault="006D1373" w:rsidP="00625155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</w:t>
            </w:r>
          </w:p>
        </w:tc>
      </w:tr>
    </w:tbl>
    <w:p w14:paraId="5BF313C3" w14:textId="77777777" w:rsidR="006D1373" w:rsidRPr="00BB7597" w:rsidRDefault="006D1373" w:rsidP="006D1373">
      <w:pPr>
        <w:spacing w:after="0" w:line="240" w:lineRule="auto"/>
        <w:rPr>
          <w:bCs/>
          <w:lang w:val="en-US"/>
        </w:rPr>
      </w:pPr>
      <w:r w:rsidRPr="00BB7597">
        <w:rPr>
          <w:bCs/>
          <w:lang w:val="en-GB"/>
        </w:rPr>
        <w:t>R</w:t>
      </w:r>
      <w:r w:rsidRPr="00BB7597">
        <w:rPr>
          <w:bCs/>
          <w:lang w:val="en-US"/>
        </w:rPr>
        <w:t xml:space="preserve">ef: reference group, MS: metabolic syndrome, </w:t>
      </w:r>
    </w:p>
    <w:p w14:paraId="1749F7CF" w14:textId="77777777" w:rsidR="006D1373" w:rsidRPr="00BB7597" w:rsidRDefault="006D1373" w:rsidP="006D1373">
      <w:pPr>
        <w:spacing w:after="0" w:line="240" w:lineRule="auto"/>
        <w:rPr>
          <w:rFonts w:cstheme="minorHAnsi"/>
          <w:lang w:val="en-US"/>
        </w:rPr>
      </w:pPr>
      <w:r w:rsidRPr="00BB7597">
        <w:rPr>
          <w:rFonts w:cstheme="minorHAnsi"/>
          <w:vertAlign w:val="superscript"/>
          <w:lang w:val="en-US"/>
        </w:rPr>
        <w:t xml:space="preserve">a </w:t>
      </w:r>
      <w:r w:rsidRPr="00BB7597">
        <w:rPr>
          <w:rFonts w:cstheme="minorHAnsi"/>
          <w:lang w:val="en-US"/>
        </w:rPr>
        <w:t xml:space="preserve">diabetes is defined by either self-report, intake of antidiabetics or insulin or HbA1c ≥ 6.5%, </w:t>
      </w:r>
    </w:p>
    <w:p w14:paraId="0BB47D1F" w14:textId="77777777" w:rsidR="006D1373" w:rsidRPr="00BB7597" w:rsidRDefault="006D1373" w:rsidP="006D1373">
      <w:pPr>
        <w:spacing w:after="0" w:line="240" w:lineRule="auto"/>
        <w:rPr>
          <w:rFonts w:cstheme="minorHAnsi"/>
          <w:lang w:val="en-US"/>
        </w:rPr>
      </w:pPr>
      <w:r w:rsidRPr="00BB7597">
        <w:rPr>
          <w:bCs/>
          <w:vertAlign w:val="superscript"/>
          <w:lang w:val="en-US"/>
        </w:rPr>
        <w:t xml:space="preserve">b </w:t>
      </w:r>
      <w:r w:rsidRPr="00BB7597">
        <w:rPr>
          <w:bCs/>
          <w:lang w:val="en-US"/>
        </w:rPr>
        <w:t xml:space="preserve">prediabetes is defined </w:t>
      </w:r>
      <w:r w:rsidRPr="00BB7597">
        <w:rPr>
          <w:lang w:val="en-GB"/>
        </w:rPr>
        <w:t xml:space="preserve">by 5.7% </w:t>
      </w:r>
      <w:r w:rsidRPr="00BB7597">
        <w:rPr>
          <w:rFonts w:cstheme="minorHAnsi"/>
          <w:lang w:val="en-GB"/>
        </w:rPr>
        <w:t>≤</w:t>
      </w:r>
      <w:r w:rsidRPr="00BB7597">
        <w:rPr>
          <w:lang w:val="en-GB"/>
        </w:rPr>
        <w:t xml:space="preserve"> HbA1c &lt; 6.5%,</w:t>
      </w:r>
    </w:p>
    <w:p w14:paraId="2630B53A" w14:textId="77777777" w:rsidR="006D1373" w:rsidRPr="00BB7597" w:rsidRDefault="006D1373" w:rsidP="006D1373">
      <w:pPr>
        <w:spacing w:after="0" w:line="240" w:lineRule="auto"/>
        <w:rPr>
          <w:rFonts w:cstheme="minorHAnsi"/>
          <w:lang w:val="en-US"/>
        </w:rPr>
      </w:pPr>
      <w:r w:rsidRPr="00BB7597">
        <w:rPr>
          <w:rFonts w:cstheme="minorHAnsi"/>
          <w:vertAlign w:val="superscript"/>
          <w:lang w:val="en-US"/>
        </w:rPr>
        <w:t xml:space="preserve">c </w:t>
      </w:r>
      <w:r w:rsidRPr="00BB7597">
        <w:rPr>
          <w:rFonts w:cstheme="minorHAnsi"/>
          <w:lang w:val="en-US"/>
        </w:rPr>
        <w:t xml:space="preserve">prediabetes or diabetes, </w:t>
      </w:r>
    </w:p>
    <w:p w14:paraId="35A536EE" w14:textId="6FF0B4DD" w:rsidR="006D1373" w:rsidRPr="00BB7597" w:rsidRDefault="006D1373" w:rsidP="006D1373">
      <w:pPr>
        <w:spacing w:after="0" w:line="240" w:lineRule="auto"/>
        <w:rPr>
          <w:rFonts w:cstheme="minorHAnsi"/>
          <w:lang w:val="en-US"/>
        </w:rPr>
      </w:pPr>
      <w:r w:rsidRPr="00BB7597">
        <w:rPr>
          <w:rFonts w:cstheme="minorHAnsi"/>
          <w:vertAlign w:val="superscript"/>
          <w:lang w:val="en-US"/>
        </w:rPr>
        <w:t xml:space="preserve">d </w:t>
      </w:r>
      <w:r w:rsidR="006252A1" w:rsidRPr="00BB7597">
        <w:rPr>
          <w:rFonts w:cstheme="minorHAnsi"/>
          <w:lang w:val="en-US"/>
        </w:rPr>
        <w:t>The metabolic syndrome is defined by a modification of the Joint Interim Statement</w:t>
      </w:r>
      <w:r w:rsidR="00BF0F3F" w:rsidRPr="00BB7597">
        <w:rPr>
          <w:rFonts w:cstheme="minorHAnsi"/>
          <w:lang w:val="en-US"/>
        </w:rPr>
        <w:t>.</w:t>
      </w:r>
      <w:r w:rsidR="006252A1" w:rsidRPr="00BB7597">
        <w:rPr>
          <w:rFonts w:cstheme="minorHAnsi"/>
          <w:lang w:val="en-US"/>
        </w:rPr>
        <w:t xml:space="preserve"> </w:t>
      </w:r>
      <w:r w:rsidRPr="00BB7597">
        <w:rPr>
          <w:rFonts w:cstheme="minorHAnsi"/>
          <w:lang w:val="en-US"/>
        </w:rPr>
        <w:t>[</w:t>
      </w:r>
      <w:r w:rsidR="00F93342" w:rsidRPr="00BB7597">
        <w:rPr>
          <w:rFonts w:cstheme="minorHAnsi"/>
          <w:lang w:val="en-US"/>
        </w:rPr>
        <w:t>21</w:t>
      </w:r>
      <w:r w:rsidRPr="00BB7597">
        <w:rPr>
          <w:rFonts w:cstheme="minorHAnsi"/>
          <w:lang w:val="en-US"/>
        </w:rPr>
        <w:t>]</w:t>
      </w:r>
    </w:p>
    <w:p w14:paraId="0F05F453" w14:textId="77777777" w:rsidR="006D1373" w:rsidRPr="00BB7597" w:rsidRDefault="006D1373" w:rsidP="00235220">
      <w:pPr>
        <w:rPr>
          <w:lang w:val="en-US"/>
        </w:rPr>
      </w:pPr>
    </w:p>
    <w:p w14:paraId="0D0DD074" w14:textId="77777777" w:rsidR="00066EDF" w:rsidRPr="00BB7597" w:rsidRDefault="00066EDF" w:rsidP="00235220">
      <w:pPr>
        <w:rPr>
          <w:lang w:val="en-US"/>
        </w:rPr>
      </w:pPr>
    </w:p>
    <w:p w14:paraId="0E5932EB" w14:textId="77777777" w:rsidR="00066EDF" w:rsidRPr="00BB7597" w:rsidRDefault="00066EDF" w:rsidP="00235220">
      <w:pPr>
        <w:rPr>
          <w:lang w:val="en-US"/>
        </w:rPr>
      </w:pPr>
    </w:p>
    <w:p w14:paraId="0649033B" w14:textId="77777777" w:rsidR="00066EDF" w:rsidRPr="00BB7597" w:rsidRDefault="00066EDF" w:rsidP="00235220">
      <w:pPr>
        <w:rPr>
          <w:lang w:val="en-US"/>
        </w:rPr>
      </w:pPr>
    </w:p>
    <w:p w14:paraId="36099056" w14:textId="77777777" w:rsidR="00066EDF" w:rsidRPr="00BB7597" w:rsidRDefault="00066EDF" w:rsidP="00235220">
      <w:pPr>
        <w:rPr>
          <w:lang w:val="en-US"/>
        </w:rPr>
      </w:pPr>
    </w:p>
    <w:p w14:paraId="32EAA90F" w14:textId="77777777" w:rsidR="00066EDF" w:rsidRPr="00BB7597" w:rsidRDefault="00066EDF" w:rsidP="00235220">
      <w:pPr>
        <w:rPr>
          <w:lang w:val="en-US"/>
        </w:rPr>
      </w:pPr>
    </w:p>
    <w:p w14:paraId="7D25705D" w14:textId="77777777" w:rsidR="00066EDF" w:rsidRPr="00BB7597" w:rsidRDefault="00066EDF" w:rsidP="00235220">
      <w:pPr>
        <w:rPr>
          <w:lang w:val="en-US"/>
        </w:rPr>
      </w:pPr>
    </w:p>
    <w:p w14:paraId="48FEC9A7" w14:textId="77777777" w:rsidR="00066EDF" w:rsidRPr="00BB7597" w:rsidRDefault="00066EDF" w:rsidP="00235220">
      <w:pPr>
        <w:rPr>
          <w:lang w:val="en-US"/>
        </w:rPr>
      </w:pPr>
    </w:p>
    <w:p w14:paraId="77B9915B" w14:textId="77777777" w:rsidR="00066EDF" w:rsidRPr="00BB7597" w:rsidRDefault="00066EDF" w:rsidP="00235220">
      <w:pPr>
        <w:rPr>
          <w:lang w:val="en-US"/>
        </w:rPr>
      </w:pPr>
    </w:p>
    <w:p w14:paraId="4A1420B1" w14:textId="77777777" w:rsidR="00066EDF" w:rsidRPr="00BB7597" w:rsidRDefault="00066EDF" w:rsidP="00066EDF">
      <w:pPr>
        <w:rPr>
          <w:lang w:val="en-GB"/>
        </w:rPr>
      </w:pPr>
    </w:p>
    <w:p w14:paraId="688DC472" w14:textId="73133CC4" w:rsidR="00066EDF" w:rsidRPr="00BB7597" w:rsidRDefault="00066EDF" w:rsidP="00066EDF">
      <w:pPr>
        <w:spacing w:after="0" w:line="240" w:lineRule="auto"/>
        <w:rPr>
          <w:lang w:val="en-US"/>
        </w:rPr>
      </w:pPr>
      <w:r w:rsidRPr="00BB7597">
        <w:rPr>
          <w:b/>
          <w:bCs/>
          <w:lang w:val="en-US"/>
        </w:rPr>
        <w:t xml:space="preserve">Supplementary table </w:t>
      </w:r>
      <w:r w:rsidR="00A1197C" w:rsidRPr="00BB7597">
        <w:rPr>
          <w:b/>
          <w:bCs/>
          <w:lang w:val="en-US"/>
        </w:rPr>
        <w:t>4</w:t>
      </w:r>
      <w:r w:rsidRPr="00BB7597">
        <w:rPr>
          <w:b/>
          <w:bCs/>
          <w:lang w:val="en-US"/>
        </w:rPr>
        <w:t xml:space="preserve">. </w:t>
      </w:r>
      <w:r w:rsidRPr="00BB7597">
        <w:rPr>
          <w:lang w:val="en-US"/>
        </w:rPr>
        <w:t>Corrected prevalence ratios for the association between self-reported diabetes in the index person and self-reported diabetes in the partner under various assumptions about the sensitivity and specificity of self-reported diabetes</w:t>
      </w:r>
    </w:p>
    <w:p w14:paraId="21B63B62" w14:textId="77777777" w:rsidR="00066EDF" w:rsidRPr="00BB7597" w:rsidRDefault="00066EDF" w:rsidP="00066EDF">
      <w:pPr>
        <w:spacing w:after="0" w:line="240" w:lineRule="auto"/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1171"/>
        <w:gridCol w:w="1171"/>
        <w:gridCol w:w="1170"/>
        <w:gridCol w:w="1370"/>
        <w:gridCol w:w="1712"/>
        <w:gridCol w:w="1307"/>
      </w:tblGrid>
      <w:tr w:rsidR="00BB7597" w:rsidRPr="00BB7597" w14:paraId="14C7D335" w14:textId="77777777" w:rsidTr="008923A4">
        <w:tc>
          <w:tcPr>
            <w:tcW w:w="2355" w:type="dxa"/>
            <w:gridSpan w:val="2"/>
            <w:tcBorders>
              <w:bottom w:val="single" w:sz="4" w:space="0" w:color="auto"/>
            </w:tcBorders>
          </w:tcPr>
          <w:p w14:paraId="6710DCA4" w14:textId="77777777" w:rsidR="00066EDF" w:rsidRPr="00BB7597" w:rsidRDefault="00066EDF" w:rsidP="008923A4">
            <w:pPr>
              <w:jc w:val="center"/>
              <w:rPr>
                <w:b/>
                <w:bCs/>
                <w:lang w:val="en-US"/>
              </w:rPr>
            </w:pPr>
            <w:r w:rsidRPr="00BB7597">
              <w:rPr>
                <w:b/>
                <w:bCs/>
                <w:lang w:val="en-US"/>
              </w:rPr>
              <w:t>Sensitivity of diabetes</w:t>
            </w:r>
          </w:p>
          <w:p w14:paraId="0CED68B5" w14:textId="77777777" w:rsidR="00066EDF" w:rsidRPr="00BB7597" w:rsidRDefault="00066EDF" w:rsidP="008923A4">
            <w:pPr>
              <w:jc w:val="center"/>
              <w:rPr>
                <w:b/>
                <w:bCs/>
                <w:lang w:val="en-US"/>
              </w:rPr>
            </w:pPr>
            <w:r w:rsidRPr="00BB7597">
              <w:rPr>
                <w:b/>
                <w:bCs/>
                <w:lang w:val="en-US"/>
              </w:rPr>
              <w:t>(index person)</w:t>
            </w:r>
          </w:p>
        </w:tc>
        <w:tc>
          <w:tcPr>
            <w:tcW w:w="2354" w:type="dxa"/>
            <w:gridSpan w:val="2"/>
            <w:tcBorders>
              <w:bottom w:val="single" w:sz="4" w:space="0" w:color="auto"/>
            </w:tcBorders>
          </w:tcPr>
          <w:p w14:paraId="0AD6952A" w14:textId="77777777" w:rsidR="00066EDF" w:rsidRPr="00BB7597" w:rsidRDefault="00066EDF" w:rsidP="008923A4">
            <w:pPr>
              <w:jc w:val="center"/>
              <w:rPr>
                <w:b/>
                <w:bCs/>
                <w:lang w:val="en-US"/>
              </w:rPr>
            </w:pPr>
            <w:r w:rsidRPr="00BB7597">
              <w:rPr>
                <w:b/>
                <w:bCs/>
                <w:lang w:val="en-US"/>
              </w:rPr>
              <w:t>Sensitivity of diabetes</w:t>
            </w:r>
          </w:p>
          <w:p w14:paraId="65252294" w14:textId="77777777" w:rsidR="00066EDF" w:rsidRPr="00BB7597" w:rsidRDefault="00066EDF" w:rsidP="008923A4">
            <w:pPr>
              <w:jc w:val="center"/>
              <w:rPr>
                <w:b/>
                <w:bCs/>
                <w:lang w:val="en-US"/>
              </w:rPr>
            </w:pPr>
            <w:r w:rsidRPr="00BB7597">
              <w:rPr>
                <w:b/>
                <w:bCs/>
                <w:lang w:val="en-US"/>
              </w:rPr>
              <w:t>(partner)</w:t>
            </w:r>
          </w:p>
        </w:tc>
        <w:tc>
          <w:tcPr>
            <w:tcW w:w="1373" w:type="dxa"/>
            <w:vMerge w:val="restart"/>
          </w:tcPr>
          <w:p w14:paraId="5CAC7C0E" w14:textId="77777777" w:rsidR="00066EDF" w:rsidRPr="00BB7597" w:rsidRDefault="00066EDF" w:rsidP="008923A4">
            <w:pPr>
              <w:jc w:val="center"/>
              <w:rPr>
                <w:b/>
                <w:bCs/>
                <w:lang w:val="en-US"/>
              </w:rPr>
            </w:pPr>
            <w:r w:rsidRPr="00BB7597">
              <w:rPr>
                <w:b/>
                <w:bCs/>
                <w:lang w:val="en-US"/>
              </w:rPr>
              <w:t>Specificity of diabetes</w:t>
            </w:r>
            <w:r w:rsidRPr="00BB7597">
              <w:rPr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672" w:type="dxa"/>
            <w:vMerge w:val="restart"/>
          </w:tcPr>
          <w:p w14:paraId="601FFB54" w14:textId="77777777" w:rsidR="00066EDF" w:rsidRPr="00BB7597" w:rsidRDefault="00066EDF" w:rsidP="008923A4">
            <w:pPr>
              <w:jc w:val="center"/>
              <w:rPr>
                <w:b/>
                <w:bCs/>
                <w:lang w:val="en-US"/>
              </w:rPr>
            </w:pPr>
            <w:r w:rsidRPr="00BB7597">
              <w:rPr>
                <w:b/>
                <w:bCs/>
                <w:lang w:val="en-US"/>
              </w:rPr>
              <w:t>Type of misclassification</w:t>
            </w:r>
          </w:p>
        </w:tc>
        <w:tc>
          <w:tcPr>
            <w:tcW w:w="1308" w:type="dxa"/>
            <w:vMerge w:val="restart"/>
          </w:tcPr>
          <w:p w14:paraId="45F9A1FA" w14:textId="77777777" w:rsidR="00066EDF" w:rsidRPr="00BB7597" w:rsidRDefault="00066EDF" w:rsidP="008923A4">
            <w:pPr>
              <w:jc w:val="center"/>
              <w:rPr>
                <w:b/>
                <w:bCs/>
                <w:lang w:val="en-US"/>
              </w:rPr>
            </w:pPr>
            <w:r w:rsidRPr="00BB7597">
              <w:rPr>
                <w:b/>
                <w:bCs/>
                <w:lang w:val="en-US"/>
              </w:rPr>
              <w:t>Prevalence ratio</w:t>
            </w:r>
          </w:p>
        </w:tc>
      </w:tr>
      <w:tr w:rsidR="00BB7597" w:rsidRPr="00BB7597" w14:paraId="233BF92E" w14:textId="77777777" w:rsidTr="008923A4">
        <w:tc>
          <w:tcPr>
            <w:tcW w:w="2355" w:type="dxa"/>
            <w:gridSpan w:val="2"/>
            <w:tcBorders>
              <w:bottom w:val="nil"/>
            </w:tcBorders>
          </w:tcPr>
          <w:p w14:paraId="50FE547F" w14:textId="77777777" w:rsidR="00066EDF" w:rsidRPr="00BB7597" w:rsidRDefault="00066EDF" w:rsidP="008923A4">
            <w:pPr>
              <w:jc w:val="center"/>
              <w:rPr>
                <w:b/>
                <w:bCs/>
                <w:lang w:val="en-US"/>
              </w:rPr>
            </w:pPr>
            <w:r w:rsidRPr="00BB7597">
              <w:rPr>
                <w:b/>
                <w:bCs/>
                <w:lang w:val="en-US"/>
              </w:rPr>
              <w:t>Diabetes in partner</w:t>
            </w:r>
          </w:p>
        </w:tc>
        <w:tc>
          <w:tcPr>
            <w:tcW w:w="2354" w:type="dxa"/>
            <w:gridSpan w:val="2"/>
            <w:tcBorders>
              <w:bottom w:val="nil"/>
            </w:tcBorders>
          </w:tcPr>
          <w:p w14:paraId="47FC6779" w14:textId="77777777" w:rsidR="00066EDF" w:rsidRPr="00BB7597" w:rsidRDefault="00066EDF" w:rsidP="008923A4">
            <w:pPr>
              <w:jc w:val="center"/>
              <w:rPr>
                <w:b/>
                <w:bCs/>
                <w:lang w:val="en-US"/>
              </w:rPr>
            </w:pPr>
            <w:r w:rsidRPr="00BB7597">
              <w:rPr>
                <w:b/>
                <w:bCs/>
                <w:lang w:val="en-US"/>
              </w:rPr>
              <w:t>Diabetes in index person</w:t>
            </w:r>
          </w:p>
        </w:tc>
        <w:tc>
          <w:tcPr>
            <w:tcW w:w="1373" w:type="dxa"/>
            <w:vMerge/>
          </w:tcPr>
          <w:p w14:paraId="391A76E8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</w:p>
        </w:tc>
        <w:tc>
          <w:tcPr>
            <w:tcW w:w="1672" w:type="dxa"/>
            <w:vMerge/>
          </w:tcPr>
          <w:p w14:paraId="475075FA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</w:p>
        </w:tc>
        <w:tc>
          <w:tcPr>
            <w:tcW w:w="1308" w:type="dxa"/>
            <w:vMerge/>
          </w:tcPr>
          <w:p w14:paraId="74CACD89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</w:p>
        </w:tc>
      </w:tr>
      <w:tr w:rsidR="00BB7597" w:rsidRPr="00BB7597" w14:paraId="1A7CCAF9" w14:textId="77777777" w:rsidTr="008923A4">
        <w:tc>
          <w:tcPr>
            <w:tcW w:w="1177" w:type="dxa"/>
            <w:tcBorders>
              <w:top w:val="nil"/>
              <w:bottom w:val="single" w:sz="4" w:space="0" w:color="auto"/>
              <w:right w:val="nil"/>
            </w:tcBorders>
          </w:tcPr>
          <w:p w14:paraId="4ED32FA7" w14:textId="77777777" w:rsidR="00066EDF" w:rsidRPr="00BB7597" w:rsidRDefault="00066EDF" w:rsidP="008923A4">
            <w:pPr>
              <w:jc w:val="center"/>
              <w:rPr>
                <w:b/>
                <w:bCs/>
                <w:lang w:val="en-US"/>
              </w:rPr>
            </w:pPr>
            <w:r w:rsidRPr="00BB7597">
              <w:rPr>
                <w:b/>
                <w:bCs/>
                <w:lang w:val="en-US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</w:tcBorders>
          </w:tcPr>
          <w:p w14:paraId="16D8009F" w14:textId="77777777" w:rsidR="00066EDF" w:rsidRPr="00BB7597" w:rsidRDefault="00066EDF" w:rsidP="008923A4">
            <w:pPr>
              <w:jc w:val="center"/>
              <w:rPr>
                <w:b/>
                <w:bCs/>
                <w:lang w:val="en-US"/>
              </w:rPr>
            </w:pPr>
            <w:r w:rsidRPr="00BB7597">
              <w:rPr>
                <w:b/>
                <w:bCs/>
                <w:lang w:val="en-US"/>
              </w:rPr>
              <w:t>no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  <w:right w:val="nil"/>
            </w:tcBorders>
          </w:tcPr>
          <w:p w14:paraId="779C9D43" w14:textId="77777777" w:rsidR="00066EDF" w:rsidRPr="00BB7597" w:rsidRDefault="00066EDF" w:rsidP="008923A4">
            <w:pPr>
              <w:jc w:val="center"/>
              <w:rPr>
                <w:b/>
                <w:bCs/>
                <w:lang w:val="en-US"/>
              </w:rPr>
            </w:pPr>
            <w:r w:rsidRPr="00BB7597">
              <w:rPr>
                <w:b/>
                <w:bCs/>
                <w:lang w:val="en-US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</w:tcBorders>
          </w:tcPr>
          <w:p w14:paraId="4E4A1ACF" w14:textId="77777777" w:rsidR="00066EDF" w:rsidRPr="00BB7597" w:rsidRDefault="00066EDF" w:rsidP="008923A4">
            <w:pPr>
              <w:jc w:val="center"/>
              <w:rPr>
                <w:b/>
                <w:bCs/>
                <w:lang w:val="en-US"/>
              </w:rPr>
            </w:pPr>
            <w:r w:rsidRPr="00BB7597">
              <w:rPr>
                <w:b/>
                <w:bCs/>
                <w:lang w:val="en-US"/>
              </w:rPr>
              <w:t>no</w:t>
            </w:r>
          </w:p>
        </w:tc>
        <w:tc>
          <w:tcPr>
            <w:tcW w:w="1373" w:type="dxa"/>
            <w:vMerge/>
            <w:tcBorders>
              <w:bottom w:val="single" w:sz="4" w:space="0" w:color="auto"/>
            </w:tcBorders>
          </w:tcPr>
          <w:p w14:paraId="0BF360A0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</w:p>
        </w:tc>
        <w:tc>
          <w:tcPr>
            <w:tcW w:w="1672" w:type="dxa"/>
            <w:vMerge/>
            <w:tcBorders>
              <w:bottom w:val="single" w:sz="4" w:space="0" w:color="auto"/>
            </w:tcBorders>
          </w:tcPr>
          <w:p w14:paraId="12CEA368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</w:p>
        </w:tc>
        <w:tc>
          <w:tcPr>
            <w:tcW w:w="1308" w:type="dxa"/>
            <w:vMerge/>
            <w:tcBorders>
              <w:bottom w:val="single" w:sz="4" w:space="0" w:color="auto"/>
            </w:tcBorders>
          </w:tcPr>
          <w:p w14:paraId="1C5F98FC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</w:p>
        </w:tc>
      </w:tr>
      <w:tr w:rsidR="00BB7597" w:rsidRPr="00BB7597" w14:paraId="607B1BB7" w14:textId="77777777" w:rsidTr="008923A4">
        <w:tc>
          <w:tcPr>
            <w:tcW w:w="1177" w:type="dxa"/>
            <w:tcBorders>
              <w:bottom w:val="nil"/>
              <w:right w:val="nil"/>
            </w:tcBorders>
          </w:tcPr>
          <w:p w14:paraId="40837A9D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</w:t>
            </w:r>
          </w:p>
          <w:p w14:paraId="0F03AFCE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</w:p>
        </w:tc>
        <w:tc>
          <w:tcPr>
            <w:tcW w:w="1178" w:type="dxa"/>
            <w:tcBorders>
              <w:left w:val="nil"/>
              <w:bottom w:val="nil"/>
            </w:tcBorders>
          </w:tcPr>
          <w:p w14:paraId="1B7C325A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</w:t>
            </w:r>
          </w:p>
        </w:tc>
        <w:tc>
          <w:tcPr>
            <w:tcW w:w="1177" w:type="dxa"/>
            <w:tcBorders>
              <w:bottom w:val="nil"/>
              <w:right w:val="nil"/>
            </w:tcBorders>
          </w:tcPr>
          <w:p w14:paraId="06A4693C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</w:t>
            </w:r>
          </w:p>
        </w:tc>
        <w:tc>
          <w:tcPr>
            <w:tcW w:w="1177" w:type="dxa"/>
            <w:tcBorders>
              <w:left w:val="nil"/>
              <w:bottom w:val="nil"/>
            </w:tcBorders>
          </w:tcPr>
          <w:p w14:paraId="6C65E1A9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</w:t>
            </w:r>
          </w:p>
        </w:tc>
        <w:tc>
          <w:tcPr>
            <w:tcW w:w="1373" w:type="dxa"/>
            <w:tcBorders>
              <w:bottom w:val="nil"/>
            </w:tcBorders>
          </w:tcPr>
          <w:p w14:paraId="1B8EF972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</w:t>
            </w:r>
          </w:p>
        </w:tc>
        <w:tc>
          <w:tcPr>
            <w:tcW w:w="1672" w:type="dxa"/>
            <w:tcBorders>
              <w:bottom w:val="nil"/>
            </w:tcBorders>
          </w:tcPr>
          <w:p w14:paraId="5704575D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-</w:t>
            </w:r>
          </w:p>
        </w:tc>
        <w:tc>
          <w:tcPr>
            <w:tcW w:w="1308" w:type="dxa"/>
            <w:tcBorders>
              <w:bottom w:val="nil"/>
            </w:tcBorders>
          </w:tcPr>
          <w:p w14:paraId="5C987987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.33</w:t>
            </w:r>
            <w:r w:rsidRPr="00BB7597">
              <w:rPr>
                <w:vertAlign w:val="superscript"/>
                <w:lang w:val="en-US"/>
              </w:rPr>
              <w:t>b</w:t>
            </w:r>
          </w:p>
        </w:tc>
      </w:tr>
      <w:tr w:rsidR="00BB7597" w:rsidRPr="00BB7597" w14:paraId="54FF8188" w14:textId="77777777" w:rsidTr="008923A4">
        <w:tc>
          <w:tcPr>
            <w:tcW w:w="1177" w:type="dxa"/>
            <w:tcBorders>
              <w:top w:val="nil"/>
              <w:bottom w:val="nil"/>
              <w:right w:val="nil"/>
            </w:tcBorders>
          </w:tcPr>
          <w:p w14:paraId="6DE315FE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9</w:t>
            </w:r>
          </w:p>
          <w:p w14:paraId="3BCF9B4C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26858D59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9</w:t>
            </w:r>
          </w:p>
        </w:tc>
        <w:tc>
          <w:tcPr>
            <w:tcW w:w="1177" w:type="dxa"/>
            <w:tcBorders>
              <w:top w:val="nil"/>
              <w:bottom w:val="nil"/>
              <w:right w:val="nil"/>
            </w:tcBorders>
          </w:tcPr>
          <w:p w14:paraId="6C8C67E5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</w:tcPr>
          <w:p w14:paraId="617AB0DA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9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3ADF945B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E4B35E2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nd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14:paraId="165EFC3E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.34</w:t>
            </w:r>
            <w:r w:rsidRPr="00BB7597">
              <w:rPr>
                <w:vertAlign w:val="superscript"/>
                <w:lang w:val="en-US"/>
              </w:rPr>
              <w:t>c</w:t>
            </w:r>
          </w:p>
        </w:tc>
      </w:tr>
      <w:tr w:rsidR="00BB7597" w:rsidRPr="00BB7597" w14:paraId="10140391" w14:textId="77777777" w:rsidTr="008923A4">
        <w:tc>
          <w:tcPr>
            <w:tcW w:w="1177" w:type="dxa"/>
            <w:tcBorders>
              <w:top w:val="nil"/>
              <w:bottom w:val="nil"/>
              <w:right w:val="nil"/>
            </w:tcBorders>
          </w:tcPr>
          <w:p w14:paraId="69192249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8</w:t>
            </w:r>
          </w:p>
          <w:p w14:paraId="0445293C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6C4B86AF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8</w:t>
            </w:r>
          </w:p>
        </w:tc>
        <w:tc>
          <w:tcPr>
            <w:tcW w:w="1177" w:type="dxa"/>
            <w:tcBorders>
              <w:top w:val="nil"/>
              <w:bottom w:val="nil"/>
              <w:right w:val="nil"/>
            </w:tcBorders>
          </w:tcPr>
          <w:p w14:paraId="287AE801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</w:tcPr>
          <w:p w14:paraId="0E232EBB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8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76C47088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91DFEE0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nd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14:paraId="3EC7BFC0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.35</w:t>
            </w:r>
          </w:p>
        </w:tc>
      </w:tr>
      <w:tr w:rsidR="00BB7597" w:rsidRPr="00BB7597" w14:paraId="5E8002C4" w14:textId="77777777" w:rsidTr="008923A4">
        <w:tc>
          <w:tcPr>
            <w:tcW w:w="1177" w:type="dxa"/>
            <w:tcBorders>
              <w:top w:val="nil"/>
              <w:bottom w:val="nil"/>
              <w:right w:val="nil"/>
            </w:tcBorders>
          </w:tcPr>
          <w:p w14:paraId="6AD98AD8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9</w:t>
            </w:r>
          </w:p>
          <w:p w14:paraId="36B07103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29EC5356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8</w:t>
            </w:r>
          </w:p>
        </w:tc>
        <w:tc>
          <w:tcPr>
            <w:tcW w:w="1177" w:type="dxa"/>
            <w:tcBorders>
              <w:top w:val="nil"/>
              <w:bottom w:val="nil"/>
              <w:right w:val="nil"/>
            </w:tcBorders>
          </w:tcPr>
          <w:p w14:paraId="6A45DC83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</w:tcPr>
          <w:p w14:paraId="1529785E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8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72FB5B67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FEE7388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d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14:paraId="69D2FEA6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.06</w:t>
            </w:r>
          </w:p>
        </w:tc>
      </w:tr>
      <w:tr w:rsidR="00BB7597" w:rsidRPr="00BB7597" w14:paraId="631F6DA8" w14:textId="77777777" w:rsidTr="008923A4">
        <w:tc>
          <w:tcPr>
            <w:tcW w:w="1177" w:type="dxa"/>
            <w:tcBorders>
              <w:top w:val="nil"/>
              <w:bottom w:val="nil"/>
              <w:right w:val="nil"/>
            </w:tcBorders>
          </w:tcPr>
          <w:p w14:paraId="6FF6F896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85</w:t>
            </w:r>
          </w:p>
          <w:p w14:paraId="70AB7518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7CB81B6B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8</w:t>
            </w:r>
          </w:p>
        </w:tc>
        <w:tc>
          <w:tcPr>
            <w:tcW w:w="1177" w:type="dxa"/>
            <w:tcBorders>
              <w:top w:val="nil"/>
              <w:bottom w:val="nil"/>
              <w:right w:val="nil"/>
            </w:tcBorders>
          </w:tcPr>
          <w:p w14:paraId="3E00C1E5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8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</w:tcPr>
          <w:p w14:paraId="3E1B48EE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8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37C9AB07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EB2F9D8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d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14:paraId="4327A631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.19</w:t>
            </w:r>
          </w:p>
        </w:tc>
      </w:tr>
      <w:tr w:rsidR="00BB7597" w:rsidRPr="00BB7597" w14:paraId="654555BA" w14:textId="77777777" w:rsidTr="008923A4">
        <w:tc>
          <w:tcPr>
            <w:tcW w:w="1177" w:type="dxa"/>
            <w:tcBorders>
              <w:top w:val="nil"/>
              <w:bottom w:val="nil"/>
              <w:right w:val="nil"/>
            </w:tcBorders>
          </w:tcPr>
          <w:p w14:paraId="47BEA74A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9</w:t>
            </w:r>
          </w:p>
          <w:p w14:paraId="782492E1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2E23A924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9</w:t>
            </w:r>
          </w:p>
        </w:tc>
        <w:tc>
          <w:tcPr>
            <w:tcW w:w="1177" w:type="dxa"/>
            <w:tcBorders>
              <w:top w:val="nil"/>
              <w:bottom w:val="nil"/>
              <w:right w:val="nil"/>
            </w:tcBorders>
          </w:tcPr>
          <w:p w14:paraId="291C9708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</w:tcPr>
          <w:p w14:paraId="48DAD649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9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0E5B9A32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98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B372450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nd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14:paraId="3D78FB16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.47</w:t>
            </w:r>
          </w:p>
        </w:tc>
      </w:tr>
      <w:tr w:rsidR="00BB7597" w:rsidRPr="00BB7597" w14:paraId="322A2E88" w14:textId="77777777" w:rsidTr="008923A4">
        <w:tc>
          <w:tcPr>
            <w:tcW w:w="1177" w:type="dxa"/>
            <w:tcBorders>
              <w:top w:val="nil"/>
              <w:bottom w:val="nil"/>
              <w:right w:val="nil"/>
            </w:tcBorders>
          </w:tcPr>
          <w:p w14:paraId="2FF6BF80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8</w:t>
            </w:r>
          </w:p>
          <w:p w14:paraId="281D5FCD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09F10E32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8</w:t>
            </w:r>
          </w:p>
        </w:tc>
        <w:tc>
          <w:tcPr>
            <w:tcW w:w="1177" w:type="dxa"/>
            <w:tcBorders>
              <w:top w:val="nil"/>
              <w:bottom w:val="nil"/>
              <w:right w:val="nil"/>
            </w:tcBorders>
          </w:tcPr>
          <w:p w14:paraId="7FBA5C04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</w:tcPr>
          <w:p w14:paraId="2B690D13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8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7827630C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98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1A0FB8B3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nd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14:paraId="682D6FE2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.48</w:t>
            </w:r>
          </w:p>
        </w:tc>
      </w:tr>
      <w:tr w:rsidR="00BB7597" w:rsidRPr="00BB7597" w14:paraId="02142A2D" w14:textId="77777777" w:rsidTr="008923A4">
        <w:tc>
          <w:tcPr>
            <w:tcW w:w="1177" w:type="dxa"/>
            <w:tcBorders>
              <w:top w:val="nil"/>
              <w:bottom w:val="nil"/>
              <w:right w:val="nil"/>
            </w:tcBorders>
          </w:tcPr>
          <w:p w14:paraId="1747F3CC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9</w:t>
            </w:r>
          </w:p>
          <w:p w14:paraId="3E608B29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18C78AA0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8</w:t>
            </w:r>
          </w:p>
        </w:tc>
        <w:tc>
          <w:tcPr>
            <w:tcW w:w="1177" w:type="dxa"/>
            <w:tcBorders>
              <w:top w:val="nil"/>
              <w:bottom w:val="nil"/>
              <w:right w:val="nil"/>
            </w:tcBorders>
          </w:tcPr>
          <w:p w14:paraId="3A1DD0BA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</w:tcPr>
          <w:p w14:paraId="24DD36AE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8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55877326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98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8594CA6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d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14:paraId="24DE5FF6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.13</w:t>
            </w:r>
          </w:p>
        </w:tc>
      </w:tr>
      <w:tr w:rsidR="00BB7597" w:rsidRPr="00BB7597" w14:paraId="6A473B4C" w14:textId="77777777" w:rsidTr="008923A4">
        <w:tc>
          <w:tcPr>
            <w:tcW w:w="1177" w:type="dxa"/>
            <w:tcBorders>
              <w:top w:val="nil"/>
              <w:right w:val="nil"/>
            </w:tcBorders>
          </w:tcPr>
          <w:p w14:paraId="5AA2B09A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85</w:t>
            </w:r>
          </w:p>
        </w:tc>
        <w:tc>
          <w:tcPr>
            <w:tcW w:w="1178" w:type="dxa"/>
            <w:tcBorders>
              <w:top w:val="nil"/>
              <w:left w:val="nil"/>
            </w:tcBorders>
          </w:tcPr>
          <w:p w14:paraId="2E5DDCE4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8</w:t>
            </w:r>
          </w:p>
        </w:tc>
        <w:tc>
          <w:tcPr>
            <w:tcW w:w="1177" w:type="dxa"/>
            <w:tcBorders>
              <w:top w:val="nil"/>
              <w:right w:val="nil"/>
            </w:tcBorders>
          </w:tcPr>
          <w:p w14:paraId="61EFD23F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85</w:t>
            </w:r>
          </w:p>
        </w:tc>
        <w:tc>
          <w:tcPr>
            <w:tcW w:w="1177" w:type="dxa"/>
            <w:tcBorders>
              <w:top w:val="nil"/>
              <w:left w:val="nil"/>
            </w:tcBorders>
          </w:tcPr>
          <w:p w14:paraId="4861964D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8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</w:tcPr>
          <w:p w14:paraId="62CFD286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0.98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</w:tcPr>
          <w:p w14:paraId="59CC549E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d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14:paraId="0ED7077F" w14:textId="77777777" w:rsidR="00066EDF" w:rsidRPr="00BB7597" w:rsidRDefault="00066EDF" w:rsidP="008923A4">
            <w:pPr>
              <w:jc w:val="center"/>
              <w:rPr>
                <w:lang w:val="en-US"/>
              </w:rPr>
            </w:pPr>
            <w:r w:rsidRPr="00BB7597">
              <w:rPr>
                <w:lang w:val="en-US"/>
              </w:rPr>
              <w:t>1.29</w:t>
            </w:r>
          </w:p>
        </w:tc>
      </w:tr>
    </w:tbl>
    <w:p w14:paraId="49BABA3C" w14:textId="77777777" w:rsidR="00066EDF" w:rsidRPr="00BB7597" w:rsidRDefault="00066EDF" w:rsidP="00066EDF">
      <w:pPr>
        <w:spacing w:line="240" w:lineRule="auto"/>
        <w:rPr>
          <w:lang w:val="en-US"/>
        </w:rPr>
      </w:pPr>
      <w:r w:rsidRPr="00BB7597">
        <w:rPr>
          <w:lang w:val="en-US"/>
        </w:rPr>
        <w:t>nd: non-differential misclassification; d: differential misclassification</w:t>
      </w:r>
    </w:p>
    <w:p w14:paraId="1B8771A8" w14:textId="77777777" w:rsidR="00066EDF" w:rsidRPr="00BB7597" w:rsidRDefault="00066EDF" w:rsidP="00066EDF">
      <w:pPr>
        <w:spacing w:after="0" w:line="240" w:lineRule="auto"/>
        <w:rPr>
          <w:lang w:val="en-US"/>
        </w:rPr>
      </w:pPr>
      <w:r w:rsidRPr="00BB7597">
        <w:rPr>
          <w:vertAlign w:val="superscript"/>
          <w:lang w:val="en-US"/>
        </w:rPr>
        <w:t>a</w:t>
      </w:r>
      <w:r w:rsidRPr="00BB7597">
        <w:rPr>
          <w:lang w:val="en-US"/>
        </w:rPr>
        <w:t xml:space="preserve"> for diabetes in the index person and diabetes in the partner</w:t>
      </w:r>
    </w:p>
    <w:p w14:paraId="361FF60D" w14:textId="77777777" w:rsidR="00066EDF" w:rsidRPr="00BB7597" w:rsidRDefault="00066EDF" w:rsidP="00066EDF">
      <w:pPr>
        <w:spacing w:after="0" w:line="240" w:lineRule="auto"/>
        <w:rPr>
          <w:lang w:val="en-US"/>
        </w:rPr>
      </w:pPr>
      <w:r w:rsidRPr="00BB7597">
        <w:rPr>
          <w:vertAlign w:val="superscript"/>
          <w:lang w:val="en-US"/>
        </w:rPr>
        <w:t>b</w:t>
      </w:r>
      <w:r w:rsidRPr="00BB7597">
        <w:rPr>
          <w:lang w:val="en-US"/>
        </w:rPr>
        <w:t xml:space="preserve"> observed prevalence ratio</w:t>
      </w:r>
    </w:p>
    <w:p w14:paraId="032F1729" w14:textId="77777777" w:rsidR="00066EDF" w:rsidRPr="00BB7597" w:rsidRDefault="00066EDF" w:rsidP="00066EDF">
      <w:pPr>
        <w:spacing w:after="0" w:line="240" w:lineRule="auto"/>
        <w:rPr>
          <w:lang w:val="en-US"/>
        </w:rPr>
      </w:pPr>
      <w:r w:rsidRPr="00BB7597">
        <w:rPr>
          <w:vertAlign w:val="superscript"/>
          <w:lang w:val="en-US"/>
        </w:rPr>
        <w:t>c</w:t>
      </w:r>
      <w:r w:rsidRPr="00BB7597">
        <w:rPr>
          <w:lang w:val="en-US"/>
        </w:rPr>
        <w:t xml:space="preserve"> </w:t>
      </w:r>
      <w:r w:rsidRPr="00BB7597">
        <w:rPr>
          <w:b/>
          <w:lang w:val="en-US"/>
        </w:rPr>
        <w:t>How to read</w:t>
      </w:r>
      <w:r w:rsidRPr="00BB7597">
        <w:rPr>
          <w:lang w:val="en-US"/>
        </w:rPr>
        <w:t>: If the sensitivity of self-reported diabetes were 0.9 in the index person (regardless of whether the partner had diabetes or not), and if the sensitivity of self-reported diabetes were 0.9 in the partner (regardless of whether the index person had diabetes or not), and the specificity of self-reported diabetes were 1, the true prevalence ratio would be 1.34.</w:t>
      </w:r>
      <w:bookmarkStart w:id="1" w:name="_GoBack"/>
      <w:bookmarkEnd w:id="1"/>
      <w:r w:rsidRPr="00BB7597">
        <w:rPr>
          <w:lang w:val="en-US"/>
        </w:rPr>
        <w:t xml:space="preserve"> </w:t>
      </w:r>
    </w:p>
    <w:p w14:paraId="7A9606BF" w14:textId="77777777" w:rsidR="00066EDF" w:rsidRPr="00BB7597" w:rsidRDefault="00066EDF" w:rsidP="00235220">
      <w:pPr>
        <w:rPr>
          <w:lang w:val="en-US"/>
        </w:rPr>
      </w:pPr>
    </w:p>
    <w:sectPr w:rsidR="00066EDF" w:rsidRPr="00BB7597" w:rsidSect="00BB7597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C9B9F2" w14:textId="77777777" w:rsidR="006E79C7" w:rsidRDefault="006E79C7" w:rsidP="006E79C7">
      <w:pPr>
        <w:spacing w:after="0" w:line="240" w:lineRule="auto"/>
      </w:pPr>
      <w:r>
        <w:separator/>
      </w:r>
    </w:p>
  </w:endnote>
  <w:endnote w:type="continuationSeparator" w:id="0">
    <w:p w14:paraId="151C1882" w14:textId="77777777" w:rsidR="006E79C7" w:rsidRDefault="006E79C7" w:rsidP="006E7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9975203"/>
      <w:docPartObj>
        <w:docPartGallery w:val="Page Numbers (Bottom of Page)"/>
        <w:docPartUnique/>
      </w:docPartObj>
    </w:sdtPr>
    <w:sdtEndPr/>
    <w:sdtContent>
      <w:p w14:paraId="6B209A9B" w14:textId="7BDDDD86" w:rsidR="006E79C7" w:rsidRDefault="006E79C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5C86">
          <w:rPr>
            <w:noProof/>
          </w:rPr>
          <w:t>7</w:t>
        </w:r>
        <w:r>
          <w:fldChar w:fldCharType="end"/>
        </w:r>
      </w:p>
    </w:sdtContent>
  </w:sdt>
  <w:p w14:paraId="12DA888A" w14:textId="77777777" w:rsidR="006E79C7" w:rsidRDefault="006E79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30547B" w14:textId="77777777" w:rsidR="006E79C7" w:rsidRDefault="006E79C7" w:rsidP="006E79C7">
      <w:pPr>
        <w:spacing w:after="0" w:line="240" w:lineRule="auto"/>
      </w:pPr>
      <w:r>
        <w:separator/>
      </w:r>
    </w:p>
  </w:footnote>
  <w:footnote w:type="continuationSeparator" w:id="0">
    <w:p w14:paraId="50F6C81D" w14:textId="77777777" w:rsidR="006E79C7" w:rsidRDefault="006E79C7" w:rsidP="006E79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0E54E9"/>
    <w:multiLevelType w:val="hybridMultilevel"/>
    <w:tmpl w:val="99E08D6E"/>
    <w:lvl w:ilvl="0" w:tplc="21BCB4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677"/>
    <w:rsid w:val="00015B24"/>
    <w:rsid w:val="00055117"/>
    <w:rsid w:val="00066EDF"/>
    <w:rsid w:val="000E208E"/>
    <w:rsid w:val="00122B57"/>
    <w:rsid w:val="001312F5"/>
    <w:rsid w:val="00156CE9"/>
    <w:rsid w:val="00157040"/>
    <w:rsid w:val="001725D7"/>
    <w:rsid w:val="00185481"/>
    <w:rsid w:val="001A37A3"/>
    <w:rsid w:val="001D7FCB"/>
    <w:rsid w:val="0020196B"/>
    <w:rsid w:val="00234C42"/>
    <w:rsid w:val="00235220"/>
    <w:rsid w:val="00241BE1"/>
    <w:rsid w:val="00247ADE"/>
    <w:rsid w:val="00273695"/>
    <w:rsid w:val="0027460A"/>
    <w:rsid w:val="00293EE5"/>
    <w:rsid w:val="00294E51"/>
    <w:rsid w:val="002A753F"/>
    <w:rsid w:val="002C016D"/>
    <w:rsid w:val="002F1739"/>
    <w:rsid w:val="00327431"/>
    <w:rsid w:val="00333105"/>
    <w:rsid w:val="00363C59"/>
    <w:rsid w:val="003B503C"/>
    <w:rsid w:val="003C60E3"/>
    <w:rsid w:val="003D3641"/>
    <w:rsid w:val="003D64D5"/>
    <w:rsid w:val="00407E78"/>
    <w:rsid w:val="00421489"/>
    <w:rsid w:val="00422C56"/>
    <w:rsid w:val="00443AB4"/>
    <w:rsid w:val="00463063"/>
    <w:rsid w:val="00471770"/>
    <w:rsid w:val="004828C7"/>
    <w:rsid w:val="004C344C"/>
    <w:rsid w:val="00506B0C"/>
    <w:rsid w:val="0052414D"/>
    <w:rsid w:val="00525C74"/>
    <w:rsid w:val="00544B3D"/>
    <w:rsid w:val="005A43F5"/>
    <w:rsid w:val="005B3E00"/>
    <w:rsid w:val="005B7065"/>
    <w:rsid w:val="005B7399"/>
    <w:rsid w:val="006252A1"/>
    <w:rsid w:val="0069015A"/>
    <w:rsid w:val="006A1BF1"/>
    <w:rsid w:val="006B136D"/>
    <w:rsid w:val="006D1373"/>
    <w:rsid w:val="006E6180"/>
    <w:rsid w:val="006E79C7"/>
    <w:rsid w:val="00701C38"/>
    <w:rsid w:val="00734678"/>
    <w:rsid w:val="00750848"/>
    <w:rsid w:val="007733C3"/>
    <w:rsid w:val="00774F1E"/>
    <w:rsid w:val="00775288"/>
    <w:rsid w:val="00787D8C"/>
    <w:rsid w:val="007A4381"/>
    <w:rsid w:val="007C2417"/>
    <w:rsid w:val="00852C5E"/>
    <w:rsid w:val="00854677"/>
    <w:rsid w:val="008768EF"/>
    <w:rsid w:val="008E7771"/>
    <w:rsid w:val="008F3766"/>
    <w:rsid w:val="00917521"/>
    <w:rsid w:val="009779CB"/>
    <w:rsid w:val="00992081"/>
    <w:rsid w:val="009B351E"/>
    <w:rsid w:val="00A1197C"/>
    <w:rsid w:val="00A26B28"/>
    <w:rsid w:val="00A469C3"/>
    <w:rsid w:val="00A8365D"/>
    <w:rsid w:val="00A970E1"/>
    <w:rsid w:val="00A97146"/>
    <w:rsid w:val="00AD6565"/>
    <w:rsid w:val="00AE421B"/>
    <w:rsid w:val="00B04CFB"/>
    <w:rsid w:val="00B20E1D"/>
    <w:rsid w:val="00B30F29"/>
    <w:rsid w:val="00B313AB"/>
    <w:rsid w:val="00B46677"/>
    <w:rsid w:val="00B511BD"/>
    <w:rsid w:val="00B67D17"/>
    <w:rsid w:val="00B874CF"/>
    <w:rsid w:val="00BB3346"/>
    <w:rsid w:val="00BB652F"/>
    <w:rsid w:val="00BB7597"/>
    <w:rsid w:val="00BD47E4"/>
    <w:rsid w:val="00BE06EB"/>
    <w:rsid w:val="00BF0F3F"/>
    <w:rsid w:val="00C124F4"/>
    <w:rsid w:val="00C135CA"/>
    <w:rsid w:val="00C13E11"/>
    <w:rsid w:val="00CA7D13"/>
    <w:rsid w:val="00CC2E98"/>
    <w:rsid w:val="00D07F43"/>
    <w:rsid w:val="00D75116"/>
    <w:rsid w:val="00D90114"/>
    <w:rsid w:val="00DF036B"/>
    <w:rsid w:val="00DF3D1B"/>
    <w:rsid w:val="00DF5FD5"/>
    <w:rsid w:val="00E23066"/>
    <w:rsid w:val="00E45C86"/>
    <w:rsid w:val="00ED3652"/>
    <w:rsid w:val="00EE24B6"/>
    <w:rsid w:val="00F13BA4"/>
    <w:rsid w:val="00F31516"/>
    <w:rsid w:val="00F54DEE"/>
    <w:rsid w:val="00F91ECC"/>
    <w:rsid w:val="00F93342"/>
    <w:rsid w:val="00FA3870"/>
    <w:rsid w:val="00FD5833"/>
    <w:rsid w:val="00FE18BE"/>
    <w:rsid w:val="00FF38F9"/>
    <w:rsid w:val="00FF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BD844"/>
  <w15:chartTrackingRefBased/>
  <w15:docId w15:val="{03E65D47-6D0C-435C-B675-A6F056F46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4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87D8C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6D137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E79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9C7"/>
  </w:style>
  <w:style w:type="paragraph" w:styleId="Footer">
    <w:name w:val="footer"/>
    <w:basedOn w:val="Normal"/>
    <w:link w:val="FooterChar"/>
    <w:uiPriority w:val="99"/>
    <w:unhideWhenUsed/>
    <w:rsid w:val="006E79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31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3</Words>
  <Characters>8113</Characters>
  <Application>Microsoft Office Word</Application>
  <DocSecurity>0</DocSecurity>
  <Lines>67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9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all Gast</dc:creator>
  <cp:keywords/>
  <dc:description/>
  <cp:lastModifiedBy>Dhanalakshmi Vairavan</cp:lastModifiedBy>
  <cp:revision>106</cp:revision>
  <dcterms:created xsi:type="dcterms:W3CDTF">2022-05-24T11:49:00Z</dcterms:created>
  <dcterms:modified xsi:type="dcterms:W3CDTF">2024-02-01T14:57:00Z</dcterms:modified>
</cp:coreProperties>
</file>